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2395F6" w14:textId="4264AA14" w:rsidR="004F7DB1" w:rsidRPr="004F7DB1" w:rsidRDefault="004F7DB1">
      <w:pPr>
        <w:rPr>
          <w:b/>
          <w:bCs/>
        </w:rPr>
      </w:pPr>
      <w:bookmarkStart w:id="0" w:name="_Hlk173483696"/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 xml:space="preserve">1: </w:t>
      </w:r>
      <w:r>
        <w:rPr>
          <w:b/>
          <w:bCs/>
        </w:rPr>
        <w:t>List of strains and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4794D" w14:paraId="112210D7" w14:textId="77777777" w:rsidTr="0044794D">
        <w:tc>
          <w:tcPr>
            <w:tcW w:w="3116" w:type="dxa"/>
          </w:tcPr>
          <w:p w14:paraId="5D38A7E0" w14:textId="560480CA" w:rsidR="0044794D" w:rsidRPr="00C25F59" w:rsidRDefault="0044794D">
            <w:pPr>
              <w:rPr>
                <w:b/>
                <w:bCs/>
              </w:rPr>
            </w:pPr>
            <w:bookmarkStart w:id="1" w:name="_Hlk167179422"/>
            <w:bookmarkEnd w:id="0"/>
            <w:r w:rsidRPr="00C25F59">
              <w:rPr>
                <w:b/>
                <w:bCs/>
              </w:rPr>
              <w:t>Strain</w:t>
            </w:r>
          </w:p>
        </w:tc>
        <w:tc>
          <w:tcPr>
            <w:tcW w:w="3117" w:type="dxa"/>
          </w:tcPr>
          <w:p w14:paraId="618D2DAA" w14:textId="5076C150" w:rsidR="0044794D" w:rsidRPr="00C25F59" w:rsidRDefault="0044794D">
            <w:pPr>
              <w:rPr>
                <w:b/>
                <w:bCs/>
              </w:rPr>
            </w:pPr>
            <w:r w:rsidRPr="00C25F59">
              <w:rPr>
                <w:b/>
                <w:bCs/>
              </w:rPr>
              <w:t>Genotype or Description</w:t>
            </w:r>
          </w:p>
        </w:tc>
        <w:tc>
          <w:tcPr>
            <w:tcW w:w="3117" w:type="dxa"/>
          </w:tcPr>
          <w:p w14:paraId="001DC52D" w14:textId="510BAAA0" w:rsidR="0044794D" w:rsidRPr="00C25F59" w:rsidRDefault="0044794D">
            <w:pPr>
              <w:rPr>
                <w:b/>
                <w:bCs/>
              </w:rPr>
            </w:pPr>
            <w:r w:rsidRPr="00C25F59">
              <w:rPr>
                <w:b/>
                <w:bCs/>
              </w:rPr>
              <w:t>Source, Construction, or Reference</w:t>
            </w:r>
          </w:p>
        </w:tc>
      </w:tr>
      <w:tr w:rsidR="0044794D" w14:paraId="7DFDC33F" w14:textId="77777777" w:rsidTr="0044794D">
        <w:tc>
          <w:tcPr>
            <w:tcW w:w="3116" w:type="dxa"/>
          </w:tcPr>
          <w:p w14:paraId="267963D3" w14:textId="596B4CA3" w:rsidR="0044794D" w:rsidRDefault="002D6904">
            <w:r w:rsidRPr="002D6904">
              <w:t>ATCC 14028 (14028)</w:t>
            </w:r>
          </w:p>
        </w:tc>
        <w:tc>
          <w:tcPr>
            <w:tcW w:w="3117" w:type="dxa"/>
          </w:tcPr>
          <w:p w14:paraId="79F9AF1A" w14:textId="449931F6" w:rsidR="002D6904" w:rsidRDefault="002D6904" w:rsidP="002D6904">
            <w:r>
              <w:t>Wild</w:t>
            </w:r>
            <w:r w:rsidR="009E00F1">
              <w:t>-</w:t>
            </w:r>
            <w:r>
              <w:t xml:space="preserve">type </w:t>
            </w:r>
            <w:r w:rsidRPr="00A02866">
              <w:rPr>
                <w:i/>
                <w:iCs/>
              </w:rPr>
              <w:t>Salmonella</w:t>
            </w:r>
            <w:r>
              <w:t xml:space="preserve"> </w:t>
            </w:r>
            <w:r w:rsidRPr="00A02866">
              <w:rPr>
                <w:i/>
                <w:iCs/>
              </w:rPr>
              <w:t>enterica</w:t>
            </w:r>
            <w:r>
              <w:t xml:space="preserve"> subspecies</w:t>
            </w:r>
          </w:p>
          <w:p w14:paraId="19F7617C" w14:textId="467D8449" w:rsidR="0044794D" w:rsidRDefault="002D6904" w:rsidP="002D6904">
            <w:r w:rsidRPr="009A0C94">
              <w:rPr>
                <w:i/>
                <w:iCs/>
              </w:rPr>
              <w:t>enterica</w:t>
            </w:r>
            <w:r>
              <w:t xml:space="preserve"> serovar Typhimurium</w:t>
            </w:r>
            <w:r w:rsidR="00673BD5">
              <w:t xml:space="preserve"> strain 14028</w:t>
            </w:r>
          </w:p>
        </w:tc>
        <w:tc>
          <w:tcPr>
            <w:tcW w:w="3117" w:type="dxa"/>
          </w:tcPr>
          <w:p w14:paraId="42637EA1" w14:textId="67AD0D20" w:rsidR="0044794D" w:rsidRDefault="002D6904">
            <w:r w:rsidRPr="002D6904">
              <w:t>American Type Culture Collection (ATCC)</w:t>
            </w:r>
          </w:p>
        </w:tc>
      </w:tr>
      <w:bookmarkEnd w:id="1"/>
      <w:tr w:rsidR="0044794D" w14:paraId="560BAA6C" w14:textId="77777777" w:rsidTr="0044794D">
        <w:tc>
          <w:tcPr>
            <w:tcW w:w="3116" w:type="dxa"/>
          </w:tcPr>
          <w:p w14:paraId="1A27588F" w14:textId="74961D0D" w:rsidR="0044794D" w:rsidRDefault="00D31D4F">
            <w:r>
              <w:t>BA612</w:t>
            </w:r>
          </w:p>
        </w:tc>
        <w:tc>
          <w:tcPr>
            <w:tcW w:w="3117" w:type="dxa"/>
          </w:tcPr>
          <w:p w14:paraId="727D3453" w14:textId="50811BF7" w:rsidR="0044794D" w:rsidRPr="00AB471B" w:rsidRDefault="00AB471B">
            <w:r>
              <w:t xml:space="preserve">14028 </w:t>
            </w:r>
            <w:proofErr w:type="gramStart"/>
            <w:r>
              <w:rPr>
                <w:i/>
                <w:iCs/>
              </w:rPr>
              <w:t>sdiA</w:t>
            </w:r>
            <w:r>
              <w:t>::</w:t>
            </w:r>
            <w:proofErr w:type="gramEnd"/>
            <w:r>
              <w:t>mTn3</w:t>
            </w:r>
          </w:p>
        </w:tc>
        <w:tc>
          <w:tcPr>
            <w:tcW w:w="3117" w:type="dxa"/>
          </w:tcPr>
          <w:p w14:paraId="484D3C35" w14:textId="568852CE" w:rsidR="0044794D" w:rsidRDefault="00AB471B">
            <w:r>
              <w:fldChar w:fldCharType="begin"/>
            </w:r>
            <w:r>
              <w:instrText xml:space="preserve"> ADDIN EN.CITE &lt;EndNote&gt;&lt;Cite&gt;&lt;Author&gt;Ahmer&lt;/Author&gt;&lt;Year&gt;1998&lt;/Year&gt;&lt;RecNum&gt;5&lt;/RecNum&gt;&lt;DisplayText&gt;[1]&lt;/DisplayText&gt;&lt;record&gt;&lt;rec-number&gt;5&lt;/rec-number&gt;&lt;foreign-keys&gt;&lt;key app="EN" db-id="s9azrxaxlw0vpsed5wyxraaass5wtdsdvx0r" timestamp="1553277198" guid="3862d957-37a4-4562-94a5-2c75b37d62d6"&gt;5&lt;/key&gt;&lt;/foreign-keys&gt;&lt;ref-type name="Journal Article"&gt;17&lt;/ref-type&gt;&lt;contributors&gt;&lt;authors&gt;&lt;author&gt;Ahmer, Brian M. M.&lt;/author&gt;&lt;author&gt;van Reeuwijk, Jeroen&lt;/author&gt;&lt;author&gt;Timmers, Cynthia D.&lt;/author&gt;&lt;author&gt;Valentine, Peter J.&lt;/author&gt;&lt;author&gt;Heffron, Fred&lt;/author&gt;&lt;/authors&gt;&lt;/contributors&gt;&lt;titles&gt;&lt;title&gt;Salmonella typhimurium Encodes an SdiA Homolog, a Putative Quorum Sensor of the LuxR Family, That Regulates Genes on the Virulence Plasmid&lt;/title&gt;&lt;secondary-title&gt;Journal of Bacteriology&lt;/secondary-title&gt;&lt;/titles&gt;&lt;periodical&gt;&lt;full-title&gt;Journal of Bacteriology&lt;/full-title&gt;&lt;/periodical&gt;&lt;pages&gt;1185-1193&lt;/pages&gt;&lt;volume&gt;180&lt;/volume&gt;&lt;number&gt;5&lt;/number&gt;&lt;dates&gt;&lt;year&gt;1998&lt;/year&gt;&lt;/dates&gt;&lt;urls&gt;&lt;related-urls&gt;&lt;url&gt;https://jb.asm.org/content/jb/180/5/1185.full.pdf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44794D" w14:paraId="0650408A" w14:textId="77777777" w:rsidTr="0044794D">
        <w:tc>
          <w:tcPr>
            <w:tcW w:w="3116" w:type="dxa"/>
          </w:tcPr>
          <w:p w14:paraId="66AE5E7E" w14:textId="66FD8302" w:rsidR="0044794D" w:rsidRDefault="00CF6499">
            <w:r>
              <w:t>JSG624 (Ty2)</w:t>
            </w:r>
          </w:p>
        </w:tc>
        <w:tc>
          <w:tcPr>
            <w:tcW w:w="3117" w:type="dxa"/>
          </w:tcPr>
          <w:p w14:paraId="4A6BE416" w14:textId="38900B15" w:rsidR="0044794D" w:rsidRPr="00A02866" w:rsidRDefault="00A02866">
            <w:r>
              <w:t>Wild</w:t>
            </w:r>
            <w:r w:rsidR="009E00F1">
              <w:t>-t</w:t>
            </w:r>
            <w:r>
              <w:t xml:space="preserve">ype </w:t>
            </w:r>
            <w:r>
              <w:rPr>
                <w:i/>
                <w:iCs/>
              </w:rPr>
              <w:t xml:space="preserve">Salmonella </w:t>
            </w:r>
            <w:r w:rsidRPr="00A02866">
              <w:rPr>
                <w:i/>
                <w:iCs/>
              </w:rPr>
              <w:t>enterica</w:t>
            </w:r>
            <w:r>
              <w:t xml:space="preserve"> subspecies </w:t>
            </w:r>
            <w:r w:rsidRPr="009A0C94">
              <w:rPr>
                <w:i/>
                <w:iCs/>
              </w:rPr>
              <w:t>enterica</w:t>
            </w:r>
            <w:r>
              <w:t xml:space="preserve"> serovar Typhi</w:t>
            </w:r>
            <w:r w:rsidR="00673BD5">
              <w:t xml:space="preserve"> strain Ty2</w:t>
            </w:r>
          </w:p>
        </w:tc>
        <w:tc>
          <w:tcPr>
            <w:tcW w:w="3117" w:type="dxa"/>
          </w:tcPr>
          <w:p w14:paraId="2819F171" w14:textId="74BB72F4" w:rsidR="0044794D" w:rsidRDefault="00AB471B">
            <w:r>
              <w:t>John Gunn</w:t>
            </w:r>
          </w:p>
        </w:tc>
      </w:tr>
      <w:tr w:rsidR="0044794D" w14:paraId="0E951207" w14:textId="77777777" w:rsidTr="0044794D">
        <w:tc>
          <w:tcPr>
            <w:tcW w:w="3116" w:type="dxa"/>
          </w:tcPr>
          <w:p w14:paraId="47E965AD" w14:textId="0D4793AE" w:rsidR="0044794D" w:rsidRDefault="00D31D4F">
            <w:r>
              <w:t>AMS001</w:t>
            </w:r>
          </w:p>
        </w:tc>
        <w:tc>
          <w:tcPr>
            <w:tcW w:w="3117" w:type="dxa"/>
          </w:tcPr>
          <w:p w14:paraId="5FEE6CBF" w14:textId="5D3EA72D" w:rsidR="0044794D" w:rsidRPr="0083621C" w:rsidRDefault="0083621C">
            <w:r>
              <w:t xml:space="preserve">Ty2 </w:t>
            </w:r>
            <w:r>
              <w:rPr>
                <w:i/>
                <w:iCs/>
              </w:rPr>
              <w:t>sdiA</w:t>
            </w:r>
            <w:proofErr w:type="gramStart"/>
            <w:r w:rsidR="00D907F3">
              <w:rPr>
                <w:i/>
                <w:iCs/>
              </w:rPr>
              <w:t>1</w:t>
            </w:r>
            <w:r>
              <w:t>::</w:t>
            </w:r>
            <w:proofErr w:type="gramEnd"/>
            <w:r>
              <w:t>cam. Made by Wanner mutagenesis</w:t>
            </w:r>
            <w:r w:rsidR="009E7514">
              <w:t xml:space="preserve"> with primers BA3454 and BA3455</w:t>
            </w:r>
          </w:p>
        </w:tc>
        <w:tc>
          <w:tcPr>
            <w:tcW w:w="3117" w:type="dxa"/>
          </w:tcPr>
          <w:p w14:paraId="58CEBF7D" w14:textId="15957479" w:rsidR="0044794D" w:rsidRDefault="00AB471B">
            <w:r>
              <w:t>This Study</w:t>
            </w:r>
          </w:p>
        </w:tc>
      </w:tr>
      <w:tr w:rsidR="0044794D" w14:paraId="41D4A834" w14:textId="77777777" w:rsidTr="0044794D">
        <w:tc>
          <w:tcPr>
            <w:tcW w:w="3116" w:type="dxa"/>
          </w:tcPr>
          <w:p w14:paraId="07F621E3" w14:textId="3221A082" w:rsidR="0044794D" w:rsidRDefault="00D31D4F">
            <w:r>
              <w:t>AMS002</w:t>
            </w:r>
          </w:p>
        </w:tc>
        <w:tc>
          <w:tcPr>
            <w:tcW w:w="3117" w:type="dxa"/>
          </w:tcPr>
          <w:p w14:paraId="087EB013" w14:textId="2F7CE3D7" w:rsidR="0044794D" w:rsidRDefault="0083621C">
            <w:r>
              <w:t xml:space="preserve">Ty2 </w:t>
            </w:r>
            <w:r>
              <w:rPr>
                <w:i/>
                <w:iCs/>
              </w:rPr>
              <w:t>sdiA</w:t>
            </w:r>
            <w:proofErr w:type="gramStart"/>
            <w:r w:rsidR="00D907F3">
              <w:rPr>
                <w:i/>
                <w:iCs/>
              </w:rPr>
              <w:t>2</w:t>
            </w:r>
            <w:r>
              <w:t>::</w:t>
            </w:r>
            <w:proofErr w:type="spellStart"/>
            <w:proofErr w:type="gramEnd"/>
            <w:r>
              <w:t>kan.</w:t>
            </w:r>
            <w:proofErr w:type="spellEnd"/>
            <w:r>
              <w:t xml:space="preserve"> Made by Wanner mutagenesis</w:t>
            </w:r>
            <w:r w:rsidR="009E7514">
              <w:t xml:space="preserve"> with primers BA3454 and BA3455</w:t>
            </w:r>
          </w:p>
        </w:tc>
        <w:tc>
          <w:tcPr>
            <w:tcW w:w="3117" w:type="dxa"/>
          </w:tcPr>
          <w:p w14:paraId="7F357BA0" w14:textId="1FAB598B" w:rsidR="0044794D" w:rsidRDefault="00AB471B">
            <w:r>
              <w:t>This Study</w:t>
            </w:r>
          </w:p>
        </w:tc>
      </w:tr>
      <w:tr w:rsidR="0044794D" w14:paraId="18B7DB74" w14:textId="77777777" w:rsidTr="0044794D">
        <w:tc>
          <w:tcPr>
            <w:tcW w:w="3116" w:type="dxa"/>
          </w:tcPr>
          <w:p w14:paraId="4026B9BE" w14:textId="3CC729F1" w:rsidR="0044794D" w:rsidRDefault="002352CC">
            <w:r>
              <w:t>AMS203</w:t>
            </w:r>
          </w:p>
        </w:tc>
        <w:tc>
          <w:tcPr>
            <w:tcW w:w="3117" w:type="dxa"/>
          </w:tcPr>
          <w:p w14:paraId="28B07C2D" w14:textId="703A4BAA" w:rsidR="0044794D" w:rsidRDefault="00102D96">
            <w:r>
              <w:t>BA612</w:t>
            </w:r>
            <w:r w:rsidRPr="00102D96">
              <w:t xml:space="preserve"> </w:t>
            </w:r>
            <w:proofErr w:type="spellStart"/>
            <w:r w:rsidRPr="00102D96">
              <w:rPr>
                <w:i/>
                <w:iCs/>
              </w:rPr>
              <w:t>pagC</w:t>
            </w:r>
            <w:proofErr w:type="spellEnd"/>
            <w:r w:rsidRPr="00102D96">
              <w:t xml:space="preserve"> </w:t>
            </w:r>
            <w:proofErr w:type="gramStart"/>
            <w:r w:rsidRPr="00102D96">
              <w:t>IG::</w:t>
            </w:r>
            <w:proofErr w:type="gramEnd"/>
            <w:r w:rsidRPr="00102D96">
              <w:rPr>
                <w:i/>
                <w:iCs/>
              </w:rPr>
              <w:t>sdiA</w:t>
            </w:r>
            <w:r w:rsidR="00D907F3">
              <w:rPr>
                <w:i/>
                <w:iCs/>
              </w:rPr>
              <w:t>1</w:t>
            </w:r>
          </w:p>
        </w:tc>
        <w:tc>
          <w:tcPr>
            <w:tcW w:w="3117" w:type="dxa"/>
          </w:tcPr>
          <w:p w14:paraId="15988F22" w14:textId="4C3F7319" w:rsidR="0044794D" w:rsidRDefault="00102D96">
            <w:r>
              <w:t>This Study</w:t>
            </w:r>
          </w:p>
        </w:tc>
      </w:tr>
      <w:tr w:rsidR="0044794D" w14:paraId="7AE2E9D3" w14:textId="77777777" w:rsidTr="0044794D">
        <w:tc>
          <w:tcPr>
            <w:tcW w:w="3116" w:type="dxa"/>
          </w:tcPr>
          <w:p w14:paraId="449FC4E2" w14:textId="10B53F15" w:rsidR="0044794D" w:rsidRDefault="002352CC">
            <w:r>
              <w:t>AMS246</w:t>
            </w:r>
          </w:p>
        </w:tc>
        <w:tc>
          <w:tcPr>
            <w:tcW w:w="3117" w:type="dxa"/>
          </w:tcPr>
          <w:p w14:paraId="4050E546" w14:textId="7A78E99A" w:rsidR="0044794D" w:rsidRDefault="007744B3">
            <w:r>
              <w:t xml:space="preserve">AMS203 </w:t>
            </w:r>
            <w:r w:rsidRPr="00204831">
              <w:rPr>
                <w:i/>
                <w:iCs/>
              </w:rPr>
              <w:t>spv</w:t>
            </w:r>
            <w:proofErr w:type="gramStart"/>
            <w:r w:rsidR="00D907F3">
              <w:rPr>
                <w:i/>
                <w:iCs/>
              </w:rPr>
              <w:t>154</w:t>
            </w:r>
            <w:r w:rsidRPr="00204831">
              <w:rPr>
                <w:i/>
                <w:iCs/>
              </w:rPr>
              <w:t>::</w:t>
            </w:r>
            <w:proofErr w:type="spellStart"/>
            <w:proofErr w:type="gramEnd"/>
            <w:r w:rsidR="00204831" w:rsidRPr="00204831">
              <w:t>M</w:t>
            </w:r>
            <w:r w:rsidRPr="00204831">
              <w:t>udJ</w:t>
            </w:r>
            <w:proofErr w:type="spellEnd"/>
            <w:r>
              <w:t xml:space="preserve">. P22 </w:t>
            </w:r>
            <w:r w:rsidR="00905E82">
              <w:t>t</w:t>
            </w:r>
            <w:r>
              <w:t>ransduction P22</w:t>
            </w:r>
            <w:r w:rsidRPr="00A64D91">
              <w:rPr>
                <w:vertAlign w:val="subscript"/>
              </w:rPr>
              <w:t>BA1541</w:t>
            </w:r>
            <w:r>
              <w:t xml:space="preserve"> X AMS203</w:t>
            </w:r>
          </w:p>
        </w:tc>
        <w:tc>
          <w:tcPr>
            <w:tcW w:w="3117" w:type="dxa"/>
          </w:tcPr>
          <w:p w14:paraId="7A7879BB" w14:textId="2EEB28C6" w:rsidR="0044794D" w:rsidRDefault="00A50F48">
            <w:r>
              <w:t>This Study</w:t>
            </w:r>
          </w:p>
        </w:tc>
      </w:tr>
      <w:tr w:rsidR="0044794D" w14:paraId="3DC2B543" w14:textId="77777777" w:rsidTr="0044794D">
        <w:tc>
          <w:tcPr>
            <w:tcW w:w="3116" w:type="dxa"/>
          </w:tcPr>
          <w:p w14:paraId="77B55EDE" w14:textId="572CC2A2" w:rsidR="0044794D" w:rsidRDefault="002352CC">
            <w:r>
              <w:t>AMS171</w:t>
            </w:r>
          </w:p>
        </w:tc>
        <w:tc>
          <w:tcPr>
            <w:tcW w:w="3117" w:type="dxa"/>
          </w:tcPr>
          <w:p w14:paraId="040562FD" w14:textId="290E4E6C" w:rsidR="0044794D" w:rsidRPr="00905E82" w:rsidRDefault="00905E82">
            <w:r>
              <w:t xml:space="preserve">BA612 </w:t>
            </w:r>
            <w:r>
              <w:rPr>
                <w:i/>
                <w:iCs/>
              </w:rPr>
              <w:t>spv</w:t>
            </w:r>
            <w:proofErr w:type="gramStart"/>
            <w:r w:rsidR="00D907F3">
              <w:rPr>
                <w:i/>
                <w:iCs/>
              </w:rPr>
              <w:t>1541</w:t>
            </w:r>
            <w:r>
              <w:t>::</w:t>
            </w:r>
            <w:proofErr w:type="spellStart"/>
            <w:proofErr w:type="gramEnd"/>
            <w:r>
              <w:t>MudJ</w:t>
            </w:r>
            <w:proofErr w:type="spellEnd"/>
            <w:r>
              <w:t>. P22 transduction P22</w:t>
            </w:r>
            <w:r w:rsidRPr="00905E82">
              <w:rPr>
                <w:vertAlign w:val="subscript"/>
              </w:rPr>
              <w:t>BA1541</w:t>
            </w:r>
            <w:r>
              <w:t xml:space="preserve"> X BA612</w:t>
            </w:r>
          </w:p>
        </w:tc>
        <w:tc>
          <w:tcPr>
            <w:tcW w:w="3117" w:type="dxa"/>
          </w:tcPr>
          <w:p w14:paraId="5DB32C98" w14:textId="027DB609" w:rsidR="0044794D" w:rsidRDefault="00A50F48">
            <w:r>
              <w:t>This Study</w:t>
            </w:r>
          </w:p>
        </w:tc>
      </w:tr>
      <w:tr w:rsidR="0044794D" w14:paraId="1CA5DECD" w14:textId="77777777" w:rsidTr="0044794D">
        <w:tc>
          <w:tcPr>
            <w:tcW w:w="3116" w:type="dxa"/>
          </w:tcPr>
          <w:p w14:paraId="47B74D21" w14:textId="1B5A1C0F" w:rsidR="0044794D" w:rsidRDefault="002352CC">
            <w:r>
              <w:t>BA1541</w:t>
            </w:r>
          </w:p>
        </w:tc>
        <w:tc>
          <w:tcPr>
            <w:tcW w:w="3117" w:type="dxa"/>
          </w:tcPr>
          <w:p w14:paraId="5E16CAAC" w14:textId="6D0E065E" w:rsidR="0044794D" w:rsidRPr="00905E82" w:rsidRDefault="00905E82">
            <w:r>
              <w:t xml:space="preserve">14028 </w:t>
            </w:r>
            <w:r>
              <w:rPr>
                <w:i/>
                <w:iCs/>
              </w:rPr>
              <w:t>spv</w:t>
            </w:r>
            <w:proofErr w:type="gramStart"/>
            <w:r w:rsidR="00D907F3">
              <w:rPr>
                <w:i/>
                <w:iCs/>
              </w:rPr>
              <w:t>1541</w:t>
            </w:r>
            <w:r>
              <w:t>::</w:t>
            </w:r>
            <w:proofErr w:type="spellStart"/>
            <w:proofErr w:type="gramEnd"/>
            <w:r>
              <w:t>MudJ</w:t>
            </w:r>
            <w:proofErr w:type="spellEnd"/>
          </w:p>
        </w:tc>
        <w:tc>
          <w:tcPr>
            <w:tcW w:w="3117" w:type="dxa"/>
          </w:tcPr>
          <w:p w14:paraId="2B6A009A" w14:textId="387763F1" w:rsidR="0044794D" w:rsidRDefault="00905E82">
            <w:r>
              <w:fldChar w:fldCharType="begin"/>
            </w:r>
            <w:r>
              <w:instrText xml:space="preserve"> ADDIN EN.CITE &lt;EndNote&gt;&lt;Cite&gt;&lt;Author&gt;Ahmer&lt;/Author&gt;&lt;Year&gt;1999&lt;/Year&gt;&lt;RecNum&gt;1328&lt;/RecNum&gt;&lt;DisplayText&gt;[2]&lt;/DisplayText&gt;&lt;record&gt;&lt;rec-number&gt;1328&lt;/rec-number&gt;&lt;foreign-keys&gt;&lt;key app="EN" db-id="s9azrxaxlw0vpsed5wyxraaass5wtdsdvx0r" timestamp="1647282973" guid="2048598f-e670-4573-b088-a60cf554a5ec"&gt;1328&lt;/key&gt;&lt;/foreign-keys&gt;&lt;ref-type name="Journal Article"&gt;17&lt;/ref-type&gt;&lt;contributors&gt;&lt;authors&gt;&lt;author&gt;Brian M. M. Ahmer&lt;/author&gt;&lt;author&gt;Mimi Tran&lt;/author&gt;&lt;author&gt;Fred Heffron&lt;/author&gt;&lt;/authors&gt;&lt;/contributors&gt;&lt;titles&gt;&lt;title&gt;The Virulence Plasmid of Salmonella typhimurium Is Self-Transmissible&lt;/title&gt;&lt;secondary-title&gt;Journal of Bacteriology&lt;/secondary-title&gt;&lt;/titles&gt;&lt;periodical&gt;&lt;full-title&gt;Journal of Bacteriology&lt;/full-title&gt;&lt;/periodical&gt;&lt;pages&gt;1364-1368&lt;/pages&gt;&lt;volume&gt;181&lt;/volume&gt;&lt;number&gt;4&lt;/number&gt;&lt;dates&gt;&lt;year&gt;1999&lt;/year&gt;&lt;/dates&gt;&lt;urls&gt;&lt;related-urls&gt;&lt;url&gt;https://journals.asm.org/doi/abs/10.1128/JB.181.4.1364-1368.1999&lt;/url&gt;&lt;/related-urls&gt;&lt;/urls&gt;&lt;electronic-resource-num&gt;doi:10.1128/JB.181.4.1364-1368.199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44794D" w14:paraId="592E9D46" w14:textId="77777777" w:rsidTr="0044794D">
        <w:tc>
          <w:tcPr>
            <w:tcW w:w="3116" w:type="dxa"/>
          </w:tcPr>
          <w:p w14:paraId="0E6F0D00" w14:textId="660D4DFB" w:rsidR="0044794D" w:rsidRDefault="002352CC">
            <w:r>
              <w:t>BA770</w:t>
            </w:r>
          </w:p>
        </w:tc>
        <w:tc>
          <w:tcPr>
            <w:tcW w:w="3117" w:type="dxa"/>
          </w:tcPr>
          <w:p w14:paraId="55526ECC" w14:textId="366D8883" w:rsidR="0044794D" w:rsidRDefault="00060D68">
            <w:r>
              <w:t xml:space="preserve">14028 – pSLT </w:t>
            </w:r>
            <w:proofErr w:type="spellStart"/>
            <w:r w:rsidR="009E00F1">
              <w:t>n</w:t>
            </w:r>
            <w:r>
              <w:t>al</w:t>
            </w:r>
            <w:r w:rsidRPr="00060D68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567171FB" w14:textId="1FA19F37" w:rsidR="0044794D" w:rsidRDefault="00060D68">
            <w:r>
              <w:fldChar w:fldCharType="begin"/>
            </w:r>
            <w:r>
              <w:instrText xml:space="preserve"> ADDIN EN.CITE &lt;EndNote&gt;&lt;Cite&gt;&lt;Author&gt;Ahmer&lt;/Author&gt;&lt;Year&gt;1999&lt;/Year&gt;&lt;RecNum&gt;1328&lt;/RecNum&gt;&lt;DisplayText&gt;[2]&lt;/DisplayText&gt;&lt;record&gt;&lt;rec-number&gt;1328&lt;/rec-number&gt;&lt;foreign-keys&gt;&lt;key app="EN" db-id="s9azrxaxlw0vpsed5wyxraaass5wtdsdvx0r" timestamp="1647282973" guid="2048598f-e670-4573-b088-a60cf554a5ec"&gt;1328&lt;/key&gt;&lt;/foreign-keys&gt;&lt;ref-type name="Journal Article"&gt;17&lt;/ref-type&gt;&lt;contributors&gt;&lt;authors&gt;&lt;author&gt;Brian M. M. Ahmer&lt;/author&gt;&lt;author&gt;Mimi Tran&lt;/author&gt;&lt;author&gt;Fred Heffron&lt;/author&gt;&lt;/authors&gt;&lt;/contributors&gt;&lt;titles&gt;&lt;title&gt;The Virulence Plasmid of Salmonella typhimurium Is Self-Transmissible&lt;/title&gt;&lt;secondary-title&gt;Journal of Bacteriology&lt;/secondary-title&gt;&lt;/titles&gt;&lt;periodical&gt;&lt;full-title&gt;Journal of Bacteriology&lt;/full-title&gt;&lt;/periodical&gt;&lt;pages&gt;1364-1368&lt;/pages&gt;&lt;volume&gt;181&lt;/volume&gt;&lt;number&gt;4&lt;/number&gt;&lt;dates&gt;&lt;year&gt;1999&lt;/year&gt;&lt;/dates&gt;&lt;urls&gt;&lt;related-urls&gt;&lt;url&gt;https://journals.asm.org/doi/abs/10.1128/JB.181.4.1364-1368.1999&lt;/url&gt;&lt;/related-urls&gt;&lt;/urls&gt;&lt;electronic-resource-num&gt;doi:10.1128/JB.181.4.1364-1368.199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44794D" w14:paraId="5EB53DAA" w14:textId="77777777" w:rsidTr="0044794D">
        <w:tc>
          <w:tcPr>
            <w:tcW w:w="3116" w:type="dxa"/>
          </w:tcPr>
          <w:p w14:paraId="73EDC4C3" w14:textId="3E8C722E" w:rsidR="0044794D" w:rsidRDefault="002352CC">
            <w:r>
              <w:t>Jke201</w:t>
            </w:r>
          </w:p>
        </w:tc>
        <w:tc>
          <w:tcPr>
            <w:tcW w:w="3117" w:type="dxa"/>
          </w:tcPr>
          <w:p w14:paraId="03A25DB0" w14:textId="3FDA1C73" w:rsidR="0044794D" w:rsidRPr="00060D68" w:rsidRDefault="00D907F3">
            <w:r>
              <w:t xml:space="preserve">Mating strain of </w:t>
            </w:r>
            <w:r>
              <w:rPr>
                <w:i/>
                <w:iCs/>
              </w:rPr>
              <w:t>E. coli</w:t>
            </w:r>
            <w:r>
              <w:t xml:space="preserve">, see reference </w:t>
            </w:r>
            <w:r>
              <w:fldChar w:fldCharType="begin"/>
            </w:r>
            <w:r w:rsidR="00ED57A9">
              <w:instrText xml:space="preserve"> ADDIN EN.CITE &lt;EndNote&gt;&lt;Cite&gt;&lt;Author&gt;Harms&lt;/Author&gt;&lt;Year&gt;2017&lt;/Year&gt;&lt;RecNum&gt;1886&lt;/RecNum&gt;&lt;DisplayText&gt;[3]&lt;/DisplayText&gt;&lt;record&gt;&lt;rec-number&gt;1886&lt;/rec-number&gt;&lt;foreign-keys&gt;&lt;key app="EN" db-id="s9azrxaxlw0vpsed5wyxraaass5wtdsdvx0r" timestamp="1708797172" guid="3fcd1622-2d2f-44ed-890d-6a0515c5e372"&gt;1886&lt;/key&gt;&lt;/foreign-keys&gt;&lt;ref-type name="Journal Article"&gt;17&lt;/ref-type&gt;&lt;contributors&gt;&lt;authors&gt;&lt;author&gt;Harms, Alexander&lt;/author&gt;&lt;author&gt;Liesch, Marius&lt;/author&gt;&lt;author&gt;Körner, Jonas&lt;/author&gt;&lt;author&gt;Québatte, Maxime&lt;/author&gt;&lt;author&gt;Engel, Philipp&lt;/author&gt;&lt;author&gt;Dehio, Christoph&lt;/author&gt;&lt;/authors&gt;&lt;/contributors&gt;&lt;titles&gt;&lt;title&gt;A bacterial toxin-antitoxin module is the origin of inter-bacterial and inter-kingdom effectors of Bartonella&lt;/title&gt;&lt;secondary-title&gt;PLOS Genetics&lt;/secondary-title&gt;&lt;/titles&gt;&lt;periodical&gt;&lt;full-title&gt;PLOS Genetics&lt;/full-title&gt;&lt;/periodical&gt;&lt;pages&gt;e1007077&lt;/pages&gt;&lt;volume&gt;13&lt;/volume&gt;&lt;number&gt;10&lt;/number&gt;&lt;dates&gt;&lt;year&gt;2017&lt;/year&gt;&lt;/dates&gt;&lt;publisher&gt;Public Library of Science&lt;/publisher&gt;&lt;urls&gt;&lt;related-urls&gt;&lt;url&gt;https://doi.org/10.1371/journal.pgen.1007077&lt;/url&gt;&lt;/related-urls&gt;&lt;/urls&gt;&lt;electronic-resource-num&gt;10.1371/journal.pgen.100707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  <w:r>
              <w:t xml:space="preserve"> for full genotype and description</w:t>
            </w:r>
          </w:p>
        </w:tc>
        <w:tc>
          <w:tcPr>
            <w:tcW w:w="3117" w:type="dxa"/>
          </w:tcPr>
          <w:p w14:paraId="06F0CB55" w14:textId="4935665B" w:rsidR="0044794D" w:rsidRDefault="00D907F3">
            <w:r>
              <w:t>Gift from Dirk Buman</w:t>
            </w:r>
            <w:r w:rsidR="009F422A">
              <w:t>n</w:t>
            </w:r>
            <w:r>
              <w:t xml:space="preserve">, </w:t>
            </w:r>
            <w:r>
              <w:fldChar w:fldCharType="begin"/>
            </w:r>
            <w:r w:rsidR="00ED57A9">
              <w:instrText xml:space="preserve"> ADDIN EN.CITE &lt;EndNote&gt;&lt;Cite&gt;&lt;Author&gt;Harms&lt;/Author&gt;&lt;Year&gt;2017&lt;/Year&gt;&lt;RecNum&gt;1886&lt;/RecNum&gt;&lt;DisplayText&gt;[3]&lt;/DisplayText&gt;&lt;record&gt;&lt;rec-number&gt;1886&lt;/rec-number&gt;&lt;foreign-keys&gt;&lt;key app="EN" db-id="s9azrxaxlw0vpsed5wyxraaass5wtdsdvx0r" timestamp="1708797172" guid="3fcd1622-2d2f-44ed-890d-6a0515c5e372"&gt;1886&lt;/key&gt;&lt;/foreign-keys&gt;&lt;ref-type name="Journal Article"&gt;17&lt;/ref-type&gt;&lt;contributors&gt;&lt;authors&gt;&lt;author&gt;Harms, Alexander&lt;/author&gt;&lt;author&gt;Liesch, Marius&lt;/author&gt;&lt;author&gt;Körner, Jonas&lt;/author&gt;&lt;author&gt;Québatte, Maxime&lt;/author&gt;&lt;author&gt;Engel, Philipp&lt;/author&gt;&lt;author&gt;Dehio, Christoph&lt;/author&gt;&lt;/authors&gt;&lt;/contributors&gt;&lt;titles&gt;&lt;title&gt;A bacterial toxin-antitoxin module is the origin of inter-bacterial and inter-kingdom effectors of Bartonella&lt;/title&gt;&lt;secondary-title&gt;PLOS Genetics&lt;/secondary-title&gt;&lt;/titles&gt;&lt;periodical&gt;&lt;full-title&gt;PLOS Genetics&lt;/full-title&gt;&lt;/periodical&gt;&lt;pages&gt;e1007077&lt;/pages&gt;&lt;volume&gt;13&lt;/volume&gt;&lt;number&gt;10&lt;/number&gt;&lt;dates&gt;&lt;year&gt;2017&lt;/year&gt;&lt;/dates&gt;&lt;publisher&gt;Public Library of Science&lt;/publisher&gt;&lt;urls&gt;&lt;related-urls&gt;&lt;url&gt;https://doi.org/10.1371/journal.pgen.1007077&lt;/url&gt;&lt;/related-urls&gt;&lt;/urls&gt;&lt;electronic-resource-num&gt;10.1371/journal.pgen.100707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060D68" w14:paraId="0D6B5B26" w14:textId="77777777" w:rsidTr="0044794D">
        <w:tc>
          <w:tcPr>
            <w:tcW w:w="3116" w:type="dxa"/>
          </w:tcPr>
          <w:p w14:paraId="5F82CF96" w14:textId="412CC8FB" w:rsidR="00060D68" w:rsidRDefault="00060D68" w:rsidP="00060D68">
            <w:r>
              <w:t>JLD401</w:t>
            </w:r>
          </w:p>
        </w:tc>
        <w:tc>
          <w:tcPr>
            <w:tcW w:w="3117" w:type="dxa"/>
          </w:tcPr>
          <w:p w14:paraId="3862A72D" w14:textId="79CE425F" w:rsidR="00060D68" w:rsidRDefault="00060D68" w:rsidP="00060D68">
            <w:r>
              <w:rPr>
                <w:i/>
                <w:iCs/>
              </w:rPr>
              <w:t xml:space="preserve">Enterobacter cloacae </w:t>
            </w:r>
            <w:proofErr w:type="spellStart"/>
            <w:r>
              <w:t>Nal</w:t>
            </w:r>
            <w:r w:rsidRPr="00060D68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3117" w:type="dxa"/>
          </w:tcPr>
          <w:p w14:paraId="3BB44296" w14:textId="54E7B4BF" w:rsidR="00060D68" w:rsidRDefault="00D907F3" w:rsidP="00060D68">
            <w:r>
              <w:fldChar w:fldCharType="begin"/>
            </w:r>
            <w:r>
              <w:instrText xml:space="preserve"> ADDIN EN.CITE &lt;EndNote&gt;&lt;Cite&gt;&lt;Author&gt;Sabag-Daigle&lt;/Author&gt;&lt;Year&gt;2015&lt;/Year&gt;&lt;RecNum&gt;47&lt;/RecNum&gt;&lt;DisplayText&gt;[4]&lt;/DisplayText&gt;&lt;record&gt;&lt;rec-number&gt;47&lt;/rec-number&gt;&lt;foreign-keys&gt;&lt;key app="EN" db-id="s9azrxaxlw0vpsed5wyxraaass5wtdsdvx0r" timestamp="1557934601" guid="bbe91b48-a6e2-4520-9494-023cc5a9d7a6"&gt;47&lt;/key&gt;&lt;/foreign-keys&gt;&lt;ref-type name="Journal Article"&gt;17&lt;/ref-type&gt;&lt;contributors&gt;&lt;authors&gt;&lt;author&gt;Sabag-Daigle,Anice&lt;/author&gt;&lt;author&gt;Dyszel,Jessica L.&lt;/author&gt;&lt;author&gt;Gonzalez,Juan F.&lt;/author&gt;&lt;author&gt;Ali,Mohamed M.&lt;/author&gt;&lt;author&gt;Ahmer,Brian M. M.&lt;/author&gt;&lt;/authors&gt;&lt;/contributors&gt;&lt;auth-address&gt;Dr Brian M. M. Ahmer,Department of Microbial Infection and Immunity, The Ohio State University,Columbus, OH, USA,ahmer.1@osu.edu&amp;#xD;Dr Brian M. M. Ahmer,Center for Microbial Interface Biology, The Ohio State University,Columbus, OH, USA,ahmer.1@osu.edu&amp;#xD;Dr Brian M. M. Ahmer,Department of Microbiology, The Ohio State University,Columbus, OH, USA,ahmer.1@osu.edu&lt;/auth-address&gt;&lt;titles&gt;&lt;title&gt;Identification of sdiA-regulated genes in a mouse commensal strain of Enterobacter cloacae&lt;/title&gt;&lt;secondary-title&gt;Frontiers in Cellular and Infection Microbiology&lt;/secondary-title&gt;&lt;short-title&gt;The SdiA regulon of E. cloacae&lt;/short-title&gt;&lt;/titles&gt;&lt;periodical&gt;&lt;full-title&gt;Frontiers in Cellular and Infection Microbiology&lt;/full-title&gt;&lt;/periodical&gt;&lt;volume&gt;5&lt;/volume&gt;&lt;number&gt;47&lt;/number&gt;&lt;keywords&gt;&lt;keyword&gt;SdiA,LuxR solo,Enterobacter,Regulon,acylhomoserine lactone,transposon mutagenesis,Suicide vector,Quorum Sensing&lt;/keyword&gt;&lt;/keywords&gt;&lt;dates&gt;&lt;year&gt;2015&lt;/year&gt;&lt;pub-dates&gt;&lt;date&gt;2015-May-27&lt;/date&gt;&lt;/pub-dates&gt;&lt;/dates&gt;&lt;isbn&gt;2235-2988&lt;/isbn&gt;&lt;work-type&gt;Original Research&lt;/work-type&gt;&lt;urls&gt;&lt;related-urls&gt;&lt;url&gt;https://www.frontiersin.org/article/10.3389/fcimb.2015.00047&lt;/url&gt;&lt;/related-urls&gt;&lt;/urls&gt;&lt;electronic-resource-num&gt;10.3389/fcimb.2015.00047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060D68" w14:paraId="7BE2573A" w14:textId="77777777" w:rsidTr="0044794D">
        <w:tc>
          <w:tcPr>
            <w:tcW w:w="3116" w:type="dxa"/>
          </w:tcPr>
          <w:p w14:paraId="1C035131" w14:textId="0BE9F9A4" w:rsidR="00060D68" w:rsidRDefault="00060D68" w:rsidP="00060D68">
            <w:r>
              <w:t>ASD401</w:t>
            </w:r>
          </w:p>
        </w:tc>
        <w:tc>
          <w:tcPr>
            <w:tcW w:w="3117" w:type="dxa"/>
          </w:tcPr>
          <w:p w14:paraId="464E96B3" w14:textId="6BAB563C" w:rsidR="00060D68" w:rsidRDefault="00060D68" w:rsidP="00060D68">
            <w:r>
              <w:t>JLD401</w:t>
            </w:r>
            <w:r w:rsidRPr="00060D68">
              <w:t xml:space="preserve"> </w:t>
            </w:r>
            <w:r w:rsidRPr="00060D68">
              <w:rPr>
                <w:i/>
                <w:iCs/>
              </w:rPr>
              <w:t>sdiA</w:t>
            </w:r>
            <w:proofErr w:type="gramStart"/>
            <w:r w:rsidRPr="00060D68">
              <w:rPr>
                <w:i/>
                <w:iCs/>
              </w:rPr>
              <w:t>32</w:t>
            </w:r>
            <w:r w:rsidRPr="00060D68">
              <w:t>::</w:t>
            </w:r>
            <w:proofErr w:type="gramEnd"/>
            <w:r w:rsidRPr="00060D68">
              <w:t>mTn5-FC</w:t>
            </w:r>
          </w:p>
        </w:tc>
        <w:tc>
          <w:tcPr>
            <w:tcW w:w="3117" w:type="dxa"/>
          </w:tcPr>
          <w:p w14:paraId="4FF818F5" w14:textId="431371EC" w:rsidR="00060D68" w:rsidRDefault="00D907F3" w:rsidP="00060D68">
            <w:r>
              <w:fldChar w:fldCharType="begin"/>
            </w:r>
            <w:r>
              <w:instrText xml:space="preserve"> ADDIN EN.CITE &lt;EndNote&gt;&lt;Cite&gt;&lt;Author&gt;Sabag-Daigle&lt;/Author&gt;&lt;Year&gt;2015&lt;/Year&gt;&lt;RecNum&gt;47&lt;/RecNum&gt;&lt;DisplayText&gt;[4]&lt;/DisplayText&gt;&lt;record&gt;&lt;rec-number&gt;47&lt;/rec-number&gt;&lt;foreign-keys&gt;&lt;key app="EN" db-id="s9azrxaxlw0vpsed5wyxraaass5wtdsdvx0r" timestamp="1557934601" guid="bbe91b48-a6e2-4520-9494-023cc5a9d7a6"&gt;47&lt;/key&gt;&lt;/foreign-keys&gt;&lt;ref-type name="Journal Article"&gt;17&lt;/ref-type&gt;&lt;contributors&gt;&lt;authors&gt;&lt;author&gt;Sabag-Daigle,Anice&lt;/author&gt;&lt;author&gt;Dyszel,Jessica L.&lt;/author&gt;&lt;author&gt;Gonzalez,Juan F.&lt;/author&gt;&lt;author&gt;Ali,Mohamed M.&lt;/author&gt;&lt;author&gt;Ahmer,Brian M. M.&lt;/author&gt;&lt;/authors&gt;&lt;/contributors&gt;&lt;auth-address&gt;Dr Brian M. M. Ahmer,Department of Microbial Infection and Immunity, The Ohio State University,Columbus, OH, USA,ahmer.1@osu.edu&amp;#xD;Dr Brian M. M. Ahmer,Center for Microbial Interface Biology, The Ohio State University,Columbus, OH, USA,ahmer.1@osu.edu&amp;#xD;Dr Brian M. M. Ahmer,Department of Microbiology, The Ohio State University,Columbus, OH, USA,ahmer.1@osu.edu&lt;/auth-address&gt;&lt;titles&gt;&lt;title&gt;Identification of sdiA-regulated genes in a mouse commensal strain of Enterobacter cloacae&lt;/title&gt;&lt;secondary-title&gt;Frontiers in Cellular and Infection Microbiology&lt;/secondary-title&gt;&lt;short-title&gt;The SdiA regulon of E. cloacae&lt;/short-title&gt;&lt;/titles&gt;&lt;periodical&gt;&lt;full-title&gt;Frontiers in Cellular and Infection Microbiology&lt;/full-title&gt;&lt;/periodical&gt;&lt;volume&gt;5&lt;/volume&gt;&lt;number&gt;47&lt;/number&gt;&lt;keywords&gt;&lt;keyword&gt;SdiA,LuxR solo,Enterobacter,Regulon,acylhomoserine lactone,transposon mutagenesis,Suicide vector,Quorum Sensing&lt;/keyword&gt;&lt;/keywords&gt;&lt;dates&gt;&lt;year&gt;2015&lt;/year&gt;&lt;pub-dates&gt;&lt;date&gt;2015-May-27&lt;/date&gt;&lt;/pub-dates&gt;&lt;/dates&gt;&lt;isbn&gt;2235-2988&lt;/isbn&gt;&lt;work-type&gt;Original Research&lt;/work-type&gt;&lt;urls&gt;&lt;related-urls&gt;&lt;url&gt;https://www.frontiersin.org/article/10.3389/fcimb.2015.00047&lt;/url&gt;&lt;/related-urls&gt;&lt;/urls&gt;&lt;electronic-resource-num&gt;10.3389/fcimb.2015.00047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060D68" w14:paraId="3F276652" w14:textId="77777777" w:rsidTr="0044794D">
        <w:tc>
          <w:tcPr>
            <w:tcW w:w="3116" w:type="dxa"/>
          </w:tcPr>
          <w:p w14:paraId="6B8F09D1" w14:textId="78318FFB" w:rsidR="00060D68" w:rsidRDefault="00060D68" w:rsidP="00060D68">
            <w:r>
              <w:t>M</w:t>
            </w:r>
            <w:r w:rsidR="0082419D">
              <w:t>G</w:t>
            </w:r>
            <w:r>
              <w:t>1655</w:t>
            </w:r>
          </w:p>
        </w:tc>
        <w:tc>
          <w:tcPr>
            <w:tcW w:w="3117" w:type="dxa"/>
          </w:tcPr>
          <w:p w14:paraId="69789328" w14:textId="21F319E3" w:rsidR="00060D68" w:rsidRDefault="00D907F3" w:rsidP="00060D68">
            <w:r>
              <w:t>Wild</w:t>
            </w:r>
            <w:r w:rsidR="0082419D">
              <w:t>-t</w:t>
            </w:r>
            <w:r>
              <w:t>ype Escherichia coli K-12</w:t>
            </w:r>
            <w:r w:rsidR="009D1216">
              <w:t xml:space="preserve"> strain MG1655</w:t>
            </w:r>
          </w:p>
        </w:tc>
        <w:tc>
          <w:tcPr>
            <w:tcW w:w="3117" w:type="dxa"/>
          </w:tcPr>
          <w:p w14:paraId="51B245AA" w14:textId="18F577BC" w:rsidR="00060D68" w:rsidRPr="00D907F3" w:rsidRDefault="00D907F3" w:rsidP="00060D68">
            <w:r>
              <w:rPr>
                <w:i/>
                <w:iCs/>
              </w:rPr>
              <w:t xml:space="preserve">E. coli </w:t>
            </w:r>
            <w:r>
              <w:t>Genetic Stock Center</w:t>
            </w:r>
          </w:p>
        </w:tc>
      </w:tr>
      <w:tr w:rsidR="00060D68" w14:paraId="3F6B7E77" w14:textId="77777777" w:rsidTr="0044794D">
        <w:tc>
          <w:tcPr>
            <w:tcW w:w="3116" w:type="dxa"/>
          </w:tcPr>
          <w:p w14:paraId="590A582B" w14:textId="77C53B11" w:rsidR="00060D68" w:rsidRDefault="00060D68" w:rsidP="00060D68">
            <w:r>
              <w:t>JNS21</w:t>
            </w:r>
          </w:p>
        </w:tc>
        <w:tc>
          <w:tcPr>
            <w:tcW w:w="3117" w:type="dxa"/>
          </w:tcPr>
          <w:p w14:paraId="7CE5555D" w14:textId="6F0DABC0" w:rsidR="00060D68" w:rsidRDefault="00D907F3" w:rsidP="00060D68">
            <w:r w:rsidRPr="00D907F3">
              <w:t xml:space="preserve">MG1655 </w:t>
            </w:r>
            <w:r w:rsidRPr="00D907F3">
              <w:rPr>
                <w:i/>
                <w:iCs/>
              </w:rPr>
              <w:t>sdiA</w:t>
            </w:r>
            <w:proofErr w:type="gramStart"/>
            <w:r w:rsidRPr="00D907F3">
              <w:rPr>
                <w:i/>
                <w:iCs/>
              </w:rPr>
              <w:t>25</w:t>
            </w:r>
            <w:r w:rsidRPr="00D907F3">
              <w:t>::</w:t>
            </w:r>
            <w:proofErr w:type="gramEnd"/>
            <w:r w:rsidRPr="00D907F3">
              <w:t>EZ-Tn5,kan-2.</w:t>
            </w:r>
          </w:p>
        </w:tc>
        <w:tc>
          <w:tcPr>
            <w:tcW w:w="3117" w:type="dxa"/>
          </w:tcPr>
          <w:p w14:paraId="0508D8A2" w14:textId="718EE1D4" w:rsidR="00060D68" w:rsidRDefault="00D907F3" w:rsidP="00060D68">
            <w:r>
              <w:fldChar w:fldCharType="begin"/>
            </w:r>
            <w:r>
              <w:instrText xml:space="preserve"> ADDIN EN.CITE &lt;EndNote&gt;&lt;Cite&gt;&lt;Author&gt;Dyszel&lt;/Author&gt;&lt;Year&gt;2010&lt;/Year&gt;&lt;RecNum&gt;123&lt;/RecNum&gt;&lt;DisplayText&gt;[5]&lt;/DisplayText&gt;&lt;record&gt;&lt;rec-number&gt;123&lt;/rec-number&gt;&lt;foreign-keys&gt;&lt;key app="EN" db-id="s9azrxaxlw0vpsed5wyxraaass5wtdsdvx0r" timestamp="1559240897" guid="aeb2e034-dd93-46d0-be86-4fcdc7f739e7"&gt;123&lt;/key&gt;&lt;/foreign-keys&gt;&lt;ref-type name="Journal Article"&gt;17&lt;/ref-type&gt;&lt;contributors&gt;&lt;authors&gt;&lt;author&gt;Dyszel, Jessica L.&lt;/author&gt;&lt;author&gt;Soares, Jitesh A.&lt;/author&gt;&lt;author&gt;Swearingen, Matthew C.&lt;/author&gt;&lt;author&gt;Lindsay, Amber&lt;/author&gt;&lt;author&gt;Smith, Jenee N.&lt;/author&gt;&lt;author&gt;Ahmer, Brian M. M.&lt;/author&gt;&lt;/authors&gt;&lt;/contributors&gt;&lt;titles&gt;&lt;title&gt;E. coli K-12 and EHEC Genes Regulated by SdiA&lt;/title&gt;&lt;secondary-title&gt;PLOS ONE&lt;/secondary-title&gt;&lt;/titles&gt;&lt;periodical&gt;&lt;full-title&gt;PLOS ONE&lt;/full-title&gt;&lt;/periodical&gt;&lt;pages&gt;e8946&lt;/pages&gt;&lt;volume&gt;5&lt;/volume&gt;&lt;number&gt;1&lt;/number&gt;&lt;dates&gt;&lt;year&gt;2010&lt;/year&gt;&lt;/dates&gt;&lt;publisher&gt;Public Library of Science&lt;/publisher&gt;&lt;urls&gt;&lt;related-urls&gt;&lt;url&gt;https://doi.org/10.1371/journal.pone.0008946&lt;/url&gt;&lt;/related-urls&gt;&lt;/urls&gt;&lt;electronic-resource-num&gt;10.1371/journal.pone.000894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060D68" w14:paraId="53F3E7D7" w14:textId="77777777" w:rsidTr="0044794D">
        <w:tc>
          <w:tcPr>
            <w:tcW w:w="3116" w:type="dxa"/>
          </w:tcPr>
          <w:p w14:paraId="2854BB0E" w14:textId="72AA1415" w:rsidR="00060D68" w:rsidRDefault="00D65767" w:rsidP="00060D68">
            <w:r>
              <w:t>JS198</w:t>
            </w:r>
          </w:p>
        </w:tc>
        <w:tc>
          <w:tcPr>
            <w:tcW w:w="3117" w:type="dxa"/>
          </w:tcPr>
          <w:p w14:paraId="479AF034" w14:textId="77777777" w:rsidR="00887673" w:rsidRPr="00887673" w:rsidRDefault="00887673" w:rsidP="00887673">
            <w:pPr>
              <w:rPr>
                <w:i/>
                <w:iCs/>
              </w:rPr>
            </w:pPr>
            <w:r>
              <w:t xml:space="preserve">LT2 </w:t>
            </w:r>
            <w:r w:rsidRPr="00887673">
              <w:rPr>
                <w:i/>
                <w:iCs/>
              </w:rPr>
              <w:t>metE551</w:t>
            </w:r>
            <w:r>
              <w:t xml:space="preserve"> </w:t>
            </w:r>
            <w:r w:rsidRPr="00887673">
              <w:rPr>
                <w:i/>
                <w:iCs/>
              </w:rPr>
              <w:t>metA22</w:t>
            </w:r>
            <w:r>
              <w:t xml:space="preserve"> </w:t>
            </w:r>
            <w:r w:rsidRPr="00887673">
              <w:rPr>
                <w:i/>
                <w:iCs/>
              </w:rPr>
              <w:t>ilv452</w:t>
            </w:r>
            <w:r>
              <w:t xml:space="preserve"> </w:t>
            </w:r>
            <w:r w:rsidRPr="00887673">
              <w:rPr>
                <w:i/>
                <w:iCs/>
              </w:rPr>
              <w:t>trpB2</w:t>
            </w:r>
            <w:r>
              <w:t xml:space="preserve"> </w:t>
            </w:r>
            <w:r w:rsidRPr="00887673">
              <w:rPr>
                <w:i/>
                <w:iCs/>
              </w:rPr>
              <w:t>hisC527(am) galE496 xyl-404 rpsL120</w:t>
            </w:r>
          </w:p>
          <w:p w14:paraId="5598D39D" w14:textId="1DFDC7EB" w:rsidR="00060D68" w:rsidRDefault="00887673" w:rsidP="00887673">
            <w:r w:rsidRPr="00887673">
              <w:rPr>
                <w:i/>
                <w:iCs/>
              </w:rPr>
              <w:t>flaA66 hsdL6 hsdSA29 zjg</w:t>
            </w:r>
            <w:proofErr w:type="gramStart"/>
            <w:r w:rsidRPr="00887673">
              <w:rPr>
                <w:i/>
                <w:iCs/>
              </w:rPr>
              <w:t>8103 :</w:t>
            </w:r>
            <w:proofErr w:type="gramEnd"/>
            <w:r w:rsidRPr="00887673">
              <w:rPr>
                <w:i/>
                <w:iCs/>
              </w:rPr>
              <w:t xml:space="preserve"> : </w:t>
            </w:r>
            <w:r w:rsidRPr="00887673">
              <w:t>pir+</w:t>
            </w:r>
            <w:r w:rsidRPr="00887673">
              <w:rPr>
                <w:i/>
                <w:iCs/>
              </w:rPr>
              <w:t xml:space="preserve"> recA1</w:t>
            </w:r>
          </w:p>
        </w:tc>
        <w:tc>
          <w:tcPr>
            <w:tcW w:w="3117" w:type="dxa"/>
          </w:tcPr>
          <w:p w14:paraId="62FB0B78" w14:textId="305C51DE" w:rsidR="00060D68" w:rsidRDefault="00953F60" w:rsidP="00060D68">
            <w:r>
              <w:fldChar w:fldCharType="begin">
                <w:fldData xml:space="preserve">PEVuZE5vdGU+PENpdGU+PEF1dGhvcj5FbGxlcm1laWVyPC9BdXRob3I+PFllYXI+MjAwMjwvWWVh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</w:fldData>
              </w:fldChar>
            </w:r>
            <w:r w:rsidR="00ED57A9">
              <w:instrText xml:space="preserve"> ADDIN EN.CITE </w:instrText>
            </w:r>
            <w:r w:rsidR="00ED57A9">
              <w:fldChar w:fldCharType="begin">
                <w:fldData xml:space="preserve">PEVuZE5vdGU+PENpdGU+PEF1dGhvcj5FbGxlcm1laWVyPC9BdXRob3I+PFllYXI+MjAwMjwvWWVh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</w:fldData>
              </w:fldChar>
            </w:r>
            <w:r w:rsidR="00ED57A9">
              <w:instrText xml:space="preserve"> ADDIN EN.CITE.DATA </w:instrText>
            </w:r>
            <w:r w:rsidR="00ED57A9">
              <w:fldChar w:fldCharType="end"/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D65767" w14:paraId="15B0A08A" w14:textId="77777777" w:rsidTr="0044794D">
        <w:tc>
          <w:tcPr>
            <w:tcW w:w="3116" w:type="dxa"/>
          </w:tcPr>
          <w:p w14:paraId="081C7EF7" w14:textId="0B0FEA5D" w:rsidR="00D65767" w:rsidRDefault="00D65767" w:rsidP="00060D68">
            <w:r>
              <w:t>AMS254</w:t>
            </w:r>
          </w:p>
        </w:tc>
        <w:tc>
          <w:tcPr>
            <w:tcW w:w="3117" w:type="dxa"/>
          </w:tcPr>
          <w:p w14:paraId="258ED87C" w14:textId="77777777" w:rsidR="001A4B6E" w:rsidRDefault="00ED57A9" w:rsidP="00060D68">
            <w:r>
              <w:t xml:space="preserve">14028 </w:t>
            </w:r>
            <w:r>
              <w:rPr>
                <w:i/>
                <w:iCs/>
              </w:rPr>
              <w:t>srgF</w:t>
            </w:r>
            <w:proofErr w:type="gramStart"/>
            <w:r>
              <w:rPr>
                <w:i/>
                <w:iCs/>
              </w:rPr>
              <w:t>1::</w:t>
            </w:r>
            <w:proofErr w:type="spellStart"/>
            <w:proofErr w:type="gramEnd"/>
            <w:r>
              <w:t>kan.</w:t>
            </w:r>
            <w:proofErr w:type="spellEnd"/>
            <w:r>
              <w:t xml:space="preserve"> </w:t>
            </w:r>
          </w:p>
          <w:p w14:paraId="483F8406" w14:textId="0489625A" w:rsidR="00D65767" w:rsidRPr="00ED57A9" w:rsidRDefault="00ED57A9" w:rsidP="00060D68">
            <w:r>
              <w:t>P22 transduction P22</w:t>
            </w:r>
            <w:r>
              <w:rPr>
                <w:i/>
                <w:iCs/>
                <w:vertAlign w:val="subscript"/>
              </w:rPr>
              <w:t>srgF</w:t>
            </w:r>
            <w:proofErr w:type="gramStart"/>
            <w:r>
              <w:rPr>
                <w:i/>
                <w:iCs/>
                <w:vertAlign w:val="subscript"/>
              </w:rPr>
              <w:t>1::</w:t>
            </w:r>
            <w:proofErr w:type="spellStart"/>
            <w:proofErr w:type="gramEnd"/>
            <w:r>
              <w:rPr>
                <w:vertAlign w:val="subscript"/>
              </w:rPr>
              <w:t>kan</w:t>
            </w:r>
            <w:proofErr w:type="spellEnd"/>
            <w:r>
              <w:t xml:space="preserve"> X 14028</w:t>
            </w:r>
          </w:p>
        </w:tc>
        <w:tc>
          <w:tcPr>
            <w:tcW w:w="3117" w:type="dxa"/>
          </w:tcPr>
          <w:p w14:paraId="47B8C028" w14:textId="75450D2F" w:rsidR="00D65767" w:rsidRDefault="00ED57A9" w:rsidP="00060D68">
            <w:r>
              <w:t>This Study</w:t>
            </w:r>
          </w:p>
        </w:tc>
      </w:tr>
      <w:tr w:rsidR="00ED57A9" w14:paraId="27C01E73" w14:textId="77777777" w:rsidTr="0044794D">
        <w:tc>
          <w:tcPr>
            <w:tcW w:w="3116" w:type="dxa"/>
          </w:tcPr>
          <w:p w14:paraId="74F8DC8B" w14:textId="4E2BBC62" w:rsidR="00ED57A9" w:rsidRDefault="00ED57A9" w:rsidP="00ED57A9">
            <w:r>
              <w:t>AMS264</w:t>
            </w:r>
          </w:p>
        </w:tc>
        <w:tc>
          <w:tcPr>
            <w:tcW w:w="3117" w:type="dxa"/>
          </w:tcPr>
          <w:p w14:paraId="3790C68A" w14:textId="77777777" w:rsidR="001A4B6E" w:rsidRDefault="00ED57A9" w:rsidP="00ED57A9">
            <w:r>
              <w:t xml:space="preserve">14028 </w:t>
            </w:r>
            <w:r>
              <w:rPr>
                <w:i/>
                <w:iCs/>
              </w:rPr>
              <w:t>srgH</w:t>
            </w:r>
            <w:proofErr w:type="gramStart"/>
            <w:r>
              <w:rPr>
                <w:i/>
                <w:iCs/>
              </w:rPr>
              <w:t>1::</w:t>
            </w:r>
            <w:proofErr w:type="spellStart"/>
            <w:proofErr w:type="gramEnd"/>
            <w:r>
              <w:t>kan.</w:t>
            </w:r>
            <w:proofErr w:type="spellEnd"/>
            <w:r>
              <w:t xml:space="preserve"> </w:t>
            </w:r>
          </w:p>
          <w:p w14:paraId="0A31B58A" w14:textId="7413D2F4" w:rsidR="00ED57A9" w:rsidRDefault="00ED57A9" w:rsidP="00ED57A9">
            <w:r>
              <w:t>P22 transduction P22</w:t>
            </w:r>
            <w:r>
              <w:rPr>
                <w:i/>
                <w:iCs/>
                <w:vertAlign w:val="subscript"/>
              </w:rPr>
              <w:t>srgH</w:t>
            </w:r>
            <w:proofErr w:type="gramStart"/>
            <w:r>
              <w:rPr>
                <w:i/>
                <w:iCs/>
                <w:vertAlign w:val="subscript"/>
              </w:rPr>
              <w:t>1::</w:t>
            </w:r>
            <w:proofErr w:type="spellStart"/>
            <w:proofErr w:type="gramEnd"/>
            <w:r>
              <w:rPr>
                <w:vertAlign w:val="subscript"/>
              </w:rPr>
              <w:t>kan</w:t>
            </w:r>
            <w:proofErr w:type="spellEnd"/>
            <w:r>
              <w:t xml:space="preserve"> X 14028</w:t>
            </w:r>
          </w:p>
        </w:tc>
        <w:tc>
          <w:tcPr>
            <w:tcW w:w="3117" w:type="dxa"/>
          </w:tcPr>
          <w:p w14:paraId="300E181F" w14:textId="11FE832E" w:rsidR="00ED57A9" w:rsidRDefault="00651839" w:rsidP="00ED57A9">
            <w:r>
              <w:t>This Study</w:t>
            </w:r>
          </w:p>
        </w:tc>
      </w:tr>
      <w:tr w:rsidR="00ED57A9" w14:paraId="0B3A2F7C" w14:textId="77777777" w:rsidTr="0044794D">
        <w:tc>
          <w:tcPr>
            <w:tcW w:w="3116" w:type="dxa"/>
          </w:tcPr>
          <w:p w14:paraId="2D907CD7" w14:textId="020E7355" w:rsidR="00ED57A9" w:rsidRDefault="00ED57A9" w:rsidP="00ED57A9">
            <w:r>
              <w:t>JLD1214</w:t>
            </w:r>
          </w:p>
        </w:tc>
        <w:tc>
          <w:tcPr>
            <w:tcW w:w="3117" w:type="dxa"/>
          </w:tcPr>
          <w:p w14:paraId="1B12084B" w14:textId="0807D853" w:rsidR="00ED57A9" w:rsidRDefault="00ED57A9" w:rsidP="00ED57A9">
            <w:r w:rsidRPr="00ED57A9">
              <w:t xml:space="preserve">14028 </w:t>
            </w:r>
            <w:proofErr w:type="gramStart"/>
            <w:r w:rsidRPr="00ED57A9">
              <w:rPr>
                <w:i/>
                <w:iCs/>
              </w:rPr>
              <w:t>IG(</w:t>
            </w:r>
            <w:proofErr w:type="gramEnd"/>
            <w:r w:rsidRPr="00ED57A9">
              <w:rPr>
                <w:i/>
                <w:iCs/>
              </w:rPr>
              <w:t>pagC-STM14_1502)</w:t>
            </w:r>
            <w:r w:rsidRPr="00ED57A9">
              <w:t>::Cam</w:t>
            </w:r>
          </w:p>
        </w:tc>
        <w:tc>
          <w:tcPr>
            <w:tcW w:w="3117" w:type="dxa"/>
          </w:tcPr>
          <w:p w14:paraId="1DD4E3F7" w14:textId="1F67B729" w:rsidR="00ED57A9" w:rsidRDefault="00ED57A9" w:rsidP="00ED57A9">
            <w:r>
              <w:fldChar w:fldCharType="begin"/>
            </w:r>
            <w:r>
              <w:instrText xml:space="preserve"> ADDIN EN.CITE &lt;EndNote&gt;&lt;Cite&gt;&lt;Author&gt;Ali&lt;/Author&gt;&lt;Year&gt;2014&lt;/Year&gt;&lt;RecNum&gt;119&lt;/RecNum&gt;&lt;DisplayText&gt;[7]&lt;/DisplayText&gt;&lt;record&gt;&lt;rec-number&gt;119&lt;/rec-number&gt;&lt;foreign-keys&gt;&lt;key app="EN" db-id="s9azrxaxlw0vpsed5wyxraaass5wtdsdvx0r" timestamp="1559237818" guid="2a310928-9ae8-4682-afc5-7a23547dabbb"&gt;119&lt;/key&gt;&lt;/foreign-keys&gt;&lt;ref-type name="Journal Article"&gt;17&lt;/ref-type&gt;&lt;contributors&gt;&lt;authors&gt;&lt;author&gt;Ali, Mohamed M.&lt;/author&gt;&lt;author&gt;Newsom, David L.&lt;/author&gt;&lt;author&gt;González, Juan F.&lt;/author&gt;&lt;author&gt;Sabag-Daigle, Anice&lt;/author&gt;&lt;author&gt;Stahl, Christopher&lt;/author&gt;&lt;author&gt;Steidley, Brandi&lt;/author&gt;&lt;author&gt;Dubena, Judith&lt;/author&gt;&lt;author&gt;Dyszel, Jessica L.&lt;/author&gt;&lt;author&gt;Smith, Jenee N.&lt;/author&gt;&lt;author&gt;Dieye, Yakhya&lt;/author&gt;&lt;author&gt;Arsenescu, Razvan&lt;/author&gt;&lt;author&gt;Boyaka, Prosper N.&lt;/author&gt;&lt;author&gt;Krakowka, Steven&lt;/author&gt;&lt;author&gt;Romeo, Tony&lt;/author&gt;&lt;author&gt;Behrman, Edward J.&lt;/author&gt;&lt;author&gt;White, Peter&lt;/author&gt;&lt;author&gt;Ahmer, Brian M. M.&lt;/author&gt;&lt;/authors&gt;&lt;/contributors&gt;&lt;titles&gt;&lt;title&gt;Fructose-Asparagine Is a Primary Nutrient during Growth of Salmonella in the Inflamed Intestine&lt;/title&gt;&lt;secondary-title&gt;PLOS Pathogens&lt;/secondary-title&gt;&lt;/titles&gt;&lt;periodical&gt;&lt;full-title&gt;PLOS Pathogens&lt;/full-title&gt;&lt;/periodical&gt;&lt;pages&gt;e1004209&lt;/pages&gt;&lt;volume&gt;10&lt;/volume&gt;&lt;number&gt;6&lt;/number&gt;&lt;dates&gt;&lt;year&gt;2014&lt;/year&gt;&lt;/dates&gt;&lt;publisher&gt;Public Library of Science&lt;/publisher&gt;&lt;urls&gt;&lt;related-urls&gt;&lt;url&gt;https://doi.org/10.1371/journal.ppat.1004209&lt;/url&gt;&lt;url&gt;https://www.ncbi.nlm.nih.gov/pmc/articles/PMC4072780/pdf/ppat.1004209.pdf&lt;/url&gt;&lt;/related-urls&gt;&lt;/urls&gt;&lt;electronic-resource-num&gt;10.1371/journal.ppat.100420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ED57A9" w14:paraId="0D6CD111" w14:textId="77777777" w:rsidTr="0044794D">
        <w:tc>
          <w:tcPr>
            <w:tcW w:w="3116" w:type="dxa"/>
          </w:tcPr>
          <w:p w14:paraId="6F890FEA" w14:textId="3B5403C8" w:rsidR="00ED57A9" w:rsidRDefault="00ED57A9" w:rsidP="00ED57A9">
            <w:r>
              <w:lastRenderedPageBreak/>
              <w:t>EFB051</w:t>
            </w:r>
          </w:p>
        </w:tc>
        <w:tc>
          <w:tcPr>
            <w:tcW w:w="3117" w:type="dxa"/>
          </w:tcPr>
          <w:p w14:paraId="7834870E" w14:textId="738DD368" w:rsidR="00ED57A9" w:rsidRDefault="00ED57A9" w:rsidP="00ED57A9">
            <w:r w:rsidRPr="00ED57A9">
              <w:t xml:space="preserve">14028 </w:t>
            </w:r>
            <w:proofErr w:type="gramStart"/>
            <w:r w:rsidRPr="00ED57A9">
              <w:rPr>
                <w:i/>
                <w:iCs/>
              </w:rPr>
              <w:t>IG(</w:t>
            </w:r>
            <w:proofErr w:type="gramEnd"/>
            <w:r w:rsidRPr="00ED57A9">
              <w:rPr>
                <w:i/>
                <w:iCs/>
              </w:rPr>
              <w:t>pagC-STM14_1502)6</w:t>
            </w:r>
            <w:r w:rsidRPr="00ED57A9">
              <w:t>::Kan</w:t>
            </w:r>
          </w:p>
        </w:tc>
        <w:tc>
          <w:tcPr>
            <w:tcW w:w="3117" w:type="dxa"/>
          </w:tcPr>
          <w:p w14:paraId="122E1874" w14:textId="5D04CEF3" w:rsidR="00ED57A9" w:rsidRDefault="0016141B" w:rsidP="00ED57A9">
            <w:r>
              <w:fldChar w:fldCharType="begin"/>
            </w:r>
            <w:r>
              <w:instrText xml:space="preserve"> ADDIN EN.CITE &lt;EndNote&gt;&lt;Cite&gt;&lt;Author&gt;Boulanger&lt;/Author&gt;&lt;Year&gt;2022&lt;/Year&gt;&lt;RecNum&gt;1488&lt;/RecNum&gt;&lt;DisplayText&gt;[8]&lt;/DisplayText&gt;&lt;record&gt;&lt;rec-number&gt;1488&lt;/rec-number&gt;&lt;foreign-keys&gt;&lt;key app="EN" db-id="s9azrxaxlw0vpsed5wyxraaass5wtdsdvx0r" timestamp="1668806918" guid="bc6da50d-8635-4d78-b53a-185185857462"&gt;1488&lt;/key&gt;&lt;/foreign-keys&gt;&lt;ref-type name="Journal Article"&gt;17&lt;/ref-type&gt;&lt;contributors&gt;&lt;authors&gt;&lt;author&gt;Erin F. Boulanger&lt;/author&gt;&lt;author&gt;Anice Sabag-Daigle&lt;/author&gt;&lt;author&gt;Maryam Baniasad&lt;/author&gt;&lt;author&gt;Katherine Kokkinias&lt;/author&gt;&lt;author&gt;Andrew Schwieters&lt;/author&gt;&lt;author&gt;Kelly C. Wrighton&lt;/author&gt;&lt;author&gt;Vicki H. Wysocki&lt;/author&gt;&lt;author&gt;Brian M. M. Ahmer&lt;/author&gt;&lt;/authors&gt;&lt;/contributors&gt;&lt;titles&gt;&lt;title&gt;Sugar-Phosphate Toxicities Attenuate Salmonella Fitness in the Gut&lt;/title&gt;&lt;secondary-title&gt;Journal of Bacteriology&lt;/secondary-title&gt;&lt;/titles&gt;&lt;periodical&gt;&lt;full-title&gt;Journal of Bacteriology&lt;/full-title&gt;&lt;/periodical&gt;&lt;pages&gt;e00344-22&lt;/pages&gt;&lt;volume&gt;0&lt;/volume&gt;&lt;number&gt;0&lt;/number&gt;&lt;dates&gt;&lt;year&gt;2022&lt;/year&gt;&lt;/dates&gt;&lt;urls&gt;&lt;related-urls&gt;&lt;url&gt;https://journals.asm.org/doi/abs/10.1128/jb.00344-22&lt;/url&gt;&lt;/related-urls&gt;&lt;/urls&gt;&lt;electronic-resource-num&gt;doi:10.1128/jb.00344-2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</w:tr>
      <w:tr w:rsidR="00ED57A9" w14:paraId="76D2AA04" w14:textId="77777777" w:rsidTr="0044794D">
        <w:tc>
          <w:tcPr>
            <w:tcW w:w="3116" w:type="dxa"/>
          </w:tcPr>
          <w:p w14:paraId="387A98ED" w14:textId="12A5C59D" w:rsidR="00ED57A9" w:rsidRDefault="00ED57A9" w:rsidP="00ED57A9">
            <w:r>
              <w:t>JLD1221</w:t>
            </w:r>
          </w:p>
        </w:tc>
        <w:tc>
          <w:tcPr>
            <w:tcW w:w="3117" w:type="dxa"/>
          </w:tcPr>
          <w:p w14:paraId="524981C8" w14:textId="2E32D76E" w:rsidR="00ED57A9" w:rsidRPr="009E7514" w:rsidRDefault="009E7514" w:rsidP="00ED57A9">
            <w:r>
              <w:t xml:space="preserve">14028 </w:t>
            </w:r>
            <w:r w:rsidRPr="009E7514">
              <w:rPr>
                <w:i/>
                <w:iCs/>
              </w:rPr>
              <w:t>srgE</w:t>
            </w:r>
            <w:proofErr w:type="gramStart"/>
            <w:r w:rsidRPr="009E7514">
              <w:rPr>
                <w:i/>
                <w:iCs/>
              </w:rPr>
              <w:t>42::</w:t>
            </w:r>
            <w:proofErr w:type="gramEnd"/>
            <w:r w:rsidRPr="009E7514">
              <w:rPr>
                <w:i/>
                <w:iCs/>
              </w:rPr>
              <w:t>cam</w:t>
            </w:r>
            <w:r>
              <w:t xml:space="preserve">. Constructed by </w:t>
            </w:r>
            <w:proofErr w:type="spellStart"/>
            <w:r>
              <w:t>wanner</w:t>
            </w:r>
            <w:proofErr w:type="spellEnd"/>
            <w:r>
              <w:t xml:space="preserve"> mutagenesis. Insertion amplified with primers </w:t>
            </w:r>
            <w:r w:rsidR="00D57A57">
              <w:t>BA1563 and BA1564</w:t>
            </w:r>
            <w:r w:rsidR="001A4B6E">
              <w:t>. Transduced into a clean 14028 background by P22</w:t>
            </w:r>
          </w:p>
        </w:tc>
        <w:tc>
          <w:tcPr>
            <w:tcW w:w="3117" w:type="dxa"/>
          </w:tcPr>
          <w:p w14:paraId="6904C3A6" w14:textId="630413AE" w:rsidR="00ED57A9" w:rsidRDefault="009E7514" w:rsidP="00ED57A9">
            <w:r>
              <w:t>This Study</w:t>
            </w:r>
          </w:p>
        </w:tc>
      </w:tr>
      <w:tr w:rsidR="00ED57A9" w14:paraId="7CC55BA8" w14:textId="77777777" w:rsidTr="0044794D">
        <w:tc>
          <w:tcPr>
            <w:tcW w:w="3116" w:type="dxa"/>
          </w:tcPr>
          <w:p w14:paraId="32AF882D" w14:textId="2857B527" w:rsidR="00ED57A9" w:rsidRPr="00ED57A9" w:rsidRDefault="00ED57A9" w:rsidP="00ED57A9">
            <w:r>
              <w:rPr>
                <w:i/>
                <w:iCs/>
              </w:rPr>
              <w:t>srgF</w:t>
            </w:r>
            <w:proofErr w:type="gramStart"/>
            <w:r>
              <w:rPr>
                <w:i/>
                <w:iCs/>
              </w:rPr>
              <w:t>1::</w:t>
            </w:r>
            <w:proofErr w:type="spellStart"/>
            <w:proofErr w:type="gramEnd"/>
            <w:r>
              <w:t>kan</w:t>
            </w:r>
            <w:proofErr w:type="spellEnd"/>
          </w:p>
        </w:tc>
        <w:tc>
          <w:tcPr>
            <w:tcW w:w="3117" w:type="dxa"/>
          </w:tcPr>
          <w:p w14:paraId="1307E823" w14:textId="51E1DD6E" w:rsidR="00ED57A9" w:rsidRDefault="00ED57A9" w:rsidP="00ED57A9">
            <w:r>
              <w:t xml:space="preserve">Mutation from </w:t>
            </w:r>
            <w:proofErr w:type="spellStart"/>
            <w:r>
              <w:t>McClellend</w:t>
            </w:r>
            <w:proofErr w:type="spellEnd"/>
            <w:r>
              <w:t xml:space="preserve"> Collection </w:t>
            </w:r>
          </w:p>
        </w:tc>
        <w:tc>
          <w:tcPr>
            <w:tcW w:w="3117" w:type="dxa"/>
          </w:tcPr>
          <w:p w14:paraId="31614CA0" w14:textId="2A8CAE66" w:rsidR="00ED57A9" w:rsidRDefault="00ED57A9" w:rsidP="00ED57A9">
            <w:r>
              <w:fldChar w:fldCharType="begin"/>
            </w:r>
            <w:r w:rsidR="0016141B">
              <w:instrText xml:space="preserve"> ADDIN EN.CITE &lt;EndNote&gt;&lt;Cite&gt;&lt;Author&gt;Santiviago&lt;/Author&gt;&lt;Year&gt;2009&lt;/Year&gt;&lt;RecNum&gt;1794&lt;/RecNum&gt;&lt;DisplayText&gt;[9]&lt;/DisplayText&gt;&lt;record&gt;&lt;rec-number&gt;1794&lt;/rec-number&gt;&lt;foreign-keys&gt;&lt;key app="EN" db-id="s9azrxaxlw0vpsed5wyxraaass5wtdsdvx0r" timestamp="1691600430" guid="cadd62f8-f0cd-478f-977e-dd2d5a634db0"&gt;1794&lt;/key&gt;&lt;/foreign-keys&gt;&lt;ref-type name="Journal Article"&gt;17&lt;/ref-type&gt;&lt;contributors&gt;&lt;authors&gt;&lt;author&gt;Santiviago, Carlos A.&lt;/author&gt;&lt;author&gt;Reynolds, M. Megan&lt;/author&gt;&lt;author&gt;Porwollik, Steffen&lt;/author&gt;&lt;author&gt;Choi, Sang-Ho&lt;/author&gt;&lt;author&gt;Long, Fred&lt;/author&gt;&lt;author&gt;Andrews-Polymenis, Helene L.&lt;/author&gt;&lt;author&gt;McClelland, Michael&lt;/author&gt;&lt;/authors&gt;&lt;/contributors&gt;&lt;titles&gt;&lt;title&gt;Analysis of Pools of Targeted Salmonella Deletion Mutants Identifies Novel Genes Affecting Fitness during Competitive Infection in Mice&lt;/title&gt;&lt;secondary-title&gt;PLOS Pathogens&lt;/secondary-title&gt;&lt;/titles&gt;&lt;periodical&gt;&lt;full-title&gt;PLOS Pathogens&lt;/full-title&gt;&lt;/periodical&gt;&lt;pages&gt;e1000477&lt;/pages&gt;&lt;volume&gt;5&lt;/volume&gt;&lt;number&gt;7&lt;/number&gt;&lt;dates&gt;&lt;year&gt;2009&lt;/year&gt;&lt;/dates&gt;&lt;publisher&gt;Public Library of Science&lt;/publisher&gt;&lt;urls&gt;&lt;related-urls&gt;&lt;url&gt;https://doi.org/10.1371/journal.ppat.1000477&lt;/url&gt;&lt;/related-urls&gt;&lt;/urls&gt;&lt;electronic-resource-num&gt;10.1371/journal.ppat.1000477&lt;/electronic-resource-num&gt;&lt;/record&gt;&lt;/Cite&gt;&lt;/EndNote&gt;</w:instrText>
            </w:r>
            <w:r>
              <w:fldChar w:fldCharType="separate"/>
            </w:r>
            <w:r w:rsidR="0016141B">
              <w:rPr>
                <w:noProof/>
              </w:rPr>
              <w:t>[9]</w:t>
            </w:r>
            <w:r>
              <w:fldChar w:fldCharType="end"/>
            </w:r>
          </w:p>
        </w:tc>
      </w:tr>
      <w:tr w:rsidR="00ED57A9" w14:paraId="4E6E72E9" w14:textId="77777777" w:rsidTr="0044794D">
        <w:tc>
          <w:tcPr>
            <w:tcW w:w="3116" w:type="dxa"/>
          </w:tcPr>
          <w:p w14:paraId="50CCB3CC" w14:textId="3362BF4B" w:rsidR="00ED57A9" w:rsidRPr="00ED57A9" w:rsidRDefault="00ED57A9" w:rsidP="00ED57A9">
            <w:r>
              <w:rPr>
                <w:i/>
                <w:iCs/>
              </w:rPr>
              <w:t>srgH</w:t>
            </w:r>
            <w:proofErr w:type="gramStart"/>
            <w:r>
              <w:rPr>
                <w:i/>
                <w:iCs/>
              </w:rPr>
              <w:t>1::</w:t>
            </w:r>
            <w:proofErr w:type="gramEnd"/>
            <w:r>
              <w:t>cam</w:t>
            </w:r>
          </w:p>
        </w:tc>
        <w:tc>
          <w:tcPr>
            <w:tcW w:w="3117" w:type="dxa"/>
          </w:tcPr>
          <w:p w14:paraId="581A744C" w14:textId="64304751" w:rsidR="00ED57A9" w:rsidRDefault="00ED57A9" w:rsidP="00ED57A9">
            <w:r>
              <w:t xml:space="preserve">Mutation from </w:t>
            </w:r>
            <w:proofErr w:type="spellStart"/>
            <w:r>
              <w:t>McClellend</w:t>
            </w:r>
            <w:proofErr w:type="spellEnd"/>
            <w:r>
              <w:t xml:space="preserve"> Collection</w:t>
            </w:r>
          </w:p>
        </w:tc>
        <w:tc>
          <w:tcPr>
            <w:tcW w:w="3117" w:type="dxa"/>
          </w:tcPr>
          <w:p w14:paraId="09EC6F17" w14:textId="3F578BC0" w:rsidR="00ED57A9" w:rsidRDefault="00D829F7" w:rsidP="00ED57A9">
            <w:r>
              <w:fldChar w:fldCharType="begin"/>
            </w:r>
            <w:r>
              <w:instrText xml:space="preserve"> ADDIN EN.CITE &lt;EndNote&gt;&lt;Cite&gt;&lt;Author&gt;Santiviago&lt;/Author&gt;&lt;Year&gt;2009&lt;/Year&gt;&lt;RecNum&gt;1794&lt;/RecNum&gt;&lt;DisplayText&gt;[9]&lt;/DisplayText&gt;&lt;record&gt;&lt;rec-number&gt;1794&lt;/rec-number&gt;&lt;foreign-keys&gt;&lt;key app="EN" db-id="s9azrxaxlw0vpsed5wyxraaass5wtdsdvx0r" timestamp="1691600430" guid="cadd62f8-f0cd-478f-977e-dd2d5a634db0"&gt;1794&lt;/key&gt;&lt;/foreign-keys&gt;&lt;ref-type name="Journal Article"&gt;17&lt;/ref-type&gt;&lt;contributors&gt;&lt;authors&gt;&lt;author&gt;Santiviago, Carlos A.&lt;/author&gt;&lt;author&gt;Reynolds, M. Megan&lt;/author&gt;&lt;author&gt;Porwollik, Steffen&lt;/author&gt;&lt;author&gt;Choi, Sang-Ho&lt;/author&gt;&lt;author&gt;Long, Fred&lt;/author&gt;&lt;author&gt;Andrews-Polymenis, Helene L.&lt;/author&gt;&lt;author&gt;McClelland, Michael&lt;/author&gt;&lt;/authors&gt;&lt;/contributors&gt;&lt;titles&gt;&lt;title&gt;Analysis of Pools of Targeted Salmonella Deletion Mutants Identifies Novel Genes Affecting Fitness during Competitive Infection in Mice&lt;/title&gt;&lt;secondary-title&gt;PLOS Pathogens&lt;/secondary-title&gt;&lt;/titles&gt;&lt;periodical&gt;&lt;full-title&gt;PLOS Pathogens&lt;/full-title&gt;&lt;/periodical&gt;&lt;pages&gt;e1000477&lt;/pages&gt;&lt;volume&gt;5&lt;/volume&gt;&lt;number&gt;7&lt;/number&gt;&lt;dates&gt;&lt;year&gt;2009&lt;/year&gt;&lt;/dates&gt;&lt;publisher&gt;Public Library of Science&lt;/publisher&gt;&lt;urls&gt;&lt;related-urls&gt;&lt;url&gt;https://doi.org/10.1371/journal.ppat.1000477&lt;/url&gt;&lt;/related-urls&gt;&lt;/urls&gt;&lt;electronic-resource-num&gt;10.1371/journal.ppat.100047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</w:tr>
      <w:tr w:rsidR="004F7DB1" w14:paraId="75B5C79E" w14:textId="77777777" w:rsidTr="0044794D">
        <w:tc>
          <w:tcPr>
            <w:tcW w:w="3116" w:type="dxa"/>
          </w:tcPr>
          <w:p w14:paraId="65A30AEC" w14:textId="6E6CB2BC" w:rsidR="004F7DB1" w:rsidRDefault="004F7DB1" w:rsidP="004F7DB1">
            <w:pPr>
              <w:rPr>
                <w:i/>
                <w:iCs/>
              </w:rPr>
            </w:pPr>
            <w:r>
              <w:rPr>
                <w:b/>
                <w:bCs/>
              </w:rPr>
              <w:t>Plasmid</w:t>
            </w:r>
          </w:p>
        </w:tc>
        <w:tc>
          <w:tcPr>
            <w:tcW w:w="3117" w:type="dxa"/>
          </w:tcPr>
          <w:p w14:paraId="3AE6F573" w14:textId="5B11C5DD" w:rsidR="004F7DB1" w:rsidRDefault="004F7DB1" w:rsidP="004F7DB1">
            <w:r w:rsidRPr="00C25F59">
              <w:rPr>
                <w:b/>
                <w:bCs/>
              </w:rPr>
              <w:t>Genotype or Description</w:t>
            </w:r>
          </w:p>
        </w:tc>
        <w:tc>
          <w:tcPr>
            <w:tcW w:w="3117" w:type="dxa"/>
          </w:tcPr>
          <w:p w14:paraId="4962FDF7" w14:textId="53E09AF5" w:rsidR="004F7DB1" w:rsidRDefault="004F7DB1" w:rsidP="004F7DB1">
            <w:r w:rsidRPr="00C25F59">
              <w:rPr>
                <w:b/>
                <w:bCs/>
              </w:rPr>
              <w:t>Source, Construction, or Reference</w:t>
            </w:r>
          </w:p>
        </w:tc>
      </w:tr>
      <w:tr w:rsidR="004F7DB1" w14:paraId="6C857A9E" w14:textId="77777777" w:rsidTr="0044794D">
        <w:tc>
          <w:tcPr>
            <w:tcW w:w="3116" w:type="dxa"/>
          </w:tcPr>
          <w:p w14:paraId="4F585BA5" w14:textId="57BDF5B6" w:rsidR="004F7DB1" w:rsidRDefault="004F7DB1" w:rsidP="004F7DB1">
            <w:pPr>
              <w:rPr>
                <w:b/>
                <w:bCs/>
              </w:rPr>
            </w:pPr>
            <w:r>
              <w:t>pKD46</w:t>
            </w:r>
          </w:p>
        </w:tc>
        <w:tc>
          <w:tcPr>
            <w:tcW w:w="3117" w:type="dxa"/>
          </w:tcPr>
          <w:p w14:paraId="0BC09B71" w14:textId="2D8819C4" w:rsidR="004F7DB1" w:rsidRPr="00C25F59" w:rsidRDefault="004F7DB1" w:rsidP="004F7DB1">
            <w:pPr>
              <w:rPr>
                <w:b/>
                <w:bCs/>
              </w:rPr>
            </w:pPr>
            <w:r w:rsidRPr="00F85473">
              <w:t xml:space="preserve">PBAD </w:t>
            </w:r>
            <w:r w:rsidRPr="00F85473">
              <w:rPr>
                <w:i/>
                <w:iCs/>
              </w:rPr>
              <w:t>gam</w:t>
            </w:r>
            <w:r w:rsidRPr="00F85473">
              <w:t xml:space="preserve"> </w:t>
            </w:r>
            <w:r w:rsidRPr="00F85473">
              <w:rPr>
                <w:i/>
                <w:iCs/>
              </w:rPr>
              <w:t>bet</w:t>
            </w:r>
            <w:r w:rsidRPr="00F85473">
              <w:t xml:space="preserve"> </w:t>
            </w:r>
            <w:r w:rsidRPr="00F85473">
              <w:rPr>
                <w:i/>
                <w:iCs/>
              </w:rPr>
              <w:t>exo</w:t>
            </w:r>
            <w:r w:rsidRPr="00F85473">
              <w:t xml:space="preserve"> pSC101 </w:t>
            </w:r>
            <w:proofErr w:type="spellStart"/>
            <w:r w:rsidRPr="00F85473">
              <w:t>oriTS</w:t>
            </w:r>
            <w:proofErr w:type="spellEnd"/>
          </w:p>
        </w:tc>
        <w:tc>
          <w:tcPr>
            <w:tcW w:w="3117" w:type="dxa"/>
          </w:tcPr>
          <w:p w14:paraId="7717F100" w14:textId="59513517" w:rsidR="004F7DB1" w:rsidRPr="00C25F59" w:rsidRDefault="004F7DB1" w:rsidP="004F7DB1">
            <w:pPr>
              <w:rPr>
                <w:b/>
                <w:bCs/>
              </w:rPr>
            </w:pPr>
            <w:r>
              <w:fldChar w:fldCharType="begin"/>
            </w:r>
            <w:r>
              <w:instrText xml:space="preserve"> ADDIN EN.CITE &lt;EndNote&gt;&lt;Cite&gt;&lt;Author&gt;Datsenko&lt;/Author&gt;&lt;Year&gt;2000&lt;/Year&gt;&lt;RecNum&gt;449&lt;/RecNum&gt;&lt;DisplayText&gt;[10]&lt;/DisplayText&gt;&lt;record&gt;&lt;rec-number&gt;449&lt;/rec-number&gt;&lt;foreign-keys&gt;&lt;key app="EN" db-id="s9azrxaxlw0vpsed5wyxraaass5wtdsdvx0r" timestamp="1581698994" guid="cacd1a21-72e5-40f1-b8c5-baf3769582a7"&gt;449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</w:tr>
      <w:tr w:rsidR="004F7DB1" w14:paraId="6D1F19EE" w14:textId="77777777" w:rsidTr="0044794D">
        <w:tc>
          <w:tcPr>
            <w:tcW w:w="3116" w:type="dxa"/>
          </w:tcPr>
          <w:p w14:paraId="71C34CE0" w14:textId="5D32C1AF" w:rsidR="004F7DB1" w:rsidRDefault="004F7DB1" w:rsidP="004F7DB1">
            <w:r>
              <w:t>pKD3</w:t>
            </w:r>
          </w:p>
        </w:tc>
        <w:tc>
          <w:tcPr>
            <w:tcW w:w="3117" w:type="dxa"/>
          </w:tcPr>
          <w:p w14:paraId="6C692136" w14:textId="7F3D4B16" w:rsidR="004F7DB1" w:rsidRPr="00F85473" w:rsidRDefault="004F7DB1" w:rsidP="004F7DB1">
            <w:r w:rsidRPr="00F85473">
              <w:t xml:space="preserve">FRT-cam-FRT </w:t>
            </w:r>
            <w:r w:rsidRPr="00F85473">
              <w:rPr>
                <w:i/>
                <w:iCs/>
              </w:rPr>
              <w:t>oriR6K</w:t>
            </w:r>
            <w:r w:rsidRPr="00F85473">
              <w:t xml:space="preserve"> </w:t>
            </w:r>
          </w:p>
        </w:tc>
        <w:tc>
          <w:tcPr>
            <w:tcW w:w="3117" w:type="dxa"/>
          </w:tcPr>
          <w:p w14:paraId="182C0DEE" w14:textId="6D767623" w:rsidR="004F7DB1" w:rsidRDefault="004F7DB1" w:rsidP="004F7DB1">
            <w:r>
              <w:fldChar w:fldCharType="begin"/>
            </w:r>
            <w:r>
              <w:instrText xml:space="preserve"> ADDIN EN.CITE &lt;EndNote&gt;&lt;Cite&gt;&lt;Author&gt;Datsenko&lt;/Author&gt;&lt;Year&gt;2000&lt;/Year&gt;&lt;RecNum&gt;449&lt;/RecNum&gt;&lt;DisplayText&gt;[10]&lt;/DisplayText&gt;&lt;record&gt;&lt;rec-number&gt;449&lt;/rec-number&gt;&lt;foreign-keys&gt;&lt;key app="EN" db-id="s9azrxaxlw0vpsed5wyxraaass5wtdsdvx0r" timestamp="1581698994" guid="cacd1a21-72e5-40f1-b8c5-baf3769582a7"&gt;449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</w:tr>
      <w:tr w:rsidR="004F7DB1" w14:paraId="6599D1B3" w14:textId="77777777" w:rsidTr="0044794D">
        <w:tc>
          <w:tcPr>
            <w:tcW w:w="3116" w:type="dxa"/>
          </w:tcPr>
          <w:p w14:paraId="0DB29400" w14:textId="590E9E96" w:rsidR="004F7DB1" w:rsidRDefault="004F7DB1" w:rsidP="004F7DB1">
            <w:r>
              <w:t>pKD4</w:t>
            </w:r>
          </w:p>
        </w:tc>
        <w:tc>
          <w:tcPr>
            <w:tcW w:w="3117" w:type="dxa"/>
          </w:tcPr>
          <w:p w14:paraId="16E4826B" w14:textId="20E6C32D" w:rsidR="004F7DB1" w:rsidRPr="00F85473" w:rsidRDefault="004F7DB1" w:rsidP="004F7DB1">
            <w:r w:rsidRPr="00F85473">
              <w:t>FRT-</w:t>
            </w:r>
            <w:proofErr w:type="spellStart"/>
            <w:r w:rsidRPr="00F85473">
              <w:t>kan</w:t>
            </w:r>
            <w:proofErr w:type="spellEnd"/>
            <w:r w:rsidRPr="00F85473">
              <w:t xml:space="preserve">-FRT </w:t>
            </w:r>
            <w:r w:rsidRPr="00F85473">
              <w:rPr>
                <w:i/>
                <w:iCs/>
              </w:rPr>
              <w:t>oriR6K</w:t>
            </w:r>
            <w:r w:rsidRPr="00F85473">
              <w:t xml:space="preserve"> </w:t>
            </w:r>
          </w:p>
        </w:tc>
        <w:tc>
          <w:tcPr>
            <w:tcW w:w="3117" w:type="dxa"/>
          </w:tcPr>
          <w:p w14:paraId="576C021C" w14:textId="4FDA514A" w:rsidR="004F7DB1" w:rsidRDefault="004F7DB1" w:rsidP="004F7DB1">
            <w:r>
              <w:fldChar w:fldCharType="begin"/>
            </w:r>
            <w:r>
              <w:instrText xml:space="preserve"> ADDIN EN.CITE &lt;EndNote&gt;&lt;Cite&gt;&lt;Author&gt;Datsenko&lt;/Author&gt;&lt;Year&gt;2000&lt;/Year&gt;&lt;RecNum&gt;449&lt;/RecNum&gt;&lt;DisplayText&gt;[10]&lt;/DisplayText&gt;&lt;record&gt;&lt;rec-number&gt;449&lt;/rec-number&gt;&lt;foreign-keys&gt;&lt;key app="EN" db-id="s9azrxaxlw0vpsed5wyxraaass5wtdsdvx0r" timestamp="1581698994" guid="cacd1a21-72e5-40f1-b8c5-baf3769582a7"&gt;449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</w:tr>
      <w:tr w:rsidR="004F7DB1" w14:paraId="19BC9807" w14:textId="77777777" w:rsidTr="0044794D">
        <w:tc>
          <w:tcPr>
            <w:tcW w:w="3116" w:type="dxa"/>
          </w:tcPr>
          <w:p w14:paraId="5DB5B8A8" w14:textId="73210846" w:rsidR="004F7DB1" w:rsidRDefault="004F7DB1" w:rsidP="004F7DB1">
            <w:r>
              <w:t>pBAD33</w:t>
            </w:r>
          </w:p>
        </w:tc>
        <w:tc>
          <w:tcPr>
            <w:tcW w:w="3117" w:type="dxa"/>
          </w:tcPr>
          <w:p w14:paraId="1F79DCC6" w14:textId="55476D6C" w:rsidR="004F7DB1" w:rsidRPr="00F85473" w:rsidRDefault="004F7DB1" w:rsidP="004F7DB1">
            <w:proofErr w:type="spellStart"/>
            <w:r w:rsidRPr="00D65767">
              <w:t>pACYC</w:t>
            </w:r>
            <w:proofErr w:type="spellEnd"/>
            <w:r w:rsidRPr="00D65767">
              <w:t xml:space="preserve"> vector for arabinose-conditional expression</w:t>
            </w:r>
          </w:p>
        </w:tc>
        <w:tc>
          <w:tcPr>
            <w:tcW w:w="3117" w:type="dxa"/>
          </w:tcPr>
          <w:p w14:paraId="2117664F" w14:textId="303DBC26" w:rsidR="004F7DB1" w:rsidRDefault="004F7DB1" w:rsidP="004F7DB1">
            <w:r>
              <w:fldChar w:fldCharType="begin"/>
            </w:r>
            <w:r>
              <w:instrText xml:space="preserve"> ADDIN EN.CITE &lt;EndNote&gt;&lt;Cite&gt;&lt;Author&gt;Guzman&lt;/Author&gt;&lt;Year&gt;1995&lt;/Year&gt;&lt;RecNum&gt;543&lt;/RecNum&gt;&lt;DisplayText&gt;[11]&lt;/DisplayText&gt;&lt;record&gt;&lt;rec-number&gt;543&lt;/rec-number&gt;&lt;foreign-keys&gt;&lt;key app="EN" db-id="s9azrxaxlw0vpsed5wyxraaass5wtdsdvx0r" timestamp="1583776702" guid="7a081b0c-aab7-4bdd-b525-b6539a554417"&gt;543&lt;/key&gt;&lt;/foreign-keys&gt;&lt;ref-type name="Journal Article"&gt;17&lt;/ref-type&gt;&lt;contributors&gt;&lt;authors&gt;&lt;author&gt;Guzman, L M&lt;/author&gt;&lt;author&gt;Belin, D&lt;/author&gt;&lt;author&gt;Carson, M J&lt;/author&gt;&lt;author&gt;Beckwith, J&lt;/author&gt;&lt;/authors&gt;&lt;/contributors&gt;&lt;titles&gt;&lt;title&gt;Tight regulation, modulation, and high-level expression by vectors containing the arabinose PBAD promoter&lt;/title&gt;&lt;secondary-title&gt;Journal of Bacteriology&lt;/secondary-title&gt;&lt;/titles&gt;&lt;periodical&gt;&lt;full-title&gt;Journal of Bacteriology&lt;/full-title&gt;&lt;/periodical&gt;&lt;pages&gt;4121-4130&lt;/pages&gt;&lt;volume&gt;177&lt;/volume&gt;&lt;number&gt;14&lt;/number&gt;&lt;dates&gt;&lt;year&gt;1995&lt;/year&gt;&lt;/dates&gt;&lt;urls&gt;&lt;related-urls&gt;&lt;url&gt;https://jb.asm.org/content/jb/177/14/4121.full.pdf&lt;/url&gt;&lt;url&gt;https://www.ncbi.nlm.nih.gov/pmc/articles/PMC177145/pdf/1774121.pdf&lt;/url&gt;&lt;/related-urls&gt;&lt;/urls&gt;&lt;electronic-resource-num&gt;10.1128/jb.177.14.4121-4130.199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1]</w:t>
            </w:r>
            <w:r>
              <w:fldChar w:fldCharType="end"/>
            </w:r>
          </w:p>
        </w:tc>
      </w:tr>
      <w:tr w:rsidR="004F7DB1" w14:paraId="71D16734" w14:textId="77777777" w:rsidTr="0044794D">
        <w:tc>
          <w:tcPr>
            <w:tcW w:w="3116" w:type="dxa"/>
          </w:tcPr>
          <w:p w14:paraId="6560099E" w14:textId="09711C06" w:rsidR="004F7DB1" w:rsidRDefault="004F7DB1" w:rsidP="004F7DB1">
            <w:r>
              <w:t>pAMS130</w:t>
            </w:r>
          </w:p>
        </w:tc>
        <w:tc>
          <w:tcPr>
            <w:tcW w:w="3117" w:type="dxa"/>
          </w:tcPr>
          <w:p w14:paraId="305DE80A" w14:textId="534CB578" w:rsidR="004F7DB1" w:rsidRPr="00D65767" w:rsidRDefault="004F7DB1" w:rsidP="004F7DB1">
            <w:r>
              <w:t xml:space="preserve">pBAD33 </w:t>
            </w:r>
            <w:r w:rsidRPr="00D65767">
              <w:rPr>
                <w:i/>
                <w:iCs/>
              </w:rPr>
              <w:t>sdiA</w:t>
            </w:r>
            <w:r w:rsidRPr="00D65767">
              <w:rPr>
                <w:i/>
                <w:iCs/>
                <w:vertAlign w:val="superscript"/>
              </w:rPr>
              <w:t>+</w:t>
            </w:r>
            <w:r>
              <w:rPr>
                <w:i/>
                <w:iCs/>
                <w:vertAlign w:val="superscript"/>
              </w:rPr>
              <w:t xml:space="preserve"> </w:t>
            </w:r>
            <w:r>
              <w:t>(Typhi). Insert amplified with primers BA3601 and BA3602</w:t>
            </w:r>
          </w:p>
        </w:tc>
        <w:tc>
          <w:tcPr>
            <w:tcW w:w="3117" w:type="dxa"/>
          </w:tcPr>
          <w:p w14:paraId="1D9B81DB" w14:textId="40DAABA3" w:rsidR="004F7DB1" w:rsidRDefault="004F7DB1" w:rsidP="004F7DB1">
            <w:r>
              <w:t>This Study</w:t>
            </w:r>
          </w:p>
        </w:tc>
      </w:tr>
      <w:tr w:rsidR="004F7DB1" w14:paraId="1C6B3EF4" w14:textId="77777777" w:rsidTr="0044794D">
        <w:tc>
          <w:tcPr>
            <w:tcW w:w="3116" w:type="dxa"/>
          </w:tcPr>
          <w:p w14:paraId="467DDDD2" w14:textId="595AE863" w:rsidR="004F7DB1" w:rsidRDefault="004F7DB1" w:rsidP="004F7DB1">
            <w:r>
              <w:t>pJVR2</w:t>
            </w:r>
          </w:p>
        </w:tc>
        <w:tc>
          <w:tcPr>
            <w:tcW w:w="3117" w:type="dxa"/>
          </w:tcPr>
          <w:p w14:paraId="65B39428" w14:textId="0F91FE53" w:rsidR="004F7DB1" w:rsidRDefault="004F7DB1" w:rsidP="004F7DB1">
            <w:r w:rsidRPr="00D65767">
              <w:t xml:space="preserve">pBAD33 </w:t>
            </w:r>
            <w:r w:rsidRPr="00D65767">
              <w:rPr>
                <w:i/>
                <w:iCs/>
              </w:rPr>
              <w:t>sdiA</w:t>
            </w:r>
            <w:r w:rsidRPr="00D65767">
              <w:rPr>
                <w:i/>
                <w:iCs/>
                <w:vertAlign w:val="superscript"/>
              </w:rPr>
              <w:t>+</w:t>
            </w:r>
            <w:r>
              <w:rPr>
                <w:i/>
                <w:iCs/>
              </w:rPr>
              <w:t xml:space="preserve"> </w:t>
            </w:r>
            <w:r>
              <w:t>(Typhimurium)</w:t>
            </w:r>
          </w:p>
        </w:tc>
        <w:tc>
          <w:tcPr>
            <w:tcW w:w="3117" w:type="dxa"/>
          </w:tcPr>
          <w:p w14:paraId="3547BEB0" w14:textId="6ED68041" w:rsidR="004F7DB1" w:rsidRDefault="004F7DB1" w:rsidP="004F7DB1">
            <w:r>
              <w:fldChar w:fldCharType="begin"/>
            </w:r>
            <w:r>
              <w:instrText xml:space="preserve"> ADDIN EN.CITE &lt;EndNote&gt;&lt;Cite&gt;&lt;Author&gt;Ahmer&lt;/Author&gt;&lt;Year&gt;1998&lt;/Year&gt;&lt;RecNum&gt;5&lt;/RecNum&gt;&lt;DisplayText&gt;[1]&lt;/DisplayText&gt;&lt;record&gt;&lt;rec-number&gt;5&lt;/rec-number&gt;&lt;foreign-keys&gt;&lt;key app="EN" db-id="s9azrxaxlw0vpsed5wyxraaass5wtdsdvx0r" timestamp="1553277198" guid="3862d957-37a4-4562-94a5-2c75b37d62d6"&gt;5&lt;/key&gt;&lt;/foreign-keys&gt;&lt;ref-type name="Journal Article"&gt;17&lt;/ref-type&gt;&lt;contributors&gt;&lt;authors&gt;&lt;author&gt;Ahmer, Brian M. M.&lt;/author&gt;&lt;author&gt;van Reeuwijk, Jeroen&lt;/author&gt;&lt;author&gt;Timmers, Cynthia D.&lt;/author&gt;&lt;author&gt;Valentine, Peter J.&lt;/author&gt;&lt;author&gt;Heffron, Fred&lt;/author&gt;&lt;/authors&gt;&lt;/contributors&gt;&lt;titles&gt;&lt;title&gt;Salmonella typhimurium Encodes an SdiA Homolog, a Putative Quorum Sensor of the LuxR Family, That Regulates Genes on the Virulence Plasmid&lt;/title&gt;&lt;secondary-title&gt;Journal of Bacteriology&lt;/secondary-title&gt;&lt;/titles&gt;&lt;periodical&gt;&lt;full-title&gt;Journal of Bacteriology&lt;/full-title&gt;&lt;/periodical&gt;&lt;pages&gt;1185-1193&lt;/pages&gt;&lt;volume&gt;180&lt;/volume&gt;&lt;number&gt;5&lt;/number&gt;&lt;dates&gt;&lt;year&gt;1998&lt;/year&gt;&lt;/dates&gt;&lt;urls&gt;&lt;related-urls&gt;&lt;url&gt;https://jb.asm.org/content/jb/180/5/1185.full.pdf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4F7DB1" w14:paraId="458FFDB0" w14:textId="77777777" w:rsidTr="0044794D">
        <w:tc>
          <w:tcPr>
            <w:tcW w:w="3116" w:type="dxa"/>
          </w:tcPr>
          <w:p w14:paraId="503E6393" w14:textId="40041E0E" w:rsidR="004F7DB1" w:rsidRDefault="004F7DB1" w:rsidP="004F7DB1">
            <w:r>
              <w:t>pBAD18</w:t>
            </w:r>
          </w:p>
        </w:tc>
        <w:tc>
          <w:tcPr>
            <w:tcW w:w="3117" w:type="dxa"/>
          </w:tcPr>
          <w:p w14:paraId="047EE8CF" w14:textId="7901E61C" w:rsidR="004F7DB1" w:rsidRPr="00D65767" w:rsidRDefault="004F7DB1" w:rsidP="004F7DB1">
            <w:r>
              <w:t xml:space="preserve">ColE1 origin </w:t>
            </w:r>
            <w:r w:rsidRPr="00D65767">
              <w:t>vector for arabinose-conditional expression</w:t>
            </w:r>
            <w:r w:rsidRPr="00385025">
              <w:t xml:space="preserve"> </w:t>
            </w:r>
          </w:p>
        </w:tc>
        <w:tc>
          <w:tcPr>
            <w:tcW w:w="3117" w:type="dxa"/>
          </w:tcPr>
          <w:p w14:paraId="13B5EE9F" w14:textId="58E5B702" w:rsidR="004F7DB1" w:rsidRDefault="004F7DB1" w:rsidP="004F7DB1">
            <w:r>
              <w:fldChar w:fldCharType="begin"/>
            </w:r>
            <w:r>
              <w:instrText xml:space="preserve"> ADDIN EN.CITE &lt;EndNote&gt;&lt;Cite&gt;&lt;Author&gt;Guzman&lt;/Author&gt;&lt;Year&gt;1995&lt;/Year&gt;&lt;RecNum&gt;543&lt;/RecNum&gt;&lt;DisplayText&gt;[11]&lt;/DisplayText&gt;&lt;record&gt;&lt;rec-number&gt;543&lt;/rec-number&gt;&lt;foreign-keys&gt;&lt;key app="EN" db-id="s9azrxaxlw0vpsed5wyxraaass5wtdsdvx0r" timestamp="1583776702" guid="7a081b0c-aab7-4bdd-b525-b6539a554417"&gt;543&lt;/key&gt;&lt;/foreign-keys&gt;&lt;ref-type name="Journal Article"&gt;17&lt;/ref-type&gt;&lt;contributors&gt;&lt;authors&gt;&lt;author&gt;Guzman, L M&lt;/author&gt;&lt;author&gt;Belin, D&lt;/author&gt;&lt;author&gt;Carson, M J&lt;/author&gt;&lt;author&gt;Beckwith, J&lt;/author&gt;&lt;/authors&gt;&lt;/contributors&gt;&lt;titles&gt;&lt;title&gt;Tight regulation, modulation, and high-level expression by vectors containing the arabinose PBAD promoter&lt;/title&gt;&lt;secondary-title&gt;Journal of Bacteriology&lt;/secondary-title&gt;&lt;/titles&gt;&lt;periodical&gt;&lt;full-title&gt;Journal of Bacteriology&lt;/full-title&gt;&lt;/periodical&gt;&lt;pages&gt;4121-4130&lt;/pages&gt;&lt;volume&gt;177&lt;/volume&gt;&lt;number&gt;14&lt;/number&gt;&lt;dates&gt;&lt;year&gt;1995&lt;/year&gt;&lt;/dates&gt;&lt;urls&gt;&lt;related-urls&gt;&lt;url&gt;https://jb.asm.org/content/jb/177/14/4121.full.pdf&lt;/url&gt;&lt;url&gt;https://www.ncbi.nlm.nih.gov/pmc/articles/PMC177145/pdf/1774121.pdf&lt;/url&gt;&lt;/related-urls&gt;&lt;/urls&gt;&lt;electronic-resource-num&gt;10.1128/jb.177.14.4121-4130.199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1]</w:t>
            </w:r>
            <w:r>
              <w:fldChar w:fldCharType="end"/>
            </w:r>
          </w:p>
        </w:tc>
      </w:tr>
      <w:tr w:rsidR="004F7DB1" w14:paraId="77EA54F0" w14:textId="77777777" w:rsidTr="0044794D">
        <w:tc>
          <w:tcPr>
            <w:tcW w:w="3116" w:type="dxa"/>
          </w:tcPr>
          <w:p w14:paraId="2A623419" w14:textId="73C96BCD" w:rsidR="004F7DB1" w:rsidRDefault="004F7DB1" w:rsidP="004F7DB1">
            <w:r>
              <w:t>pSB401</w:t>
            </w:r>
          </w:p>
        </w:tc>
        <w:tc>
          <w:tcPr>
            <w:tcW w:w="3117" w:type="dxa"/>
          </w:tcPr>
          <w:p w14:paraId="14756519" w14:textId="113997FA" w:rsidR="004F7DB1" w:rsidRDefault="004F7DB1" w:rsidP="004F7DB1">
            <w:r w:rsidRPr="002D657E">
              <w:rPr>
                <w:i/>
                <w:iCs/>
              </w:rPr>
              <w:t>luxR</w:t>
            </w:r>
            <w:r w:rsidRPr="002D657E">
              <w:rPr>
                <w:i/>
                <w:iCs/>
                <w:vertAlign w:val="superscript"/>
              </w:rPr>
              <w:t>+</w:t>
            </w:r>
            <w:r w:rsidRPr="002D657E">
              <w:rPr>
                <w:i/>
                <w:iCs/>
              </w:rPr>
              <w:t xml:space="preserve"> </w:t>
            </w:r>
            <w:proofErr w:type="gramStart"/>
            <w:r w:rsidRPr="002D657E">
              <w:rPr>
                <w:i/>
                <w:iCs/>
              </w:rPr>
              <w:t>luxI::</w:t>
            </w:r>
            <w:proofErr w:type="spellStart"/>
            <w:proofErr w:type="gramEnd"/>
            <w:r w:rsidRPr="002D657E">
              <w:rPr>
                <w:i/>
                <w:iCs/>
              </w:rPr>
              <w:t>luxCDABE</w:t>
            </w:r>
            <w:proofErr w:type="spellEnd"/>
          </w:p>
        </w:tc>
        <w:tc>
          <w:tcPr>
            <w:tcW w:w="3117" w:type="dxa"/>
          </w:tcPr>
          <w:p w14:paraId="76B42487" w14:textId="69881913" w:rsidR="004F7DB1" w:rsidRDefault="004F7DB1" w:rsidP="004F7DB1">
            <w:r>
              <w:fldChar w:fldCharType="begin"/>
            </w:r>
            <w:r>
              <w:instrText xml:space="preserve"> ADDIN EN.CITE &lt;EndNote&gt;&lt;Cite&gt;&lt;Author&gt;Winson&lt;/Author&gt;&lt;Year&gt;1998&lt;/Year&gt;&lt;RecNum&gt;1104&lt;/RecNum&gt;&lt;DisplayText&gt;[12]&lt;/DisplayText&gt;&lt;record&gt;&lt;rec-number&gt;1104&lt;/rec-number&gt;&lt;foreign-keys&gt;&lt;key app="EN" db-id="s9azrxaxlw0vpsed5wyxraaass5wtdsdvx0r" timestamp="1616777442" guid="b7cdb89c-8a42-419c-bd64-c7b546e551c9"&gt;1104&lt;/key&gt;&lt;/foreign-keys&gt;&lt;ref-type name="Journal Article"&gt;17&lt;/ref-type&gt;&lt;contributors&gt;&lt;authors&gt;&lt;author&gt;Winson, Michael K&lt;/author&gt;&lt;author&gt;Swift, Simon&lt;/author&gt;&lt;author&gt;Fish, Leigh&lt;/author&gt;&lt;author&gt;Throup, John P&lt;/author&gt;&lt;author&gt;Jørgensen, Frieda&lt;/author&gt;&lt;author&gt;Chhabra, Siri Ram&lt;/author&gt;&lt;author&gt;Bycroft, Barrie W&lt;/author&gt;&lt;author&gt;Williams, Paul&lt;/author&gt;&lt;author&gt;Stewart, Gordon S.A.B&lt;/author&gt;&lt;/authors&gt;&lt;/contributors&gt;&lt;titles&gt;&lt;title&gt;Construction and analysis of luxCDABE-based plasmid sensors for investigating N-acyl homoserine lactone-mediated quorum sensing&lt;/title&gt;&lt;secondary-title&gt;FEMS Microbiology Letters&lt;/secondary-title&gt;&lt;/titles&gt;&lt;periodical&gt;&lt;full-title&gt;FEMS Microbiology Letters&lt;/full-title&gt;&lt;/periodical&gt;&lt;pages&gt;185-192&lt;/pages&gt;&lt;volume&gt;163&lt;/volume&gt;&lt;number&gt;2&lt;/number&gt;&lt;dates&gt;&lt;year&gt;1998&lt;/year&gt;&lt;/dates&gt;&lt;isbn&gt;0378-1097&lt;/isbn&gt;&lt;urls&gt;&lt;related-urls&gt;&lt;url&gt;https://doi.org/10.1111/j.1574-6968.1998.tb13044.x&lt;/url&gt;&lt;/related-urls&gt;&lt;/urls&gt;&lt;electronic-resource-num&gt;10.1111/j.1574-6968.1998.tb13044.x&lt;/electronic-resource-num&gt;&lt;access-date&gt;3/26/2021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</w:tr>
      <w:tr w:rsidR="004F7DB1" w14:paraId="242BCE3C" w14:textId="77777777" w:rsidTr="0044794D">
        <w:tc>
          <w:tcPr>
            <w:tcW w:w="3116" w:type="dxa"/>
          </w:tcPr>
          <w:p w14:paraId="47E04F29" w14:textId="3F939B0E" w:rsidR="004F7DB1" w:rsidRDefault="004F7DB1" w:rsidP="004F7DB1">
            <w:r>
              <w:t>pBA321</w:t>
            </w:r>
          </w:p>
        </w:tc>
        <w:tc>
          <w:tcPr>
            <w:tcW w:w="3117" w:type="dxa"/>
          </w:tcPr>
          <w:p w14:paraId="0349ABBE" w14:textId="1CB037F6" w:rsidR="004F7DB1" w:rsidRPr="002D657E" w:rsidRDefault="004F7DB1" w:rsidP="004F7DB1">
            <w:pPr>
              <w:rPr>
                <w:i/>
                <w:iCs/>
              </w:rPr>
            </w:pPr>
            <w:r w:rsidRPr="00D65767">
              <w:t>pBAD</w:t>
            </w:r>
            <w:r>
              <w:t>18</w:t>
            </w:r>
            <w:r w:rsidRPr="00D65767">
              <w:t xml:space="preserve"> </w:t>
            </w:r>
            <w:r w:rsidRPr="00D65767">
              <w:rPr>
                <w:i/>
                <w:iCs/>
              </w:rPr>
              <w:t>sdiA</w:t>
            </w:r>
            <w:r w:rsidRPr="00D65767">
              <w:rPr>
                <w:i/>
                <w:iCs/>
                <w:vertAlign w:val="superscript"/>
              </w:rPr>
              <w:t>+</w:t>
            </w:r>
            <w:r>
              <w:rPr>
                <w:i/>
                <w:iCs/>
              </w:rPr>
              <w:t xml:space="preserve"> </w:t>
            </w:r>
            <w:r>
              <w:t>(Typhimurium)</w:t>
            </w:r>
          </w:p>
        </w:tc>
        <w:tc>
          <w:tcPr>
            <w:tcW w:w="3117" w:type="dxa"/>
          </w:tcPr>
          <w:p w14:paraId="3C4E5551" w14:textId="2F5FA3F9" w:rsidR="004F7DB1" w:rsidRDefault="004F7DB1" w:rsidP="004F7DB1">
            <w:r>
              <w:fldChar w:fldCharType="begin"/>
            </w:r>
            <w:r>
              <w:instrText xml:space="preserve"> ADDIN EN.CITE &lt;EndNote&gt;&lt;Cite&gt;&lt;Author&gt;Michael&lt;/Author&gt;&lt;Year&gt;2001&lt;/Year&gt;&lt;RecNum&gt;1&lt;/RecNum&gt;&lt;DisplayText&gt;[13]&lt;/DisplayText&gt;&lt;record&gt;&lt;rec-number&gt;1&lt;/rec-number&gt;&lt;foreign-keys&gt;&lt;key app="EN" db-id="s9azrxaxlw0vpsed5wyxraaass5wtdsdvx0r" timestamp="1553271570" guid="5be10072-065f-41c4-bf1d-1280079e6ef7"&gt;1&lt;/key&gt;&lt;/foreign-keys&gt;&lt;ref-type name="Journal Article"&gt;17&lt;/ref-type&gt;&lt;contributors&gt;&lt;authors&gt;&lt;author&gt;Michael, Bindhu&lt;/author&gt;&lt;author&gt;Smith, Jenee N.&lt;/author&gt;&lt;author&gt;Swift, Simon&lt;/author&gt;&lt;author&gt;Heffron, Fred&lt;/author&gt;&lt;author&gt;Ahmer, Brian M. M.&lt;/author&gt;&lt;/authors&gt;&lt;/contributors&gt;&lt;titles&gt;&lt;title&gt;SdiA of Salmonella enterica Is a LuxR Homolog That Detects Mixed Microbial Communities&lt;/title&gt;&lt;secondary-title&gt;Journal of Bacteriology&lt;/secondary-title&gt;&lt;/titles&gt;&lt;periodical&gt;&lt;full-title&gt;Journal of Bacteriology&lt;/full-title&gt;&lt;/periodical&gt;&lt;pages&gt;5733-5742&lt;/pages&gt;&lt;volume&gt;183&lt;/volume&gt;&lt;number&gt;19&lt;/number&gt;&lt;dates&gt;&lt;year&gt;2001&lt;/year&gt;&lt;/dates&gt;&lt;urls&gt;&lt;related-urls&gt;&lt;url&gt;https://jb.asm.org/content/jb/183/19/5733.full.pdf&lt;/url&gt;&lt;/related-urls&gt;&lt;/urls&gt;&lt;electronic-resource-num&gt;10.1128/jb.183.19.5733-5742.200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</w:p>
        </w:tc>
      </w:tr>
      <w:tr w:rsidR="004F7DB1" w14:paraId="1B29FD9E" w14:textId="77777777" w:rsidTr="0044794D">
        <w:tc>
          <w:tcPr>
            <w:tcW w:w="3116" w:type="dxa"/>
          </w:tcPr>
          <w:p w14:paraId="3BE85DDD" w14:textId="34F34874" w:rsidR="004F7DB1" w:rsidRDefault="004F7DB1" w:rsidP="004F7DB1">
            <w:proofErr w:type="spellStart"/>
            <w:r>
              <w:t>pFOK</w:t>
            </w:r>
            <w:proofErr w:type="spellEnd"/>
          </w:p>
        </w:tc>
        <w:tc>
          <w:tcPr>
            <w:tcW w:w="3117" w:type="dxa"/>
          </w:tcPr>
          <w:p w14:paraId="5C65AC25" w14:textId="742F4A80" w:rsidR="004F7DB1" w:rsidRPr="00D65767" w:rsidRDefault="004F7DB1" w:rsidP="004F7DB1">
            <w:r>
              <w:t>Suicide vector for allelic exchange.</w:t>
            </w:r>
          </w:p>
        </w:tc>
        <w:tc>
          <w:tcPr>
            <w:tcW w:w="3117" w:type="dxa"/>
          </w:tcPr>
          <w:p w14:paraId="4389DE82" w14:textId="554A11D3" w:rsidR="004F7DB1" w:rsidRDefault="004F7DB1" w:rsidP="004F7DB1">
            <w:r>
              <w:t xml:space="preserve">Dirk Bumann </w:t>
            </w:r>
            <w:r>
              <w:fldChar w:fldCharType="begin"/>
            </w:r>
            <w:r>
              <w:instrText xml:space="preserve"> ADDIN EN.CITE &lt;EndNote&gt;&lt;Cite&gt;&lt;Author&gt;Cianfanelli&lt;/Author&gt;&lt;Year&gt;2020&lt;/Year&gt;&lt;RecNum&gt;1237&lt;/RecNum&gt;&lt;DisplayText&gt;[14]&lt;/DisplayText&gt;&lt;record&gt;&lt;rec-number&gt;1237&lt;/rec-number&gt;&lt;foreign-keys&gt;&lt;key app="EN" db-id="s9azrxaxlw0vpsed5wyxraaass5wtdsdvx0r" timestamp="1636384479" guid="82dcc6ac-3ed6-4b7a-bc02-2898f1a51ee8"&gt;1237&lt;/key&gt;&lt;/foreign-keys&gt;&lt;ref-type name="Journal Article"&gt;17&lt;/ref-type&gt;&lt;contributors&gt;&lt;authors&gt;&lt;author&gt;Cianfanelli, Francesca Romana&lt;/author&gt;&lt;author&gt;Cunrath, Olivier&lt;/author&gt;&lt;author&gt;Bumann, Dirk&lt;/author&gt;&lt;/authors&gt;&lt;/contributors&gt;&lt;titles&gt;&lt;title&gt;Efficient dual-negative selection for bacterial genome editing&lt;/title&gt;&lt;secondary-title&gt;BMC Microbiology&lt;/secondary-title&gt;&lt;/titles&gt;&lt;periodical&gt;&lt;full-title&gt;BMC Microbiology&lt;/full-title&gt;&lt;/periodical&gt;&lt;pages&gt;129&lt;/pages&gt;&lt;volume&gt;20&lt;/volume&gt;&lt;number&gt;1&lt;/number&gt;&lt;dates&gt;&lt;year&gt;2020&lt;/year&gt;&lt;pub-dates&gt;&lt;date&gt;2020/05/24&lt;/date&gt;&lt;/pub-dates&gt;&lt;/dates&gt;&lt;isbn&gt;1471-2180&lt;/isbn&gt;&lt;urls&gt;&lt;related-urls&gt;&lt;url&gt;https://doi.org/10.1186/s12866-020-01819-2&lt;/url&gt;&lt;url&gt;https://www.ncbi.nlm.nih.gov/pmc/articles/PMC7245781/pdf/12866_2020_Article_1819.pdf&lt;/url&gt;&lt;/related-urls&gt;&lt;/urls&gt;&lt;electronic-resource-num&gt;10.1186/s12866-020-01819-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4]</w:t>
            </w:r>
            <w:r>
              <w:fldChar w:fldCharType="end"/>
            </w:r>
          </w:p>
        </w:tc>
      </w:tr>
      <w:tr w:rsidR="004F7DB1" w14:paraId="418C0A88" w14:textId="77777777" w:rsidTr="0044794D">
        <w:tc>
          <w:tcPr>
            <w:tcW w:w="3116" w:type="dxa"/>
          </w:tcPr>
          <w:p w14:paraId="49099CAB" w14:textId="347CCDD0" w:rsidR="004F7DB1" w:rsidRDefault="004F7DB1" w:rsidP="004F7DB1">
            <w:r>
              <w:t>pAMS150</w:t>
            </w:r>
          </w:p>
        </w:tc>
        <w:tc>
          <w:tcPr>
            <w:tcW w:w="3117" w:type="dxa"/>
          </w:tcPr>
          <w:p w14:paraId="10CC15DB" w14:textId="32F071AA" w:rsidR="004F7DB1" w:rsidRDefault="004F7DB1" w:rsidP="004F7DB1">
            <w:proofErr w:type="spellStart"/>
            <w:r>
              <w:t>pFOK</w:t>
            </w:r>
            <w:proofErr w:type="spellEnd"/>
            <w:r>
              <w:t>-SdiA. See methods</w:t>
            </w:r>
          </w:p>
        </w:tc>
        <w:tc>
          <w:tcPr>
            <w:tcW w:w="3117" w:type="dxa"/>
          </w:tcPr>
          <w:p w14:paraId="006F1BD9" w14:textId="4D455D13" w:rsidR="004F7DB1" w:rsidRDefault="004F7DB1" w:rsidP="004F7DB1">
            <w:r>
              <w:t>This Study</w:t>
            </w:r>
          </w:p>
        </w:tc>
      </w:tr>
      <w:tr w:rsidR="004F7DB1" w14:paraId="2C51404F" w14:textId="77777777" w:rsidTr="0044794D">
        <w:tc>
          <w:tcPr>
            <w:tcW w:w="3116" w:type="dxa"/>
          </w:tcPr>
          <w:p w14:paraId="1FF3F002" w14:textId="441CF1F6" w:rsidR="004F7DB1" w:rsidRDefault="004F7DB1" w:rsidP="004F7DB1"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148</w:t>
            </w:r>
          </w:p>
        </w:tc>
        <w:tc>
          <w:tcPr>
            <w:tcW w:w="3117" w:type="dxa"/>
          </w:tcPr>
          <w:p w14:paraId="6C4B49D3" w14:textId="257B4D59" w:rsidR="004F7DB1" w:rsidRDefault="004F7DB1" w:rsidP="004F7DB1"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rgF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3820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869 and BA3870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3117" w:type="dxa"/>
          </w:tcPr>
          <w:p w14:paraId="1F5C2056" w14:textId="06532727" w:rsidR="004F7DB1" w:rsidRDefault="004F7DB1" w:rsidP="004F7DB1"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3FCFE517" w14:textId="77777777" w:rsidTr="0044794D">
        <w:tc>
          <w:tcPr>
            <w:tcW w:w="3116" w:type="dxa"/>
          </w:tcPr>
          <w:p w14:paraId="6852E8A8" w14:textId="25948C8F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145</w:t>
            </w:r>
          </w:p>
        </w:tc>
        <w:tc>
          <w:tcPr>
            <w:tcW w:w="3117" w:type="dxa"/>
          </w:tcPr>
          <w:p w14:paraId="4FB45444" w14:textId="4EE0FE53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FE5CD9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rgGH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4893-4894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863 and BA3864</w:t>
            </w:r>
          </w:p>
        </w:tc>
        <w:tc>
          <w:tcPr>
            <w:tcW w:w="3117" w:type="dxa"/>
          </w:tcPr>
          <w:p w14:paraId="5411895F" w14:textId="28898EB8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2E2D9747" w14:textId="77777777" w:rsidTr="0044794D">
        <w:tc>
          <w:tcPr>
            <w:tcW w:w="3116" w:type="dxa"/>
          </w:tcPr>
          <w:p w14:paraId="6FA3C1CA" w14:textId="26114AD9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JLD202</w:t>
            </w:r>
          </w:p>
        </w:tc>
        <w:tc>
          <w:tcPr>
            <w:tcW w:w="3117" w:type="dxa"/>
          </w:tcPr>
          <w:p w14:paraId="784E59E4" w14:textId="00712853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AD0354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rgKJ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0589-0588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Insert amplified with primers BA1218 and BA1219.</w:t>
            </w:r>
          </w:p>
        </w:tc>
        <w:tc>
          <w:tcPr>
            <w:tcW w:w="3117" w:type="dxa"/>
          </w:tcPr>
          <w:p w14:paraId="70DB753D" w14:textId="1024A231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EeXN6ZWw8L0F1dGhvcj48WWVhcj4yMDA5PC9ZZWFyPjxS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</w:fldData>
              </w:fldChar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EeXN6ZWw8L0F1dGhvcj48WWVhcj4yMDA5PC9ZZWFyPjxS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</w:fldData>
              </w:fldChar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kern w:val="0"/>
                <w14:ligatures w14:val="none"/>
              </w:rPr>
              <w:t>[15]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disseration</w:t>
            </w:r>
            <w:proofErr w:type="spellEnd"/>
          </w:p>
        </w:tc>
      </w:tr>
      <w:tr w:rsidR="004F7DB1" w14:paraId="318A6C68" w14:textId="77777777" w:rsidTr="0044794D">
        <w:tc>
          <w:tcPr>
            <w:tcW w:w="3116" w:type="dxa"/>
          </w:tcPr>
          <w:p w14:paraId="480221CD" w14:textId="266DAD7F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291</w:t>
            </w:r>
          </w:p>
        </w:tc>
        <w:tc>
          <w:tcPr>
            <w:tcW w:w="3117" w:type="dxa"/>
          </w:tcPr>
          <w:p w14:paraId="14D77E6B" w14:textId="58A5A133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A85440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m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enFDHBCE</w:t>
            </w:r>
            <w:proofErr w:type="spellEnd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2848-2843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4031 and BA4032</w:t>
            </w:r>
          </w:p>
        </w:tc>
        <w:tc>
          <w:tcPr>
            <w:tcW w:w="3117" w:type="dxa"/>
          </w:tcPr>
          <w:p w14:paraId="2A198EDD" w14:textId="652606FA" w:rsidR="004F7DB1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This Study</w:t>
            </w:r>
          </w:p>
        </w:tc>
      </w:tr>
      <w:tr w:rsidR="004F7DB1" w14:paraId="1169D17B" w14:textId="77777777" w:rsidTr="0044794D">
        <w:tc>
          <w:tcPr>
            <w:tcW w:w="3116" w:type="dxa"/>
          </w:tcPr>
          <w:p w14:paraId="6A9BBEB5" w14:textId="23960472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JNS25</w:t>
            </w:r>
          </w:p>
        </w:tc>
        <w:tc>
          <w:tcPr>
            <w:tcW w:w="3117" w:type="dxa"/>
          </w:tcPr>
          <w:p w14:paraId="73F01565" w14:textId="4D355C0F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rgE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1877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). </w:t>
            </w:r>
          </w:p>
        </w:tc>
        <w:tc>
          <w:tcPr>
            <w:tcW w:w="3117" w:type="dxa"/>
          </w:tcPr>
          <w:p w14:paraId="5C71B641" w14:textId="131992B4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 &lt;EndNote&gt;&lt;Cite&gt;&lt;Author&gt;Smith&lt;/Author&gt;&lt;Year&gt;2003&lt;/Year&gt;&lt;RecNum&gt;3&lt;/RecNum&gt;&lt;DisplayText&gt;[16]&lt;/DisplayText&gt;&lt;record&gt;&lt;rec-number&gt;3&lt;/rec-number&gt;&lt;foreign-keys&gt;&lt;key app="EN" db-id="s9azrxaxlw0vpsed5wyxraaass5wtdsdvx0r" timestamp="1553277040" guid="fa0f2262-630e-4aed-9dd5-486cee403d4f"&gt;3&lt;/key&gt;&lt;/foreign-keys&gt;&lt;ref-type name="Journal Article"&gt;17&lt;/ref-type&gt;&lt;contributors&gt;&lt;authors&gt;&lt;author&gt;Smith, Jenée N.&lt;/author&gt;&lt;author&gt;Ahmer, Brian M. M.&lt;/author&gt;&lt;/authors&gt;&lt;/contributors&gt;&lt;titles&gt;&lt;title&gt;Detection of Other Microbial Species by Salmonella: Expression of the SdiA Regulon&lt;/title&gt;&lt;secondary-title&gt;Journal of Bacteriology&lt;/secondary-title&gt;&lt;/titles&gt;&lt;periodical&gt;&lt;full-title&gt;Journal of Bacteriology&lt;/full-title&gt;&lt;/periodical&gt;&lt;pages&gt;1357-1366&lt;/pages&gt;&lt;volume&gt;185&lt;/volume&gt;&lt;number&gt;4&lt;/number&gt;&lt;dates&gt;&lt;year&gt;2003&lt;/year&gt;&lt;/dates&gt;&lt;urls&gt;&lt;related-urls&gt;&lt;url&gt;https://jb.asm.org/content/jb/185/4/1357.full.pdf&lt;/url&gt;&lt;/related-urls&gt;&lt;/urls&gt;&lt;electronic-resource-num&gt;10.1128/jb.185.4.1357-1366.2003&lt;/electronic-resource-num&gt;&lt;/record&gt;&lt;/Cite&gt;&lt;/EndNote&gt;</w:instrTex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kern w:val="0"/>
                <w14:ligatures w14:val="none"/>
              </w:rPr>
              <w:t>[16]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4F7DB1" w14:paraId="461FDBB6" w14:textId="77777777" w:rsidTr="0044794D">
        <w:tc>
          <w:tcPr>
            <w:tcW w:w="3116" w:type="dxa"/>
          </w:tcPr>
          <w:p w14:paraId="5D817D29" w14:textId="4F3CB5C6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BA428</w:t>
            </w:r>
          </w:p>
        </w:tc>
        <w:tc>
          <w:tcPr>
            <w:tcW w:w="3117" w:type="dxa"/>
          </w:tcPr>
          <w:p w14:paraId="4BAB7AC4" w14:textId="671652E8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pefI-srgC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. </w:t>
            </w:r>
          </w:p>
        </w:tc>
        <w:tc>
          <w:tcPr>
            <w:tcW w:w="3117" w:type="dxa"/>
          </w:tcPr>
          <w:p w14:paraId="0C918820" w14:textId="5E777049" w:rsidR="004F7DB1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 &lt;EndNote&gt;&lt;Cite&gt;&lt;Author&gt;Michael&lt;/Author&gt;&lt;Year&gt;2001&lt;/Year&gt;&lt;RecNum&gt;1&lt;/RecNum&gt;&lt;DisplayText&gt;[13]&lt;/DisplayText&gt;&lt;record&gt;&lt;rec-number&gt;1&lt;/rec-number&gt;&lt;foreign-keys&gt;&lt;key app="EN" db-id="s9azrxaxlw0vpsed5wyxraaass5wtdsdvx0r" timestamp="1553271570" guid="5be10072-065f-41c4-bf1d-1280079e6ef7"&gt;1&lt;/key&gt;&lt;/foreign-keys&gt;&lt;ref-type name="Journal Article"&gt;17&lt;/ref-type&gt;&lt;contributors&gt;&lt;authors&gt;&lt;author&gt;Michael, Bindhu&lt;/author&gt;&lt;author&gt;Smith, Jenee N.&lt;/author&gt;&lt;author&gt;Swift, Simon&lt;/author&gt;&lt;author&gt;Heffron, Fred&lt;/author&gt;&lt;author&gt;Ahmer, Brian M. M.&lt;/author&gt;&lt;/authors&gt;&lt;/contributors&gt;&lt;titles&gt;&lt;title&gt;SdiA of Salmonella enterica Is a LuxR Homolog That Detects Mixed Microbial Communities&lt;/title&gt;&lt;secondary-title&gt;Journal of Bacteriology&lt;/secondary-title&gt;&lt;/titles&gt;&lt;periodical&gt;&lt;full-title&gt;Journal of Bacteriology&lt;/full-title&gt;&lt;/periodical&gt;&lt;pages&gt;5733-5742&lt;/pages&gt;&lt;volume&gt;183&lt;/volume&gt;&lt;number&gt;19&lt;/number&gt;&lt;dates&gt;&lt;year&gt;2001&lt;/year&gt;&lt;/dates&gt;&lt;urls&gt;&lt;related-urls&gt;&lt;url&gt;https://jb.asm.org/content/jb/183/19/5733.full.pdf&lt;/url&gt;&lt;/related-urls&gt;&lt;/urls&gt;&lt;electronic-resource-num&gt;10.1128/jb.183.19.5733-5742.2001&lt;/electronic-resource-num&gt;&lt;/record&gt;&lt;/Cite&gt;&lt;/EndNote&gt;</w:instrTex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kern w:val="0"/>
                <w14:ligatures w14:val="none"/>
              </w:rPr>
              <w:t>[13]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4F7DB1" w14:paraId="6F09E9B7" w14:textId="77777777" w:rsidTr="0044794D">
        <w:tc>
          <w:tcPr>
            <w:tcW w:w="3116" w:type="dxa"/>
          </w:tcPr>
          <w:p w14:paraId="18907C3B" w14:textId="6A57FF9F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205</w:t>
            </w:r>
          </w:p>
        </w:tc>
        <w:tc>
          <w:tcPr>
            <w:tcW w:w="3117" w:type="dxa"/>
          </w:tcPr>
          <w:p w14:paraId="79FA9A81" w14:textId="4CF67790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rgF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T06040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953 and BA3964</w:t>
            </w:r>
          </w:p>
        </w:tc>
        <w:tc>
          <w:tcPr>
            <w:tcW w:w="3117" w:type="dxa"/>
          </w:tcPr>
          <w:p w14:paraId="1E06341C" w14:textId="2655B25F" w:rsidR="004F7DB1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51350C17" w14:textId="77777777" w:rsidTr="0044794D">
        <w:tc>
          <w:tcPr>
            <w:tcW w:w="3116" w:type="dxa"/>
          </w:tcPr>
          <w:p w14:paraId="72F992EC" w14:textId="7B1DC0D8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265</w:t>
            </w:r>
          </w:p>
        </w:tc>
        <w:tc>
          <w:tcPr>
            <w:tcW w:w="3117" w:type="dxa"/>
          </w:tcPr>
          <w:p w14:paraId="6B86579A" w14:textId="3F7C0D4A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rgGH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T3549-3548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4025 and BA4026</w:t>
            </w:r>
          </w:p>
        </w:tc>
        <w:tc>
          <w:tcPr>
            <w:tcW w:w="3117" w:type="dxa"/>
          </w:tcPr>
          <w:p w14:paraId="1BDB9021" w14:textId="15169C3D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49A69A7F" w14:textId="77777777" w:rsidTr="0044794D">
        <w:tc>
          <w:tcPr>
            <w:tcW w:w="3116" w:type="dxa"/>
          </w:tcPr>
          <w:p w14:paraId="38A6DF51" w14:textId="1781E609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050</w:t>
            </w:r>
          </w:p>
        </w:tc>
        <w:tc>
          <w:tcPr>
            <w:tcW w:w="3117" w:type="dxa"/>
          </w:tcPr>
          <w:p w14:paraId="74D1E61D" w14:textId="6D62B052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rgKJ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T2359-2360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710 and BA3711</w:t>
            </w:r>
          </w:p>
        </w:tc>
        <w:tc>
          <w:tcPr>
            <w:tcW w:w="3117" w:type="dxa"/>
          </w:tcPr>
          <w:p w14:paraId="3375CF83" w14:textId="7E133DCF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0018878A" w14:textId="77777777" w:rsidTr="0044794D">
        <w:tc>
          <w:tcPr>
            <w:tcW w:w="3116" w:type="dxa"/>
          </w:tcPr>
          <w:p w14:paraId="2005CB2F" w14:textId="48146EDB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202</w:t>
            </w:r>
          </w:p>
        </w:tc>
        <w:tc>
          <w:tcPr>
            <w:tcW w:w="3117" w:type="dxa"/>
          </w:tcPr>
          <w:p w14:paraId="19508053" w14:textId="52EDAA77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 </w:t>
            </w:r>
            <w:proofErr w:type="spellStart"/>
            <w:r w:rsidRPr="005F4AEA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m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enFDHBCE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5F4AEA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T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0553-0558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950 and BA3961</w:t>
            </w:r>
          </w:p>
        </w:tc>
        <w:tc>
          <w:tcPr>
            <w:tcW w:w="3117" w:type="dxa"/>
          </w:tcPr>
          <w:p w14:paraId="4057B71C" w14:textId="02B175B8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60112965" w14:textId="77777777" w:rsidTr="0044794D">
        <w:tc>
          <w:tcPr>
            <w:tcW w:w="3116" w:type="dxa"/>
          </w:tcPr>
          <w:p w14:paraId="31567D92" w14:textId="0D6DF491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048</w:t>
            </w:r>
          </w:p>
        </w:tc>
        <w:tc>
          <w:tcPr>
            <w:tcW w:w="3117" w:type="dxa"/>
          </w:tcPr>
          <w:p w14:paraId="5E1C0B4D" w14:textId="4E4C0F3B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 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rgE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A564FF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T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1468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706 and BA3707</w:t>
            </w:r>
          </w:p>
        </w:tc>
        <w:tc>
          <w:tcPr>
            <w:tcW w:w="3117" w:type="dxa"/>
          </w:tcPr>
          <w:p w14:paraId="74EA6AD3" w14:textId="56F118E2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343ECC14" w14:textId="77777777" w:rsidTr="0044794D">
        <w:tc>
          <w:tcPr>
            <w:tcW w:w="3116" w:type="dxa"/>
          </w:tcPr>
          <w:p w14:paraId="6D0E15A1" w14:textId="6827DFF9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347</w:t>
            </w:r>
          </w:p>
        </w:tc>
        <w:tc>
          <w:tcPr>
            <w:tcW w:w="3117" w:type="dxa"/>
          </w:tcPr>
          <w:p w14:paraId="5060A1EC" w14:textId="5CC842F3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rgDAB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C108EE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T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4538-4540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4075 and BA4076</w:t>
            </w:r>
          </w:p>
        </w:tc>
        <w:tc>
          <w:tcPr>
            <w:tcW w:w="3117" w:type="dxa"/>
          </w:tcPr>
          <w:p w14:paraId="2630ABE2" w14:textId="09BD48E9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2272CCDF" w14:textId="77777777" w:rsidTr="0044794D">
        <w:tc>
          <w:tcPr>
            <w:tcW w:w="3116" w:type="dxa"/>
          </w:tcPr>
          <w:p w14:paraId="150B3C54" w14:textId="292A480D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201</w:t>
            </w:r>
          </w:p>
        </w:tc>
        <w:tc>
          <w:tcPr>
            <w:tcW w:w="3117" w:type="dxa"/>
          </w:tcPr>
          <w:p w14:paraId="6B16214E" w14:textId="561AE7AC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Reporter Plasmid of Typhi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(</w:t>
            </w:r>
            <w:r w:rsidRPr="007C1F0D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T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0351-0350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949 and BA3960</w:t>
            </w:r>
          </w:p>
        </w:tc>
        <w:tc>
          <w:tcPr>
            <w:tcW w:w="3117" w:type="dxa"/>
          </w:tcPr>
          <w:p w14:paraId="4B088F6B" w14:textId="6136A03A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6AFDADC2" w14:textId="77777777" w:rsidTr="0044794D">
        <w:tc>
          <w:tcPr>
            <w:tcW w:w="3116" w:type="dxa"/>
          </w:tcPr>
          <w:p w14:paraId="05152A6A" w14:textId="20FFDD38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042</w:t>
            </w:r>
          </w:p>
        </w:tc>
        <w:tc>
          <w:tcPr>
            <w:tcW w:w="3117" w:type="dxa"/>
          </w:tcPr>
          <w:p w14:paraId="1808CFBF" w14:textId="12D67CFF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yjiXA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5444-5443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722 and BA3723</w:t>
            </w:r>
          </w:p>
        </w:tc>
        <w:tc>
          <w:tcPr>
            <w:tcW w:w="3117" w:type="dxa"/>
          </w:tcPr>
          <w:p w14:paraId="25167E72" w14:textId="4985F956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08025C7B" w14:textId="77777777" w:rsidTr="0044794D">
        <w:tc>
          <w:tcPr>
            <w:tcW w:w="3116" w:type="dxa"/>
          </w:tcPr>
          <w:p w14:paraId="33DC143E" w14:textId="5DA29DF8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055</w:t>
            </w:r>
          </w:p>
        </w:tc>
        <w:tc>
          <w:tcPr>
            <w:tcW w:w="3117" w:type="dxa"/>
          </w:tcPr>
          <w:p w14:paraId="1D0156D5" w14:textId="42931147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yjiA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5443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720 and BA3721</w:t>
            </w:r>
          </w:p>
        </w:tc>
        <w:tc>
          <w:tcPr>
            <w:tcW w:w="3117" w:type="dxa"/>
          </w:tcPr>
          <w:p w14:paraId="576CE7B8" w14:textId="1F0AB6FF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61D44DBE" w14:textId="77777777" w:rsidTr="0044794D">
        <w:tc>
          <w:tcPr>
            <w:tcW w:w="3116" w:type="dxa"/>
          </w:tcPr>
          <w:p w14:paraId="5DA15A94" w14:textId="28B766D7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096</w:t>
            </w:r>
          </w:p>
        </w:tc>
        <w:tc>
          <w:tcPr>
            <w:tcW w:w="3117" w:type="dxa"/>
          </w:tcPr>
          <w:p w14:paraId="121CD854" w14:textId="1EF10067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yjiYXA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5445-5443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). Insert 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amplified with primers BA3828 and BA3829</w:t>
            </w:r>
          </w:p>
        </w:tc>
        <w:tc>
          <w:tcPr>
            <w:tcW w:w="3117" w:type="dxa"/>
          </w:tcPr>
          <w:p w14:paraId="77A3CBF4" w14:textId="1EA92F09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This Study</w:t>
            </w:r>
          </w:p>
        </w:tc>
      </w:tr>
      <w:tr w:rsidR="004F7DB1" w14:paraId="2F0022BC" w14:textId="77777777" w:rsidTr="0044794D">
        <w:tc>
          <w:tcPr>
            <w:tcW w:w="3116" w:type="dxa"/>
          </w:tcPr>
          <w:p w14:paraId="2E5C386F" w14:textId="334159B1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043</w:t>
            </w:r>
          </w:p>
        </w:tc>
        <w:tc>
          <w:tcPr>
            <w:tcW w:w="3117" w:type="dxa"/>
          </w:tcPr>
          <w:p w14:paraId="22EDC5DB" w14:textId="6D1ABB82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ybdNM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0704-0703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724 and BA3725</w:t>
            </w:r>
          </w:p>
        </w:tc>
        <w:tc>
          <w:tcPr>
            <w:tcW w:w="3117" w:type="dxa"/>
          </w:tcPr>
          <w:p w14:paraId="16CC19A2" w14:textId="35984CC2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7C1E1D08" w14:textId="77777777" w:rsidTr="0044794D">
        <w:tc>
          <w:tcPr>
            <w:tcW w:w="3116" w:type="dxa"/>
          </w:tcPr>
          <w:p w14:paraId="4BD49E95" w14:textId="2A4CB897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097</w:t>
            </w:r>
          </w:p>
        </w:tc>
        <w:tc>
          <w:tcPr>
            <w:tcW w:w="3117" w:type="dxa"/>
          </w:tcPr>
          <w:p w14:paraId="36D49D43" w14:textId="5C5235EC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ybdO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0705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830 and BA3831</w:t>
            </w:r>
          </w:p>
        </w:tc>
        <w:tc>
          <w:tcPr>
            <w:tcW w:w="3117" w:type="dxa"/>
          </w:tcPr>
          <w:p w14:paraId="15A1D2BB" w14:textId="58EB79FF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66C8CF25" w14:textId="77777777" w:rsidTr="0044794D">
        <w:tc>
          <w:tcPr>
            <w:tcW w:w="3116" w:type="dxa"/>
          </w:tcPr>
          <w:p w14:paraId="17E4DFBA" w14:textId="40BFB08F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RG38</w:t>
            </w:r>
          </w:p>
        </w:tc>
        <w:tc>
          <w:tcPr>
            <w:tcW w:w="3117" w:type="dxa"/>
          </w:tcPr>
          <w:p w14:paraId="42679750" w14:textId="14E529EE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flhD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2341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). </w:t>
            </w:r>
          </w:p>
        </w:tc>
        <w:tc>
          <w:tcPr>
            <w:tcW w:w="3117" w:type="dxa"/>
          </w:tcPr>
          <w:p w14:paraId="1B249DDC" w14:textId="368649FB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 &lt;EndNote&gt;&lt;Cite&gt;&lt;Author&gt;Goodier&lt;/Author&gt;&lt;Year&gt;2001&lt;/Year&gt;&lt;RecNum&gt;1888&lt;/RecNum&gt;&lt;DisplayText&gt;[17]&lt;/DisplayText&gt;&lt;record&gt;&lt;rec-number&gt;1888&lt;/rec-number&gt;&lt;foreign-keys&gt;&lt;key app="EN" db-id="s9azrxaxlw0vpsed5wyxraaass5wtdsdvx0r" timestamp="1708801180" guid="4e86fc15-6475-44fc-8a58-318d53645966"&gt;1888&lt;/key&gt;&lt;/foreign-keys&gt;&lt;ref-type name="Journal Article"&gt;17&lt;/ref-type&gt;&lt;contributors&gt;&lt;authors&gt;&lt;author&gt;Robert I. Goodier&lt;/author&gt;&lt;author&gt;Brian M. M. Ahmer&lt;/author&gt;&lt;/authors&gt;&lt;/contributors&gt;&lt;titles&gt;&lt;title&gt;SirA Orthologs Affect both Motility and Virulence&lt;/title&gt;&lt;secondary-title&gt;Journal of Bacteriology&lt;/secondary-title&gt;&lt;/titles&gt;&lt;periodical&gt;&lt;full-title&gt;Journal of Bacteriology&lt;/full-title&gt;&lt;/periodical&gt;&lt;pages&gt;2249-2258&lt;/pages&gt;&lt;volume&gt;183&lt;/volume&gt;&lt;number&gt;7&lt;/number&gt;&lt;dates&gt;&lt;year&gt;2001&lt;/year&gt;&lt;/dates&gt;&lt;urls&gt;&lt;related-urls&gt;&lt;url&gt;https://journals.asm.org/doi/abs/10.1128/jb.183.7.2249-2258.2001&lt;/url&gt;&lt;/related-urls&gt;&lt;/urls&gt;&lt;electronic-resource-num&gt;doi:10.1128/jb.183.7.2249-2258.2001&lt;/electronic-resource-num&gt;&lt;/record&gt;&lt;/Cite&gt;&lt;/EndNote&gt;</w:instrTex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kern w:val="0"/>
                <w14:ligatures w14:val="none"/>
              </w:rPr>
              <w:t>[17]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4F7DB1" w14:paraId="27A683B4" w14:textId="77777777" w:rsidTr="0044794D">
        <w:tc>
          <w:tcPr>
            <w:tcW w:w="3116" w:type="dxa"/>
          </w:tcPr>
          <w:p w14:paraId="6DEE9952" w14:textId="3A175853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RG34</w:t>
            </w:r>
          </w:p>
        </w:tc>
        <w:tc>
          <w:tcPr>
            <w:tcW w:w="3117" w:type="dxa"/>
          </w:tcPr>
          <w:p w14:paraId="757CBE78" w14:textId="2CA42A04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fliA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2374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). </w:t>
            </w:r>
          </w:p>
        </w:tc>
        <w:tc>
          <w:tcPr>
            <w:tcW w:w="3117" w:type="dxa"/>
          </w:tcPr>
          <w:p w14:paraId="4DA40026" w14:textId="30ECA855" w:rsidR="004F7DB1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 &lt;EndNote&gt;&lt;Cite&gt;&lt;Author&gt;Goodier&lt;/Author&gt;&lt;Year&gt;2001&lt;/Year&gt;&lt;RecNum&gt;1888&lt;/RecNum&gt;&lt;DisplayText&gt;[17]&lt;/DisplayText&gt;&lt;record&gt;&lt;rec-number&gt;1888&lt;/rec-number&gt;&lt;foreign-keys&gt;&lt;key app="EN" db-id="s9azrxaxlw0vpsed5wyxraaass5wtdsdvx0r" timestamp="1708801180" guid="4e86fc15-6475-44fc-8a58-318d53645966"&gt;1888&lt;/key&gt;&lt;/foreign-keys&gt;&lt;ref-type name="Journal Article"&gt;17&lt;/ref-type&gt;&lt;contributors&gt;&lt;authors&gt;&lt;author&gt;Robert I. Goodier&lt;/author&gt;&lt;author&gt;Brian M. M. Ahmer&lt;/author&gt;&lt;/authors&gt;&lt;/contributors&gt;&lt;titles&gt;&lt;title&gt;SirA Orthologs Affect both Motility and Virulence&lt;/title&gt;&lt;secondary-title&gt;Journal of Bacteriology&lt;/secondary-title&gt;&lt;/titles&gt;&lt;periodical&gt;&lt;full-title&gt;Journal of Bacteriology&lt;/full-title&gt;&lt;/periodical&gt;&lt;pages&gt;2249-2258&lt;/pages&gt;&lt;volume&gt;183&lt;/volume&gt;&lt;number&gt;7&lt;/number&gt;&lt;dates&gt;&lt;year&gt;2001&lt;/year&gt;&lt;/dates&gt;&lt;urls&gt;&lt;related-urls&gt;&lt;url&gt;https://journals.asm.org/doi/abs/10.1128/jb.183.7.2249-2258.2001&lt;/url&gt;&lt;/related-urls&gt;&lt;/urls&gt;&lt;electronic-resource-num&gt;doi:10.1128/jb.183.7.2249-2258.2001&lt;/electronic-resource-num&gt;&lt;/record&gt;&lt;/Cite&gt;&lt;/EndNote&gt;</w:instrTex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kern w:val="0"/>
                <w14:ligatures w14:val="none"/>
              </w:rPr>
              <w:t>[17]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4F7DB1" w14:paraId="3AFFEE00" w14:textId="77777777" w:rsidTr="0044794D">
        <w:tc>
          <w:tcPr>
            <w:tcW w:w="3116" w:type="dxa"/>
          </w:tcPr>
          <w:p w14:paraId="2AB40A19" w14:textId="075A5C0E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RG39</w:t>
            </w:r>
          </w:p>
        </w:tc>
        <w:tc>
          <w:tcPr>
            <w:tcW w:w="3117" w:type="dxa"/>
          </w:tcPr>
          <w:p w14:paraId="57F420FF" w14:textId="308A47B3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fliC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2378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). </w:t>
            </w:r>
          </w:p>
        </w:tc>
        <w:tc>
          <w:tcPr>
            <w:tcW w:w="3117" w:type="dxa"/>
          </w:tcPr>
          <w:p w14:paraId="4BA2AE27" w14:textId="43ED63DC" w:rsidR="004F7DB1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49770D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 &lt;EndNote&gt;&lt;Cite&gt;&lt;Author&gt;Goodier&lt;/Author&gt;&lt;Year&gt;2001&lt;/Year&gt;&lt;RecNum&gt;1888&lt;/RecNum&gt;&lt;DisplayText&gt;[17]&lt;/DisplayText&gt;&lt;record&gt;&lt;rec-number&gt;1888&lt;/rec-number&gt;&lt;foreign-keys&gt;&lt;key app="EN" db-id="s9azrxaxlw0vpsed5wyxraaass5wtdsdvx0r" timestamp="1708801180" guid="4e86fc15-6475-44fc-8a58-318d53645966"&gt;1888&lt;/key&gt;&lt;/foreign-keys&gt;&lt;ref-type name="Journal Article"&gt;17&lt;/ref-type&gt;&lt;contributors&gt;&lt;authors&gt;&lt;author&gt;Robert I. Goodier&lt;/author&gt;&lt;author&gt;Brian M. M. Ahmer&lt;/author&gt;&lt;/authors&gt;&lt;/contributors&gt;&lt;titles&gt;&lt;title&gt;SirA Orthologs Affect both Motility and Virulence&lt;/title&gt;&lt;secondary-title&gt;Journal of Bacteriology&lt;/secondary-title&gt;&lt;/titles&gt;&lt;periodical&gt;&lt;full-title&gt;Journal of Bacteriology&lt;/full-title&gt;&lt;/periodical&gt;&lt;pages&gt;2249-2258&lt;/pages&gt;&lt;volume&gt;183&lt;/volume&gt;&lt;number&gt;7&lt;/number&gt;&lt;dates&gt;&lt;year&gt;2001&lt;/year&gt;&lt;/dates&gt;&lt;urls&gt;&lt;related-urls&gt;&lt;url&gt;https://journals.asm.org/doi/abs/10.1128/jb.183.7.2249-2258.2001&lt;/url&gt;&lt;/related-urls&gt;&lt;/urls&gt;&lt;electronic-resource-num&gt;doi:10.1128/jb.183.7.2249-2258.2001&lt;/electronic-resource-num&gt;&lt;/record&gt;&lt;/Cite&gt;&lt;/EndNote&gt;</w:instrText>
            </w:r>
            <w:r w:rsidRPr="0049770D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kern w:val="0"/>
                <w14:ligatures w14:val="none"/>
              </w:rPr>
              <w:t>[17]</w:t>
            </w:r>
            <w:r w:rsidRPr="0049770D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4F7DB1" w14:paraId="68120A17" w14:textId="77777777" w:rsidTr="0044794D">
        <w:tc>
          <w:tcPr>
            <w:tcW w:w="3116" w:type="dxa"/>
          </w:tcPr>
          <w:p w14:paraId="716CDD6A" w14:textId="171A14C9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DL05</w:t>
            </w:r>
          </w:p>
        </w:tc>
        <w:tc>
          <w:tcPr>
            <w:tcW w:w="3117" w:type="dxa"/>
          </w:tcPr>
          <w:p w14:paraId="78772D81" w14:textId="5E9C233B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rtsA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5188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). Insert amplified with primers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1631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and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BA1632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117" w:type="dxa"/>
          </w:tcPr>
          <w:p w14:paraId="0F19B3C3" w14:textId="270081D3" w:rsidR="004F7DB1" w:rsidRPr="0049770D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49770D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MdWNhczwvQXV0aG9yPjxZZWFyPjIwMTM8L1llYXI+PFJl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</w:fldData>
              </w:fldChar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MdWNhczwvQXV0aG9yPjxZZWFyPjIwMTM8L1llYXI+PFJl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</w:fldData>
              </w:fldChar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  <w:r w:rsidRPr="0049770D">
              <w:rPr>
                <w:rFonts w:eastAsia="Times New Roman" w:cs="Arial"/>
                <w:color w:val="000000"/>
                <w:kern w:val="0"/>
                <w14:ligatures w14:val="none"/>
              </w:rPr>
            </w:r>
            <w:r w:rsidRPr="0049770D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kern w:val="0"/>
                <w14:ligatures w14:val="none"/>
              </w:rPr>
              <w:t>[18]</w:t>
            </w:r>
            <w:r w:rsidRPr="0049770D"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4F7DB1" w14:paraId="0207ABEE" w14:textId="77777777" w:rsidTr="0044794D">
        <w:tc>
          <w:tcPr>
            <w:tcW w:w="3116" w:type="dxa"/>
          </w:tcPr>
          <w:p w14:paraId="319C7AAD" w14:textId="7B5B8181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DL83</w:t>
            </w:r>
          </w:p>
        </w:tc>
        <w:tc>
          <w:tcPr>
            <w:tcW w:w="3117" w:type="dxa"/>
          </w:tcPr>
          <w:p w14:paraId="5B1B04E7" w14:textId="00842CFA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invF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3498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). Insert amplified with primers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1978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and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1979</w:t>
            </w:r>
          </w:p>
        </w:tc>
        <w:tc>
          <w:tcPr>
            <w:tcW w:w="3117" w:type="dxa"/>
          </w:tcPr>
          <w:p w14:paraId="36980BC1" w14:textId="69BE27A4" w:rsidR="004F7DB1" w:rsidRPr="0049770D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MdWNhczwvQXV0aG9yPjxZZWFyPjIwMTM8L1llYXI+PFJl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</w:fldData>
              </w:fldChar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MdWNhczwvQXV0aG9yPjxZZWFyPjIwMTM8L1llYXI+PFJl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</w:fldData>
              </w:fldChar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kern w:val="0"/>
                <w14:ligatures w14:val="none"/>
              </w:rPr>
              <w:t>[18]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4F7DB1" w14:paraId="1292EAF2" w14:textId="77777777" w:rsidTr="0044794D">
        <w:tc>
          <w:tcPr>
            <w:tcW w:w="3116" w:type="dxa"/>
          </w:tcPr>
          <w:p w14:paraId="64DE94A8" w14:textId="294BFA37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BA409</w:t>
            </w:r>
          </w:p>
        </w:tc>
        <w:tc>
          <w:tcPr>
            <w:tcW w:w="3117" w:type="dxa"/>
          </w:tcPr>
          <w:p w14:paraId="49F9DCB4" w14:textId="62CAE193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opB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1237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). </w:t>
            </w:r>
          </w:p>
        </w:tc>
        <w:tc>
          <w:tcPr>
            <w:tcW w:w="3117" w:type="dxa"/>
          </w:tcPr>
          <w:p w14:paraId="1194BFE8" w14:textId="1C3CBD30" w:rsidR="004F7DB1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 &lt;EndNote&gt;&lt;Cite&gt;&lt;Author&gt;Goodier&lt;/Author&gt;&lt;Year&gt;2001&lt;/Year&gt;&lt;RecNum&gt;1888&lt;/RecNum&gt;&lt;DisplayText&gt;[17]&lt;/DisplayText&gt;&lt;record&gt;&lt;rec-number&gt;1888&lt;/rec-number&gt;&lt;foreign-keys&gt;&lt;key app="EN" db-id="s9azrxaxlw0vpsed5wyxraaass5wtdsdvx0r" timestamp="1708801180" guid="4e86fc15-6475-44fc-8a58-318d53645966"&gt;1888&lt;/key&gt;&lt;/foreign-keys&gt;&lt;ref-type name="Journal Article"&gt;17&lt;/ref-type&gt;&lt;contributors&gt;&lt;authors&gt;&lt;author&gt;Robert I. Goodier&lt;/author&gt;&lt;author&gt;Brian M. M. Ahmer&lt;/author&gt;&lt;/authors&gt;&lt;/contributors&gt;&lt;titles&gt;&lt;title&gt;SirA Orthologs Affect both Motility and Virulence&lt;/title&gt;&lt;secondary-title&gt;Journal of Bacteriology&lt;/secondary-title&gt;&lt;/titles&gt;&lt;periodical&gt;&lt;full-title&gt;Journal of Bacteriology&lt;/full-title&gt;&lt;/periodical&gt;&lt;pages&gt;2249-2258&lt;/pages&gt;&lt;volume&gt;183&lt;/volume&gt;&lt;number&gt;7&lt;/number&gt;&lt;dates&gt;&lt;year&gt;2001&lt;/year&gt;&lt;/dates&gt;&lt;urls&gt;&lt;related-urls&gt;&lt;url&gt;https://journals.asm.org/doi/abs/10.1128/jb.183.7.2249-2258.2001&lt;/url&gt;&lt;/related-urls&gt;&lt;/urls&gt;&lt;electronic-resource-num&gt;doi:10.1128/jb.183.7.2249-2258.2001&lt;/electronic-resource-num&gt;&lt;/record&gt;&lt;/Cite&gt;&lt;/EndNote&gt;</w:instrTex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kern w:val="0"/>
                <w14:ligatures w14:val="none"/>
              </w:rPr>
              <w:t>[17]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4F7DB1" w14:paraId="085493F1" w14:textId="77777777" w:rsidTr="0044794D">
        <w:tc>
          <w:tcPr>
            <w:tcW w:w="3116" w:type="dxa"/>
          </w:tcPr>
          <w:p w14:paraId="79B7E4C8" w14:textId="2FBC2B4A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144</w:t>
            </w:r>
          </w:p>
        </w:tc>
        <w:tc>
          <w:tcPr>
            <w:tcW w:w="3117" w:type="dxa"/>
          </w:tcPr>
          <w:p w14:paraId="1ED0CCA3" w14:textId="60D58C33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yecF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2367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861 and BA3862</w:t>
            </w:r>
          </w:p>
        </w:tc>
        <w:tc>
          <w:tcPr>
            <w:tcW w:w="3117" w:type="dxa"/>
          </w:tcPr>
          <w:p w14:paraId="4B4745FB" w14:textId="7B7063F4" w:rsidR="004F7DB1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7BAD9515" w14:textId="77777777" w:rsidTr="0044794D">
        <w:tc>
          <w:tcPr>
            <w:tcW w:w="3116" w:type="dxa"/>
          </w:tcPr>
          <w:p w14:paraId="13226A75" w14:textId="4D3D501F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146</w:t>
            </w:r>
          </w:p>
        </w:tc>
        <w:tc>
          <w:tcPr>
            <w:tcW w:w="3117" w:type="dxa"/>
          </w:tcPr>
          <w:p w14:paraId="2A5ABA76" w14:textId="44379B17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yciG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2091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865 and BA3866</w:t>
            </w:r>
          </w:p>
        </w:tc>
        <w:tc>
          <w:tcPr>
            <w:tcW w:w="3117" w:type="dxa"/>
          </w:tcPr>
          <w:p w14:paraId="75AFFDEE" w14:textId="2445956D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55D6335F" w14:textId="77777777" w:rsidTr="0044794D">
        <w:tc>
          <w:tcPr>
            <w:tcW w:w="3116" w:type="dxa"/>
          </w:tcPr>
          <w:p w14:paraId="6F78591A" w14:textId="157DBA33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147</w:t>
            </w:r>
          </w:p>
        </w:tc>
        <w:tc>
          <w:tcPr>
            <w:tcW w:w="3117" w:type="dxa"/>
          </w:tcPr>
          <w:p w14:paraId="76FF3A7F" w14:textId="135D0594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1829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. Insert amplified with primers BA3867 and BA3868</w:t>
            </w:r>
          </w:p>
        </w:tc>
        <w:tc>
          <w:tcPr>
            <w:tcW w:w="3117" w:type="dxa"/>
          </w:tcPr>
          <w:p w14:paraId="38740450" w14:textId="72ABCA71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48345F8F" w14:textId="77777777" w:rsidTr="0044794D">
        <w:tc>
          <w:tcPr>
            <w:tcW w:w="3116" w:type="dxa"/>
          </w:tcPr>
          <w:p w14:paraId="552DEB64" w14:textId="1C42DE46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188</w:t>
            </w:r>
          </w:p>
        </w:tc>
        <w:tc>
          <w:tcPr>
            <w:tcW w:w="3117" w:type="dxa"/>
          </w:tcPr>
          <w:p w14:paraId="5DAC3B62" w14:textId="4C55D76E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ybdM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0703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946 and BA3948</w:t>
            </w:r>
          </w:p>
        </w:tc>
        <w:tc>
          <w:tcPr>
            <w:tcW w:w="3117" w:type="dxa"/>
          </w:tcPr>
          <w:p w14:paraId="336F198F" w14:textId="1436730D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This Study</w:t>
            </w:r>
          </w:p>
        </w:tc>
      </w:tr>
      <w:tr w:rsidR="004F7DB1" w14:paraId="5D259552" w14:textId="77777777" w:rsidTr="0044794D">
        <w:tc>
          <w:tcPr>
            <w:tcW w:w="3116" w:type="dxa"/>
          </w:tcPr>
          <w:p w14:paraId="07221E49" w14:textId="05DE4A07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187</w:t>
            </w:r>
          </w:p>
        </w:tc>
        <w:tc>
          <w:tcPr>
            <w:tcW w:w="3117" w:type="dxa"/>
          </w:tcPr>
          <w:p w14:paraId="42F085B9" w14:textId="3BCA9CD9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pdxJ-acpS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3158-3157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945 and BA3947</w:t>
            </w:r>
          </w:p>
        </w:tc>
        <w:tc>
          <w:tcPr>
            <w:tcW w:w="3117" w:type="dxa"/>
          </w:tcPr>
          <w:p w14:paraId="2046F4AF" w14:textId="66F01469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5EE1F184" w14:textId="77777777" w:rsidTr="0044794D">
        <w:tc>
          <w:tcPr>
            <w:tcW w:w="3116" w:type="dxa"/>
          </w:tcPr>
          <w:p w14:paraId="67C59716" w14:textId="1CFB4C51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143</w:t>
            </w:r>
          </w:p>
        </w:tc>
        <w:tc>
          <w:tcPr>
            <w:tcW w:w="3117" w:type="dxa"/>
          </w:tcPr>
          <w:p w14:paraId="22422014" w14:textId="6FAB8076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dpiA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0728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859 and BA3860</w:t>
            </w:r>
          </w:p>
        </w:tc>
        <w:tc>
          <w:tcPr>
            <w:tcW w:w="3117" w:type="dxa"/>
          </w:tcPr>
          <w:p w14:paraId="5DD5671F" w14:textId="216C222F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71E32943" w14:textId="77777777" w:rsidTr="0044794D">
        <w:tc>
          <w:tcPr>
            <w:tcW w:w="3116" w:type="dxa"/>
          </w:tcPr>
          <w:p w14:paraId="1B129722" w14:textId="32B2D671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184</w:t>
            </w:r>
          </w:p>
        </w:tc>
        <w:tc>
          <w:tcPr>
            <w:tcW w:w="3117" w:type="dxa"/>
          </w:tcPr>
          <w:p w14:paraId="333CA422" w14:textId="11D9847F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citA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0804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860 and BA3859</w:t>
            </w:r>
          </w:p>
        </w:tc>
        <w:tc>
          <w:tcPr>
            <w:tcW w:w="3117" w:type="dxa"/>
          </w:tcPr>
          <w:p w14:paraId="38716958" w14:textId="60BCAEA3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27504049" w14:textId="77777777" w:rsidTr="0044794D">
        <w:tc>
          <w:tcPr>
            <w:tcW w:w="3116" w:type="dxa"/>
          </w:tcPr>
          <w:p w14:paraId="28FCE914" w14:textId="4CBF02CA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MT45</w:t>
            </w:r>
          </w:p>
        </w:tc>
        <w:tc>
          <w:tcPr>
            <w:tcW w:w="3117" w:type="dxa"/>
          </w:tcPr>
          <w:p w14:paraId="09866F92" w14:textId="56DAEA28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fimA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0635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). </w:t>
            </w:r>
          </w:p>
        </w:tc>
        <w:tc>
          <w:tcPr>
            <w:tcW w:w="3117" w:type="dxa"/>
          </w:tcPr>
          <w:p w14:paraId="0572FC93" w14:textId="2755D427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 &lt;EndNote&gt;&lt;Cite&gt;&lt;Author&gt;Teplitski&lt;/Author&gt;&lt;Year&gt;2006&lt;/Year&gt;&lt;RecNum&gt;1175&lt;/RecNum&gt;&lt;DisplayText&gt;[19]&lt;/DisplayText&gt;&lt;record&gt;&lt;rec-number&gt;1175&lt;/rec-number&gt;&lt;foreign-keys&gt;&lt;key app="EN" db-id="s9azrxaxlw0vpsed5wyxraaass5wtdsdvx0r" timestamp="1625594920" guid="ddb2eb06-3781-493a-a091-f7c558431ded"&gt;1175&lt;/key&gt;&lt;/foreign-keys&gt;&lt;ref-type name="Journal Article"&gt;17&lt;/ref-type&gt;&lt;contributors&gt;&lt;authors&gt;&lt;author&gt;Teplitski, Max&lt;/author&gt;&lt;author&gt;Al-Agely, Ali&lt;/author&gt;&lt;author&gt;Ahmer, Brian M. M.&lt;/author&gt;&lt;/authors&gt;&lt;/contributors&gt;&lt;titles&gt;&lt;title&gt;Contribution of the SirA regulon to biofilm formation in Salmonella enterica serovar Typhimurium&lt;/title&gt;&lt;secondary-title&gt;Microbiology&lt;/secondary-title&gt;&lt;/titles&gt;&lt;periodical&gt;&lt;full-title&gt;Microbiology&lt;/full-title&gt;&lt;/periodical&gt;&lt;pages&gt;3411-3424&lt;/pages&gt;&lt;volume&gt;152&lt;/volume&gt;&lt;number&gt;11&lt;/number&gt;&lt;keywords&gt;&lt;keyword&gt;FRT, FLP recombinase target&lt;/keyword&gt;&lt;keyword&gt;SPI, Salmonella pathogenicity island&lt;/keyword&gt;&lt;keyword&gt;GMSA, gel mobility shift assay&lt;/keyword&gt;&lt;keyword&gt;TTSS, type III secretion system&lt;/keyword&gt;&lt;/keywords&gt;&lt;dates&gt;&lt;year&gt;2006&lt;/year&gt;&lt;/dates&gt;&lt;isbn&gt;1465-2080&lt;/isbn&gt;&lt;urls&gt;&lt;related-urls&gt;&lt;url&gt;https://www.microbiologyresearch.org/content/journal/micro/10.1099/mic.0.29118-0&lt;/url&gt;&lt;/related-urls&gt;&lt;/urls&gt;&lt;electronic-resource-num&gt;https://doi.org/10.1099/mic.0.29118-0&lt;/electronic-resource-num&gt;&lt;/record&gt;&lt;/Cite&gt;&lt;/EndNote&gt;</w:instrTex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kern w:val="0"/>
                <w14:ligatures w14:val="none"/>
              </w:rPr>
              <w:t>[19]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4F7DB1" w14:paraId="22C95795" w14:textId="77777777" w:rsidTr="0044794D">
        <w:tc>
          <w:tcPr>
            <w:tcW w:w="3116" w:type="dxa"/>
          </w:tcPr>
          <w:p w14:paraId="0581FBA2" w14:textId="2131C0F4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154</w:t>
            </w:r>
          </w:p>
        </w:tc>
        <w:tc>
          <w:tcPr>
            <w:tcW w:w="3117" w:type="dxa"/>
          </w:tcPr>
          <w:p w14:paraId="669F31B8" w14:textId="0CC4119B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0979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. Insert amplified with primers BA3889 and BA3890</w:t>
            </w:r>
          </w:p>
        </w:tc>
        <w:tc>
          <w:tcPr>
            <w:tcW w:w="3117" w:type="dxa"/>
          </w:tcPr>
          <w:p w14:paraId="04433EB5" w14:textId="58E42D4A" w:rsidR="004F7DB1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6719F28D" w14:textId="77777777" w:rsidTr="0044794D">
        <w:tc>
          <w:tcPr>
            <w:tcW w:w="3116" w:type="dxa"/>
          </w:tcPr>
          <w:p w14:paraId="7424D7EF" w14:textId="697AF731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156</w:t>
            </w:r>
          </w:p>
        </w:tc>
        <w:tc>
          <w:tcPr>
            <w:tcW w:w="3117" w:type="dxa"/>
          </w:tcPr>
          <w:p w14:paraId="447CEB21" w14:textId="2D6A0930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ynfL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1798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893 and BA3894</w:t>
            </w:r>
          </w:p>
        </w:tc>
        <w:tc>
          <w:tcPr>
            <w:tcW w:w="3117" w:type="dxa"/>
          </w:tcPr>
          <w:p w14:paraId="07551BD8" w14:textId="57EF4FFA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2EE24260" w14:textId="77777777" w:rsidTr="0044794D">
        <w:tc>
          <w:tcPr>
            <w:tcW w:w="3116" w:type="dxa"/>
          </w:tcPr>
          <w:p w14:paraId="6DDE0C2F" w14:textId="39192BDA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172</w:t>
            </w:r>
          </w:p>
        </w:tc>
        <w:tc>
          <w:tcPr>
            <w:tcW w:w="3117" w:type="dxa"/>
          </w:tcPr>
          <w:p w14:paraId="7A865F2E" w14:textId="15B40EE8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proVWX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3391-3393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902 and BA3914</w:t>
            </w:r>
          </w:p>
        </w:tc>
        <w:tc>
          <w:tcPr>
            <w:tcW w:w="3117" w:type="dxa"/>
          </w:tcPr>
          <w:p w14:paraId="0FFE6E83" w14:textId="37ACA369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6B16E209" w14:textId="77777777" w:rsidTr="0044794D">
        <w:tc>
          <w:tcPr>
            <w:tcW w:w="3116" w:type="dxa"/>
          </w:tcPr>
          <w:p w14:paraId="4615F989" w14:textId="67EA642F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178</w:t>
            </w:r>
          </w:p>
        </w:tc>
        <w:tc>
          <w:tcPr>
            <w:tcW w:w="3117" w:type="dxa"/>
          </w:tcPr>
          <w:p w14:paraId="5412E538" w14:textId="26125517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rnc-acpS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3161-3157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908 and BA3920</w:t>
            </w:r>
          </w:p>
        </w:tc>
        <w:tc>
          <w:tcPr>
            <w:tcW w:w="3117" w:type="dxa"/>
          </w:tcPr>
          <w:p w14:paraId="73F0771F" w14:textId="28570A0E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27546372" w14:textId="77777777" w:rsidTr="0044794D">
        <w:tc>
          <w:tcPr>
            <w:tcW w:w="3116" w:type="dxa"/>
          </w:tcPr>
          <w:p w14:paraId="6D44C275" w14:textId="6B77E294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179</w:t>
            </w:r>
          </w:p>
        </w:tc>
        <w:tc>
          <w:tcPr>
            <w:tcW w:w="3117" w:type="dxa"/>
          </w:tcPr>
          <w:p w14:paraId="01E4F12D" w14:textId="713C439F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acpS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3157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909 and BA3921</w:t>
            </w:r>
          </w:p>
        </w:tc>
        <w:tc>
          <w:tcPr>
            <w:tcW w:w="3117" w:type="dxa"/>
          </w:tcPr>
          <w:p w14:paraId="470509C3" w14:textId="2FFB0E58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2C8D57DA" w14:textId="77777777" w:rsidTr="0044794D">
        <w:tc>
          <w:tcPr>
            <w:tcW w:w="3116" w:type="dxa"/>
          </w:tcPr>
          <w:p w14:paraId="7C56B498" w14:textId="45700236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MT47</w:t>
            </w:r>
          </w:p>
        </w:tc>
        <w:tc>
          <w:tcPr>
            <w:tcW w:w="3117" w:type="dxa"/>
          </w:tcPr>
          <w:p w14:paraId="255B20EF" w14:textId="7511BE69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fimY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0642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). </w:t>
            </w:r>
          </w:p>
        </w:tc>
        <w:tc>
          <w:tcPr>
            <w:tcW w:w="3117" w:type="dxa"/>
          </w:tcPr>
          <w:p w14:paraId="340B3216" w14:textId="44C2B875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 &lt;EndNote&gt;&lt;Cite&gt;&lt;Author&gt;Teplitski&lt;/Author&gt;&lt;Year&gt;2006&lt;/Year&gt;&lt;RecNum&gt;1175&lt;/RecNum&gt;&lt;DisplayText&gt;[19]&lt;/DisplayText&gt;&lt;record&gt;&lt;rec-number&gt;1175&lt;/rec-number&gt;&lt;foreign-keys&gt;&lt;key app="EN" db-id="s9azrxaxlw0vpsed5wyxraaass5wtdsdvx0r" timestamp="1625594920" guid="ddb2eb06-3781-493a-a091-f7c558431ded"&gt;1175&lt;/key&gt;&lt;/foreign-keys&gt;&lt;ref-type name="Journal Article"&gt;17&lt;/ref-type&gt;&lt;contributors&gt;&lt;authors&gt;&lt;author&gt;Teplitski, Max&lt;/author&gt;&lt;author&gt;Al-Agely, Ali&lt;/author&gt;&lt;author&gt;Ahmer, Brian M. M.&lt;/author&gt;&lt;/authors&gt;&lt;/contributors&gt;&lt;titles&gt;&lt;title&gt;Contribution of the SirA regulon to biofilm formation in Salmonella enterica serovar Typhimurium&lt;/title&gt;&lt;secondary-title&gt;Microbiology&lt;/secondary-title&gt;&lt;/titles&gt;&lt;periodical&gt;&lt;full-title&gt;Microbiology&lt;/full-title&gt;&lt;/periodical&gt;&lt;pages&gt;3411-3424&lt;/pages&gt;&lt;volume&gt;152&lt;/volume&gt;&lt;number&gt;11&lt;/number&gt;&lt;keywords&gt;&lt;keyword&gt;FRT, FLP recombinase target&lt;/keyword&gt;&lt;keyword&gt;SPI, Salmonella pathogenicity island&lt;/keyword&gt;&lt;keyword&gt;GMSA, gel mobility shift assay&lt;/keyword&gt;&lt;keyword&gt;TTSS, type III secretion system&lt;/keyword&gt;&lt;/keywords&gt;&lt;dates&gt;&lt;year&gt;2006&lt;/year&gt;&lt;/dates&gt;&lt;isbn&gt;1465-2080&lt;/isbn&gt;&lt;urls&gt;&lt;related-urls&gt;&lt;url&gt;https://www.microbiologyresearch.org/content/journal/micro/10.1099/mic.0.29118-0&lt;/url&gt;&lt;/related-urls&gt;&lt;/urls&gt;&lt;electronic-resource-num&gt;https://doi.org/10.1099/mic.0.29118-0&lt;/electronic-resource-num&gt;&lt;/record&gt;&lt;/Cite&gt;&lt;/EndNote&gt;</w:instrTex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kern w:val="0"/>
                <w14:ligatures w14:val="none"/>
              </w:rPr>
              <w:t>[19]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4F7DB1" w14:paraId="4B3794D8" w14:textId="77777777" w:rsidTr="0044794D">
        <w:tc>
          <w:tcPr>
            <w:tcW w:w="3116" w:type="dxa"/>
          </w:tcPr>
          <w:p w14:paraId="0789CBAC" w14:textId="2E55F365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pMT48</w:t>
            </w:r>
          </w:p>
        </w:tc>
        <w:tc>
          <w:tcPr>
            <w:tcW w:w="3117" w:type="dxa"/>
          </w:tcPr>
          <w:p w14:paraId="4C5748D8" w14:textId="326723C3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fimW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0644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). </w:t>
            </w:r>
          </w:p>
        </w:tc>
        <w:tc>
          <w:tcPr>
            <w:tcW w:w="3117" w:type="dxa"/>
          </w:tcPr>
          <w:p w14:paraId="4B926B9F" w14:textId="39D3C0EA" w:rsidR="004F7DB1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begin"/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instrText xml:space="preserve"> ADDIN EN.CITE &lt;EndNote&gt;&lt;Cite&gt;&lt;Author&gt;Teplitski&lt;/Author&gt;&lt;Year&gt;2006&lt;/Year&gt;&lt;RecNum&gt;1175&lt;/RecNum&gt;&lt;DisplayText&gt;[19]&lt;/DisplayText&gt;&lt;record&gt;&lt;rec-number&gt;1175&lt;/rec-number&gt;&lt;foreign-keys&gt;&lt;key app="EN" db-id="s9azrxaxlw0vpsed5wyxraaass5wtdsdvx0r" timestamp="1625594920" guid="ddb2eb06-3781-493a-a091-f7c558431ded"&gt;1175&lt;/key&gt;&lt;/foreign-keys&gt;&lt;ref-type name="Journal Article"&gt;17&lt;/ref-type&gt;&lt;contributors&gt;&lt;authors&gt;&lt;author&gt;Teplitski, Max&lt;/author&gt;&lt;author&gt;Al-Agely, Ali&lt;/author&gt;&lt;author&gt;Ahmer, Brian M. M.&lt;/author&gt;&lt;/authors&gt;&lt;/contributors&gt;&lt;titles&gt;&lt;title&gt;Contribution of the SirA regulon to biofilm formation in Salmonella enterica serovar Typhimurium&lt;/title&gt;&lt;secondary-title&gt;Microbiology&lt;/secondary-title&gt;&lt;/titles&gt;&lt;periodical&gt;&lt;full-title&gt;Microbiology&lt;/full-title&gt;&lt;/periodical&gt;&lt;pages&gt;3411-3424&lt;/pages&gt;&lt;volume&gt;152&lt;/volume&gt;&lt;number&gt;11&lt;/number&gt;&lt;keywords&gt;&lt;keyword&gt;FRT, FLP recombinase target&lt;/keyword&gt;&lt;keyword&gt;SPI, Salmonella pathogenicity island&lt;/keyword&gt;&lt;keyword&gt;GMSA, gel mobility shift assay&lt;/keyword&gt;&lt;keyword&gt;TTSS, type III secretion system&lt;/keyword&gt;&lt;/keywords&gt;&lt;dates&gt;&lt;year&gt;2006&lt;/year&gt;&lt;/dates&gt;&lt;isbn&gt;1465-2080&lt;/isbn&gt;&lt;urls&gt;&lt;related-urls&gt;&lt;url&gt;https://www.microbiologyresearch.org/content/journal/micro/10.1099/mic.0.29118-0&lt;/url&gt;&lt;/related-urls&gt;&lt;/urls&gt;&lt;electronic-resource-num&gt;https://doi.org/10.1099/mic.0.29118-0&lt;/electronic-resource-num&gt;&lt;/record&gt;&lt;/Cite&gt;&lt;/EndNote&gt;</w:instrTex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kern w:val="0"/>
                <w14:ligatures w14:val="none"/>
              </w:rPr>
              <w:t>[19]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fldChar w:fldCharType="end"/>
            </w:r>
          </w:p>
        </w:tc>
      </w:tr>
      <w:tr w:rsidR="004F7DB1" w14:paraId="5A6262AD" w14:textId="77777777" w:rsidTr="0044794D">
        <w:tc>
          <w:tcPr>
            <w:tcW w:w="3116" w:type="dxa"/>
          </w:tcPr>
          <w:p w14:paraId="619E8994" w14:textId="0B706483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173</w:t>
            </w:r>
          </w:p>
        </w:tc>
        <w:tc>
          <w:tcPr>
            <w:tcW w:w="3117" w:type="dxa"/>
          </w:tcPr>
          <w:p w14:paraId="1A10DF0A" w14:textId="71CCAB03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773ADC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le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uABCD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0134-0131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903 and BA3915</w:t>
            </w:r>
          </w:p>
        </w:tc>
        <w:tc>
          <w:tcPr>
            <w:tcW w:w="3117" w:type="dxa"/>
          </w:tcPr>
          <w:p w14:paraId="1449482B" w14:textId="53C97F7C" w:rsidR="004F7DB1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0E4DC5CE" w14:textId="77777777" w:rsidTr="0044794D">
        <w:tc>
          <w:tcPr>
            <w:tcW w:w="3116" w:type="dxa"/>
          </w:tcPr>
          <w:p w14:paraId="18F38121" w14:textId="58AA1B85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174</w:t>
            </w:r>
          </w:p>
        </w:tc>
        <w:tc>
          <w:tcPr>
            <w:tcW w:w="3117" w:type="dxa"/>
          </w:tcPr>
          <w:p w14:paraId="50AD9293" w14:textId="10EE9330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btuCED</w:t>
            </w:r>
            <w:proofErr w:type="spellEnd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1627-1629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906 and BA3918</w:t>
            </w:r>
          </w:p>
        </w:tc>
        <w:tc>
          <w:tcPr>
            <w:tcW w:w="3117" w:type="dxa"/>
          </w:tcPr>
          <w:p w14:paraId="2DDCE519" w14:textId="2B91520F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35E9F052" w14:textId="77777777" w:rsidTr="0044794D">
        <w:tc>
          <w:tcPr>
            <w:tcW w:w="3116" w:type="dxa"/>
          </w:tcPr>
          <w:p w14:paraId="29437676" w14:textId="6AB54577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175</w:t>
            </w:r>
          </w:p>
        </w:tc>
        <w:tc>
          <w:tcPr>
            <w:tcW w:w="3117" w:type="dxa"/>
          </w:tcPr>
          <w:p w14:paraId="1C244F2E" w14:textId="4736D19A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btuED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1628-1629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3905 and BA3917</w:t>
            </w:r>
          </w:p>
        </w:tc>
        <w:tc>
          <w:tcPr>
            <w:tcW w:w="3117" w:type="dxa"/>
          </w:tcPr>
          <w:p w14:paraId="37FE6809" w14:textId="1D13E5F3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22B4CC70" w14:textId="77777777" w:rsidTr="0044794D">
        <w:tc>
          <w:tcPr>
            <w:tcW w:w="3116" w:type="dxa"/>
          </w:tcPr>
          <w:p w14:paraId="4BCE25C7" w14:textId="0D13B4B7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362</w:t>
            </w:r>
          </w:p>
        </w:tc>
        <w:tc>
          <w:tcPr>
            <w:tcW w:w="3117" w:type="dxa"/>
          </w:tcPr>
          <w:p w14:paraId="3E8C0E26" w14:textId="480883A8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E. cloacae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BE4BE8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m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enFDHBCE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. Insert amplified with primers BA4081 and BA4082</w:t>
            </w:r>
          </w:p>
        </w:tc>
        <w:tc>
          <w:tcPr>
            <w:tcW w:w="3117" w:type="dxa"/>
          </w:tcPr>
          <w:p w14:paraId="1E078CE4" w14:textId="09AFA032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1475E251" w14:textId="77777777" w:rsidTr="0044794D">
        <w:tc>
          <w:tcPr>
            <w:tcW w:w="3116" w:type="dxa"/>
          </w:tcPr>
          <w:p w14:paraId="1212FF33" w14:textId="0978097B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228</w:t>
            </w:r>
          </w:p>
        </w:tc>
        <w:tc>
          <w:tcPr>
            <w:tcW w:w="3117" w:type="dxa"/>
          </w:tcPr>
          <w:p w14:paraId="7DD4FA8D" w14:textId="5D10752B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E. cloacae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ybbKJ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. Insert amplified with primers BA4003 and BA4004</w:t>
            </w:r>
          </w:p>
        </w:tc>
        <w:tc>
          <w:tcPr>
            <w:tcW w:w="3117" w:type="dxa"/>
          </w:tcPr>
          <w:p w14:paraId="6E9CE7CF" w14:textId="5B6BE962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6C831967" w14:textId="77777777" w:rsidTr="0044794D">
        <w:tc>
          <w:tcPr>
            <w:tcW w:w="3116" w:type="dxa"/>
          </w:tcPr>
          <w:p w14:paraId="7ADE7176" w14:textId="7C726898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360</w:t>
            </w:r>
          </w:p>
        </w:tc>
        <w:tc>
          <w:tcPr>
            <w:tcW w:w="3117" w:type="dxa"/>
          </w:tcPr>
          <w:p w14:paraId="42B3C822" w14:textId="4C2389E0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E. cloacae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rgF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ENC_32410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4077 and BA4078</w:t>
            </w:r>
          </w:p>
        </w:tc>
        <w:tc>
          <w:tcPr>
            <w:tcW w:w="3117" w:type="dxa"/>
          </w:tcPr>
          <w:p w14:paraId="06119B65" w14:textId="0A6D3D8E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7075A0FD" w14:textId="77777777" w:rsidTr="0044794D">
        <w:tc>
          <w:tcPr>
            <w:tcW w:w="3116" w:type="dxa"/>
          </w:tcPr>
          <w:p w14:paraId="78148C47" w14:textId="6BAE011E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368</w:t>
            </w:r>
          </w:p>
        </w:tc>
        <w:tc>
          <w:tcPr>
            <w:tcW w:w="3117" w:type="dxa"/>
          </w:tcPr>
          <w:p w14:paraId="47568158" w14:textId="0D6DDBCE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E. cloacae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ENC_00800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. Insert amplified with primers BA4093 and BA4094</w:t>
            </w:r>
          </w:p>
        </w:tc>
        <w:tc>
          <w:tcPr>
            <w:tcW w:w="3117" w:type="dxa"/>
          </w:tcPr>
          <w:p w14:paraId="5CACE90E" w14:textId="4A9623B6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306B5E15" w14:textId="77777777" w:rsidTr="0044794D">
        <w:tc>
          <w:tcPr>
            <w:tcW w:w="3116" w:type="dxa"/>
          </w:tcPr>
          <w:p w14:paraId="126A7CC4" w14:textId="22050B8B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367</w:t>
            </w:r>
          </w:p>
        </w:tc>
        <w:tc>
          <w:tcPr>
            <w:tcW w:w="3117" w:type="dxa"/>
          </w:tcPr>
          <w:p w14:paraId="1A4132D6" w14:textId="3698AB03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fepE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0687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4091 and BA4092</w:t>
            </w:r>
          </w:p>
        </w:tc>
        <w:tc>
          <w:tcPr>
            <w:tcW w:w="3117" w:type="dxa"/>
          </w:tcPr>
          <w:p w14:paraId="52480818" w14:textId="19E571ED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4FF683C7" w14:textId="77777777" w:rsidTr="0044794D">
        <w:tc>
          <w:tcPr>
            <w:tcW w:w="3116" w:type="dxa"/>
          </w:tcPr>
          <w:p w14:paraId="6A117B85" w14:textId="3F2A44EE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231</w:t>
            </w:r>
          </w:p>
        </w:tc>
        <w:tc>
          <w:tcPr>
            <w:tcW w:w="3117" w:type="dxa"/>
          </w:tcPr>
          <w:p w14:paraId="3BBC90DB" w14:textId="53A33DEB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Typhimurium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copA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STM14_0586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). Insert amplified with primers BA4001 and BA4002</w:t>
            </w:r>
          </w:p>
        </w:tc>
        <w:tc>
          <w:tcPr>
            <w:tcW w:w="3117" w:type="dxa"/>
          </w:tcPr>
          <w:p w14:paraId="4C0DFED8" w14:textId="388B49F2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3D0D81FC" w14:textId="77777777" w:rsidTr="0044794D">
        <w:tc>
          <w:tcPr>
            <w:tcW w:w="3116" w:type="dxa"/>
          </w:tcPr>
          <w:p w14:paraId="301B3A6D" w14:textId="4A4070DF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364</w:t>
            </w:r>
          </w:p>
        </w:tc>
        <w:tc>
          <w:tcPr>
            <w:tcW w:w="3117" w:type="dxa"/>
          </w:tcPr>
          <w:p w14:paraId="1F9D232B" w14:textId="2536EA10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E. coli </w:t>
            </w:r>
            <w:proofErr w:type="spellStart"/>
            <w:r w:rsidRPr="007B0851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m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enFDHBCE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. Insert amplified with primers BA4085 and BA4086</w:t>
            </w:r>
          </w:p>
        </w:tc>
        <w:tc>
          <w:tcPr>
            <w:tcW w:w="3117" w:type="dxa"/>
          </w:tcPr>
          <w:p w14:paraId="6A5AEB9B" w14:textId="46BE337D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05BB6EA4" w14:textId="77777777" w:rsidTr="0044794D">
        <w:tc>
          <w:tcPr>
            <w:tcW w:w="3116" w:type="dxa"/>
          </w:tcPr>
          <w:p w14:paraId="39B3184C" w14:textId="02904EBE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pAMS227</w:t>
            </w:r>
          </w:p>
        </w:tc>
        <w:tc>
          <w:tcPr>
            <w:tcW w:w="3117" w:type="dxa"/>
          </w:tcPr>
          <w:p w14:paraId="26B7FB4B" w14:textId="7529753C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E. coli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ybbKJ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. Insert amplified with primers BA3999 and BA4000</w:t>
            </w:r>
          </w:p>
        </w:tc>
        <w:tc>
          <w:tcPr>
            <w:tcW w:w="3117" w:type="dxa"/>
          </w:tcPr>
          <w:p w14:paraId="7B30445C" w14:textId="52837110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43696447" w14:textId="77777777" w:rsidTr="0044794D">
        <w:tc>
          <w:tcPr>
            <w:tcW w:w="3116" w:type="dxa"/>
          </w:tcPr>
          <w:p w14:paraId="696FB150" w14:textId="3D38CC3D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363</w:t>
            </w:r>
          </w:p>
        </w:tc>
        <w:tc>
          <w:tcPr>
            <w:tcW w:w="3117" w:type="dxa"/>
          </w:tcPr>
          <w:p w14:paraId="7CF231AF" w14:textId="47000ED6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E. coli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yfgHI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. Insert amplified with primers BA4083 and BA4084</w:t>
            </w:r>
          </w:p>
        </w:tc>
        <w:tc>
          <w:tcPr>
            <w:tcW w:w="3117" w:type="dxa"/>
          </w:tcPr>
          <w:p w14:paraId="72690ECB" w14:textId="6845F6F0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06F95E8D" w14:textId="77777777" w:rsidTr="0044794D">
        <w:tc>
          <w:tcPr>
            <w:tcW w:w="3116" w:type="dxa"/>
          </w:tcPr>
          <w:p w14:paraId="340715F2" w14:textId="27AD03D7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361</w:t>
            </w:r>
          </w:p>
        </w:tc>
        <w:tc>
          <w:tcPr>
            <w:tcW w:w="3117" w:type="dxa"/>
          </w:tcPr>
          <w:p w14:paraId="0EE1BB3C" w14:textId="337926EC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E. cloacae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fliE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. Insert amplified with primers BA4079 and BA4080</w:t>
            </w:r>
          </w:p>
        </w:tc>
        <w:tc>
          <w:tcPr>
            <w:tcW w:w="3117" w:type="dxa"/>
          </w:tcPr>
          <w:p w14:paraId="04D8A9DE" w14:textId="49D70114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  <w:tr w:rsidR="004F7DB1" w14:paraId="6E65E1F7" w14:textId="77777777" w:rsidTr="0044794D">
        <w:tc>
          <w:tcPr>
            <w:tcW w:w="3116" w:type="dxa"/>
          </w:tcPr>
          <w:p w14:paraId="224B8692" w14:textId="559AC235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pAMS366</w:t>
            </w:r>
          </w:p>
        </w:tc>
        <w:tc>
          <w:tcPr>
            <w:tcW w:w="3117" w:type="dxa"/>
          </w:tcPr>
          <w:p w14:paraId="467663C8" w14:textId="2D19404D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Reporter Plasmid of </w:t>
            </w:r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E. coli</w:t>
            </w: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904FB7"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>fepE</w:t>
            </w:r>
            <w:proofErr w:type="spellEnd"/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. Insert amplified with primers BA4089 and BA4090</w:t>
            </w:r>
          </w:p>
        </w:tc>
        <w:tc>
          <w:tcPr>
            <w:tcW w:w="3117" w:type="dxa"/>
          </w:tcPr>
          <w:p w14:paraId="46DEDA34" w14:textId="3CC483AB" w:rsidR="004F7DB1" w:rsidRPr="00904FB7" w:rsidRDefault="004F7DB1" w:rsidP="004F7DB1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4FB7">
              <w:rPr>
                <w:rFonts w:eastAsia="Times New Roman" w:cs="Arial"/>
                <w:color w:val="000000"/>
                <w:kern w:val="0"/>
                <w14:ligatures w14:val="none"/>
              </w:rPr>
              <w:t>This Study</w:t>
            </w:r>
          </w:p>
        </w:tc>
      </w:tr>
    </w:tbl>
    <w:p w14:paraId="3C4C889D" w14:textId="77777777" w:rsidR="00AB471B" w:rsidRDefault="00AB471B"/>
    <w:p w14:paraId="11F7FBBF" w14:textId="6FA8F320" w:rsidR="00904FB7" w:rsidRDefault="00904FB7"/>
    <w:p w14:paraId="2CD979EC" w14:textId="77777777" w:rsidR="00AB471B" w:rsidRDefault="00AB471B"/>
    <w:p w14:paraId="61D52017" w14:textId="77777777" w:rsidR="004F7DB1" w:rsidRPr="004F7DB1" w:rsidRDefault="00AB471B" w:rsidP="004F7DB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F7DB1" w:rsidRPr="004F7DB1">
        <w:t>1.</w:t>
      </w:r>
      <w:r w:rsidR="004F7DB1" w:rsidRPr="004F7DB1">
        <w:tab/>
        <w:t xml:space="preserve">Ahmer, B.M.M., et al., </w:t>
      </w:r>
      <w:r w:rsidR="004F7DB1" w:rsidRPr="004F7DB1">
        <w:rPr>
          <w:i/>
        </w:rPr>
        <w:t>Salmonella typhimurium Encodes an SdiA Homolog, a Putative Quorum Sensor of the LuxR Family, That Regulates Genes on the Virulence Plasmid.</w:t>
      </w:r>
      <w:r w:rsidR="004F7DB1" w:rsidRPr="004F7DB1">
        <w:t xml:space="preserve"> Journal of Bacteriology, 1998. </w:t>
      </w:r>
      <w:r w:rsidR="004F7DB1" w:rsidRPr="004F7DB1">
        <w:rPr>
          <w:b/>
        </w:rPr>
        <w:t>180</w:t>
      </w:r>
      <w:r w:rsidR="004F7DB1" w:rsidRPr="004F7DB1">
        <w:t>(5): p. 1185-1193.</w:t>
      </w:r>
    </w:p>
    <w:p w14:paraId="2EF6A8E5" w14:textId="77777777" w:rsidR="004F7DB1" w:rsidRPr="004F7DB1" w:rsidRDefault="004F7DB1" w:rsidP="004F7DB1">
      <w:pPr>
        <w:pStyle w:val="EndNoteBibliography"/>
        <w:spacing w:after="0"/>
        <w:ind w:left="720" w:hanging="720"/>
      </w:pPr>
      <w:r w:rsidRPr="004F7DB1">
        <w:t>2.</w:t>
      </w:r>
      <w:r w:rsidRPr="004F7DB1">
        <w:tab/>
        <w:t xml:space="preserve">Ahmer, B.M.M., M. Tran, and F. Heffron, </w:t>
      </w:r>
      <w:r w:rsidRPr="004F7DB1">
        <w:rPr>
          <w:i/>
        </w:rPr>
        <w:t>The Virulence Plasmid of Salmonella typhimurium Is Self-Transmissible.</w:t>
      </w:r>
      <w:r w:rsidRPr="004F7DB1">
        <w:t xml:space="preserve"> Journal of Bacteriology, 1999. </w:t>
      </w:r>
      <w:r w:rsidRPr="004F7DB1">
        <w:rPr>
          <w:b/>
        </w:rPr>
        <w:t>181</w:t>
      </w:r>
      <w:r w:rsidRPr="004F7DB1">
        <w:t>(4): p. 1364-1368.</w:t>
      </w:r>
    </w:p>
    <w:p w14:paraId="30A2CADA" w14:textId="77777777" w:rsidR="004F7DB1" w:rsidRPr="004F7DB1" w:rsidRDefault="004F7DB1" w:rsidP="004F7DB1">
      <w:pPr>
        <w:pStyle w:val="EndNoteBibliography"/>
        <w:spacing w:after="0"/>
        <w:ind w:left="720" w:hanging="720"/>
      </w:pPr>
      <w:r w:rsidRPr="004F7DB1">
        <w:t>3.</w:t>
      </w:r>
      <w:r w:rsidRPr="004F7DB1">
        <w:tab/>
        <w:t xml:space="preserve">Harms, A., et al., </w:t>
      </w:r>
      <w:r w:rsidRPr="004F7DB1">
        <w:rPr>
          <w:i/>
        </w:rPr>
        <w:t>A bacterial toxin-antitoxin module is the origin of inter-bacterial and inter-kingdom effectors of Bartonella.</w:t>
      </w:r>
      <w:r w:rsidRPr="004F7DB1">
        <w:t xml:space="preserve"> PLOS Genetics, 2017. </w:t>
      </w:r>
      <w:r w:rsidRPr="004F7DB1">
        <w:rPr>
          <w:b/>
        </w:rPr>
        <w:t>13</w:t>
      </w:r>
      <w:r w:rsidRPr="004F7DB1">
        <w:t>(10): p. e1007077.</w:t>
      </w:r>
    </w:p>
    <w:p w14:paraId="51705421" w14:textId="77777777" w:rsidR="004F7DB1" w:rsidRPr="004F7DB1" w:rsidRDefault="004F7DB1" w:rsidP="004F7DB1">
      <w:pPr>
        <w:pStyle w:val="EndNoteBibliography"/>
        <w:spacing w:after="0"/>
        <w:ind w:left="720" w:hanging="720"/>
      </w:pPr>
      <w:r w:rsidRPr="004F7DB1">
        <w:t>4.</w:t>
      </w:r>
      <w:r w:rsidRPr="004F7DB1">
        <w:tab/>
        <w:t xml:space="preserve">Sabag-Daigle, A., et al., </w:t>
      </w:r>
      <w:r w:rsidRPr="004F7DB1">
        <w:rPr>
          <w:i/>
        </w:rPr>
        <w:t>Identification of sdiA-regulated genes in a mouse commensal strain of Enterobacter cloacae.</w:t>
      </w:r>
      <w:r w:rsidRPr="004F7DB1">
        <w:t xml:space="preserve"> Frontiers in Cellular and Infection Microbiology, 2015. </w:t>
      </w:r>
      <w:r w:rsidRPr="004F7DB1">
        <w:rPr>
          <w:b/>
        </w:rPr>
        <w:t>5</w:t>
      </w:r>
      <w:r w:rsidRPr="004F7DB1">
        <w:t>(47).</w:t>
      </w:r>
    </w:p>
    <w:p w14:paraId="5A7D5336" w14:textId="77777777" w:rsidR="004F7DB1" w:rsidRPr="004F7DB1" w:rsidRDefault="004F7DB1" w:rsidP="004F7DB1">
      <w:pPr>
        <w:pStyle w:val="EndNoteBibliography"/>
        <w:spacing w:after="0"/>
        <w:ind w:left="720" w:hanging="720"/>
      </w:pPr>
      <w:r w:rsidRPr="004F7DB1">
        <w:t>5.</w:t>
      </w:r>
      <w:r w:rsidRPr="004F7DB1">
        <w:tab/>
        <w:t xml:space="preserve">Dyszel, J.L., et al., </w:t>
      </w:r>
      <w:r w:rsidRPr="004F7DB1">
        <w:rPr>
          <w:i/>
        </w:rPr>
        <w:t>E. coli K-12 and EHEC Genes Regulated by SdiA.</w:t>
      </w:r>
      <w:r w:rsidRPr="004F7DB1">
        <w:t xml:space="preserve"> PLOS ONE, 2010. </w:t>
      </w:r>
      <w:r w:rsidRPr="004F7DB1">
        <w:rPr>
          <w:b/>
        </w:rPr>
        <w:t>5</w:t>
      </w:r>
      <w:r w:rsidRPr="004F7DB1">
        <w:t>(1): p. e8946.</w:t>
      </w:r>
    </w:p>
    <w:p w14:paraId="5BE65D11" w14:textId="77777777" w:rsidR="004F7DB1" w:rsidRPr="004F7DB1" w:rsidRDefault="004F7DB1" w:rsidP="004F7DB1">
      <w:pPr>
        <w:pStyle w:val="EndNoteBibliography"/>
        <w:spacing w:after="0"/>
        <w:ind w:left="720" w:hanging="720"/>
      </w:pPr>
      <w:r w:rsidRPr="004F7DB1">
        <w:t>6.</w:t>
      </w:r>
      <w:r w:rsidRPr="004F7DB1">
        <w:tab/>
        <w:t xml:space="preserve">Ellermeier, C.D., A. Janakiraman, and J.M. Slauch, </w:t>
      </w:r>
      <w:r w:rsidRPr="004F7DB1">
        <w:rPr>
          <w:i/>
        </w:rPr>
        <w:t>Construction of targeted single copy lac fusions using lambda Red and FLP-mediated site-specific recombination in bacteria.</w:t>
      </w:r>
      <w:r w:rsidRPr="004F7DB1">
        <w:t xml:space="preserve"> Gene, 2002. </w:t>
      </w:r>
      <w:r w:rsidRPr="004F7DB1">
        <w:rPr>
          <w:b/>
        </w:rPr>
        <w:t>290</w:t>
      </w:r>
      <w:r w:rsidRPr="004F7DB1">
        <w:t>(1-2): p. 153-61.</w:t>
      </w:r>
    </w:p>
    <w:p w14:paraId="5800AABA" w14:textId="77777777" w:rsidR="004F7DB1" w:rsidRPr="004F7DB1" w:rsidRDefault="004F7DB1" w:rsidP="004F7DB1">
      <w:pPr>
        <w:pStyle w:val="EndNoteBibliography"/>
        <w:spacing w:after="0"/>
        <w:ind w:left="720" w:hanging="720"/>
      </w:pPr>
      <w:r w:rsidRPr="004F7DB1">
        <w:t>7.</w:t>
      </w:r>
      <w:r w:rsidRPr="004F7DB1">
        <w:tab/>
        <w:t xml:space="preserve">Ali, M.M., et al., </w:t>
      </w:r>
      <w:r w:rsidRPr="004F7DB1">
        <w:rPr>
          <w:i/>
        </w:rPr>
        <w:t>Fructose-Asparagine Is a Primary Nutrient during Growth of Salmonella in the Inflamed Intestine.</w:t>
      </w:r>
      <w:r w:rsidRPr="004F7DB1">
        <w:t xml:space="preserve"> PLOS Pathogens, 2014. </w:t>
      </w:r>
      <w:r w:rsidRPr="004F7DB1">
        <w:rPr>
          <w:b/>
        </w:rPr>
        <w:t>10</w:t>
      </w:r>
      <w:r w:rsidRPr="004F7DB1">
        <w:t>(6): p. e1004209.</w:t>
      </w:r>
    </w:p>
    <w:p w14:paraId="65407E50" w14:textId="77777777" w:rsidR="004F7DB1" w:rsidRPr="004F7DB1" w:rsidRDefault="004F7DB1" w:rsidP="004F7DB1">
      <w:pPr>
        <w:pStyle w:val="EndNoteBibliography"/>
        <w:spacing w:after="0"/>
        <w:ind w:left="720" w:hanging="720"/>
      </w:pPr>
      <w:r w:rsidRPr="004F7DB1">
        <w:t>8.</w:t>
      </w:r>
      <w:r w:rsidRPr="004F7DB1">
        <w:tab/>
        <w:t xml:space="preserve">Boulanger, E.F., et al., </w:t>
      </w:r>
      <w:r w:rsidRPr="004F7DB1">
        <w:rPr>
          <w:i/>
        </w:rPr>
        <w:t>Sugar-Phosphate Toxicities Attenuate Salmonella Fitness in the Gut.</w:t>
      </w:r>
      <w:r w:rsidRPr="004F7DB1">
        <w:t xml:space="preserve"> Journal of Bacteriology, 2022. </w:t>
      </w:r>
      <w:r w:rsidRPr="004F7DB1">
        <w:rPr>
          <w:b/>
        </w:rPr>
        <w:t>0</w:t>
      </w:r>
      <w:r w:rsidRPr="004F7DB1">
        <w:t>(0): p. e00344-22.</w:t>
      </w:r>
    </w:p>
    <w:p w14:paraId="617D0117" w14:textId="77777777" w:rsidR="004F7DB1" w:rsidRPr="004F7DB1" w:rsidRDefault="004F7DB1" w:rsidP="004F7DB1">
      <w:pPr>
        <w:pStyle w:val="EndNoteBibliography"/>
        <w:spacing w:after="0"/>
        <w:ind w:left="720" w:hanging="720"/>
      </w:pPr>
      <w:r w:rsidRPr="004F7DB1">
        <w:t>9.</w:t>
      </w:r>
      <w:r w:rsidRPr="004F7DB1">
        <w:tab/>
        <w:t xml:space="preserve">Santiviago, C.A., et al., </w:t>
      </w:r>
      <w:r w:rsidRPr="004F7DB1">
        <w:rPr>
          <w:i/>
        </w:rPr>
        <w:t>Analysis of Pools of Targeted Salmonella Deletion Mutants Identifies Novel Genes Affecting Fitness during Competitive Infection in Mice.</w:t>
      </w:r>
      <w:r w:rsidRPr="004F7DB1">
        <w:t xml:space="preserve"> PLOS Pathogens, 2009. </w:t>
      </w:r>
      <w:r w:rsidRPr="004F7DB1">
        <w:rPr>
          <w:b/>
        </w:rPr>
        <w:t>5</w:t>
      </w:r>
      <w:r w:rsidRPr="004F7DB1">
        <w:t>(7): p. e1000477.</w:t>
      </w:r>
    </w:p>
    <w:p w14:paraId="6F8F504F" w14:textId="77777777" w:rsidR="004F7DB1" w:rsidRPr="004F7DB1" w:rsidRDefault="004F7DB1" w:rsidP="004F7DB1">
      <w:pPr>
        <w:pStyle w:val="EndNoteBibliography"/>
        <w:spacing w:after="0"/>
        <w:ind w:left="720" w:hanging="720"/>
      </w:pPr>
      <w:r w:rsidRPr="004F7DB1">
        <w:t>10.</w:t>
      </w:r>
      <w:r w:rsidRPr="004F7DB1">
        <w:tab/>
        <w:t xml:space="preserve">Datsenko, K.A. and B.L. Wanner, </w:t>
      </w:r>
      <w:r w:rsidRPr="004F7DB1">
        <w:rPr>
          <w:i/>
        </w:rPr>
        <w:t>One-step inactivation of chromosomal genes in Escherichia coli K-12 using PCR products.</w:t>
      </w:r>
      <w:r w:rsidRPr="004F7DB1">
        <w:t xml:space="preserve"> Proceedings of the National Academy of Sciences, 2000. </w:t>
      </w:r>
      <w:r w:rsidRPr="004F7DB1">
        <w:rPr>
          <w:b/>
        </w:rPr>
        <w:t>97</w:t>
      </w:r>
      <w:r w:rsidRPr="004F7DB1">
        <w:t>(12): p. 6640-6645.</w:t>
      </w:r>
    </w:p>
    <w:p w14:paraId="39FE006F" w14:textId="77777777" w:rsidR="004F7DB1" w:rsidRPr="004F7DB1" w:rsidRDefault="004F7DB1" w:rsidP="004F7DB1">
      <w:pPr>
        <w:pStyle w:val="EndNoteBibliography"/>
        <w:spacing w:after="0"/>
        <w:ind w:left="720" w:hanging="720"/>
      </w:pPr>
      <w:r w:rsidRPr="004F7DB1">
        <w:t>11.</w:t>
      </w:r>
      <w:r w:rsidRPr="004F7DB1">
        <w:tab/>
        <w:t xml:space="preserve">Guzman, L.M., et al., </w:t>
      </w:r>
      <w:r w:rsidRPr="004F7DB1">
        <w:rPr>
          <w:i/>
        </w:rPr>
        <w:t>Tight regulation, modulation, and high-level expression by vectors containing the arabinose PBAD promoter.</w:t>
      </w:r>
      <w:r w:rsidRPr="004F7DB1">
        <w:t xml:space="preserve"> Journal of Bacteriology, 1995. </w:t>
      </w:r>
      <w:r w:rsidRPr="004F7DB1">
        <w:rPr>
          <w:b/>
        </w:rPr>
        <w:t>177</w:t>
      </w:r>
      <w:r w:rsidRPr="004F7DB1">
        <w:t>(14): p. 4121-4130.</w:t>
      </w:r>
    </w:p>
    <w:p w14:paraId="196420D2" w14:textId="77777777" w:rsidR="004F7DB1" w:rsidRPr="004F7DB1" w:rsidRDefault="004F7DB1" w:rsidP="004F7DB1">
      <w:pPr>
        <w:pStyle w:val="EndNoteBibliography"/>
        <w:spacing w:after="0"/>
        <w:ind w:left="720" w:hanging="720"/>
      </w:pPr>
      <w:r w:rsidRPr="004F7DB1">
        <w:t>12.</w:t>
      </w:r>
      <w:r w:rsidRPr="004F7DB1">
        <w:tab/>
        <w:t xml:space="preserve">Winson, M.K., et al., </w:t>
      </w:r>
      <w:r w:rsidRPr="004F7DB1">
        <w:rPr>
          <w:i/>
        </w:rPr>
        <w:t>Construction and analysis of luxCDABE-based plasmid sensors for investigating N-acyl homoserine lactone-mediated quorum sensing.</w:t>
      </w:r>
      <w:r w:rsidRPr="004F7DB1">
        <w:t xml:space="preserve"> FEMS Microbiology Letters, 1998. </w:t>
      </w:r>
      <w:r w:rsidRPr="004F7DB1">
        <w:rPr>
          <w:b/>
        </w:rPr>
        <w:t>163</w:t>
      </w:r>
      <w:r w:rsidRPr="004F7DB1">
        <w:t>(2): p. 185-192.</w:t>
      </w:r>
    </w:p>
    <w:p w14:paraId="066F5190" w14:textId="77777777" w:rsidR="004F7DB1" w:rsidRPr="004F7DB1" w:rsidRDefault="004F7DB1" w:rsidP="004F7DB1">
      <w:pPr>
        <w:pStyle w:val="EndNoteBibliography"/>
        <w:spacing w:after="0"/>
        <w:ind w:left="720" w:hanging="720"/>
      </w:pPr>
      <w:r w:rsidRPr="004F7DB1">
        <w:lastRenderedPageBreak/>
        <w:t>13.</w:t>
      </w:r>
      <w:r w:rsidRPr="004F7DB1">
        <w:tab/>
        <w:t xml:space="preserve">Michael, B., et al., </w:t>
      </w:r>
      <w:r w:rsidRPr="004F7DB1">
        <w:rPr>
          <w:i/>
        </w:rPr>
        <w:t>SdiA of Salmonella enterica Is a LuxR Homolog That Detects Mixed Microbial Communities.</w:t>
      </w:r>
      <w:r w:rsidRPr="004F7DB1">
        <w:t xml:space="preserve"> Journal of Bacteriology, 2001. </w:t>
      </w:r>
      <w:r w:rsidRPr="004F7DB1">
        <w:rPr>
          <w:b/>
        </w:rPr>
        <w:t>183</w:t>
      </w:r>
      <w:r w:rsidRPr="004F7DB1">
        <w:t>(19): p. 5733-5742.</w:t>
      </w:r>
    </w:p>
    <w:p w14:paraId="3964EF28" w14:textId="77777777" w:rsidR="004F7DB1" w:rsidRPr="004F7DB1" w:rsidRDefault="004F7DB1" w:rsidP="004F7DB1">
      <w:pPr>
        <w:pStyle w:val="EndNoteBibliography"/>
        <w:spacing w:after="0"/>
        <w:ind w:left="720" w:hanging="720"/>
      </w:pPr>
      <w:r w:rsidRPr="004F7DB1">
        <w:t>14.</w:t>
      </w:r>
      <w:r w:rsidRPr="004F7DB1">
        <w:tab/>
        <w:t xml:space="preserve">Cianfanelli, F.R., O. Cunrath, and D. Bumann, </w:t>
      </w:r>
      <w:r w:rsidRPr="004F7DB1">
        <w:rPr>
          <w:i/>
        </w:rPr>
        <w:t>Efficient dual-negative selection for bacterial genome editing.</w:t>
      </w:r>
      <w:r w:rsidRPr="004F7DB1">
        <w:t xml:space="preserve"> BMC Microbiology, 2020. </w:t>
      </w:r>
      <w:r w:rsidRPr="004F7DB1">
        <w:rPr>
          <w:b/>
        </w:rPr>
        <w:t>20</w:t>
      </w:r>
      <w:r w:rsidRPr="004F7DB1">
        <w:t>(1): p. 129.</w:t>
      </w:r>
    </w:p>
    <w:p w14:paraId="6157677D" w14:textId="77777777" w:rsidR="004F7DB1" w:rsidRPr="004F7DB1" w:rsidRDefault="004F7DB1" w:rsidP="004F7DB1">
      <w:pPr>
        <w:pStyle w:val="EndNoteBibliography"/>
        <w:spacing w:after="0"/>
        <w:ind w:left="720" w:hanging="720"/>
      </w:pPr>
      <w:r w:rsidRPr="004F7DB1">
        <w:t>15.</w:t>
      </w:r>
      <w:r w:rsidRPr="004F7DB1">
        <w:tab/>
        <w:t xml:space="preserve">Dyszel, J.L., </w:t>
      </w:r>
      <w:r w:rsidRPr="004F7DB1">
        <w:rPr>
          <w:i/>
        </w:rPr>
        <w:t>Phenotypes of the LuxR homolog, SdiA, in Salmonella and Escherichia coli</w:t>
      </w:r>
      <w:r w:rsidRPr="004F7DB1">
        <w:t>. 2009, The Ohio State University: United States -- Ohio. p. 171.</w:t>
      </w:r>
    </w:p>
    <w:p w14:paraId="1948A333" w14:textId="77777777" w:rsidR="004F7DB1" w:rsidRPr="004F7DB1" w:rsidRDefault="004F7DB1" w:rsidP="004F7DB1">
      <w:pPr>
        <w:pStyle w:val="EndNoteBibliography"/>
        <w:spacing w:after="0"/>
        <w:ind w:left="720" w:hanging="720"/>
      </w:pPr>
      <w:r w:rsidRPr="004F7DB1">
        <w:t>16.</w:t>
      </w:r>
      <w:r w:rsidRPr="004F7DB1">
        <w:tab/>
        <w:t xml:space="preserve">Smith, J.N. and B.M.M. Ahmer, </w:t>
      </w:r>
      <w:r w:rsidRPr="004F7DB1">
        <w:rPr>
          <w:i/>
        </w:rPr>
        <w:t>Detection of Other Microbial Species by Salmonella: Expression of the SdiA Regulon.</w:t>
      </w:r>
      <w:r w:rsidRPr="004F7DB1">
        <w:t xml:space="preserve"> Journal of Bacteriology, 2003. </w:t>
      </w:r>
      <w:r w:rsidRPr="004F7DB1">
        <w:rPr>
          <w:b/>
        </w:rPr>
        <w:t>185</w:t>
      </w:r>
      <w:r w:rsidRPr="004F7DB1">
        <w:t>(4): p. 1357-1366.</w:t>
      </w:r>
    </w:p>
    <w:p w14:paraId="0D673078" w14:textId="77777777" w:rsidR="004F7DB1" w:rsidRPr="004F7DB1" w:rsidRDefault="004F7DB1" w:rsidP="004F7DB1">
      <w:pPr>
        <w:pStyle w:val="EndNoteBibliography"/>
        <w:spacing w:after="0"/>
        <w:ind w:left="720" w:hanging="720"/>
      </w:pPr>
      <w:r w:rsidRPr="004F7DB1">
        <w:t>17.</w:t>
      </w:r>
      <w:r w:rsidRPr="004F7DB1">
        <w:tab/>
        <w:t xml:space="preserve">Goodier, R.I. and B.M.M. Ahmer, </w:t>
      </w:r>
      <w:r w:rsidRPr="004F7DB1">
        <w:rPr>
          <w:i/>
        </w:rPr>
        <w:t>SirA Orthologs Affect both Motility and Virulence.</w:t>
      </w:r>
      <w:r w:rsidRPr="004F7DB1">
        <w:t xml:space="preserve"> Journal of Bacteriology, 2001. </w:t>
      </w:r>
      <w:r w:rsidRPr="004F7DB1">
        <w:rPr>
          <w:b/>
        </w:rPr>
        <w:t>183</w:t>
      </w:r>
      <w:r w:rsidRPr="004F7DB1">
        <w:t>(7): p. 2249-2258.</w:t>
      </w:r>
    </w:p>
    <w:p w14:paraId="77882003" w14:textId="77777777" w:rsidR="004F7DB1" w:rsidRPr="004F7DB1" w:rsidRDefault="004F7DB1" w:rsidP="004F7DB1">
      <w:pPr>
        <w:pStyle w:val="EndNoteBibliography"/>
        <w:spacing w:after="0"/>
        <w:ind w:left="720" w:hanging="720"/>
      </w:pPr>
      <w:r w:rsidRPr="004F7DB1">
        <w:t>18.</w:t>
      </w:r>
      <w:r w:rsidRPr="004F7DB1">
        <w:tab/>
        <w:t xml:space="preserve">Lucas, D.E., </w:t>
      </w:r>
      <w:r w:rsidRPr="004F7DB1">
        <w:rPr>
          <w:i/>
        </w:rPr>
        <w:t>Coordinated Regulation of Salmonella Virulence Genes by the BarA/SirA Two-Component System and the Csr Global Regulatory System</w:t>
      </w:r>
      <w:r w:rsidRPr="004F7DB1">
        <w:t>. 2013, The Ohio State University: United States -- Ohio. p. 219.</w:t>
      </w:r>
    </w:p>
    <w:p w14:paraId="0DE7D8B9" w14:textId="77777777" w:rsidR="004F7DB1" w:rsidRPr="004F7DB1" w:rsidRDefault="004F7DB1" w:rsidP="004F7DB1">
      <w:pPr>
        <w:pStyle w:val="EndNoteBibliography"/>
        <w:ind w:left="720" w:hanging="720"/>
      </w:pPr>
      <w:r w:rsidRPr="004F7DB1">
        <w:t>19.</w:t>
      </w:r>
      <w:r w:rsidRPr="004F7DB1">
        <w:tab/>
        <w:t xml:space="preserve">Teplitski, M., A. Al-Agely, and B.M.M. Ahmer, </w:t>
      </w:r>
      <w:r w:rsidRPr="004F7DB1">
        <w:rPr>
          <w:i/>
        </w:rPr>
        <w:t>Contribution of the SirA regulon to biofilm formation in Salmonella enterica serovar Typhimurium.</w:t>
      </w:r>
      <w:r w:rsidRPr="004F7DB1">
        <w:t xml:space="preserve"> Microbiology, 2006. </w:t>
      </w:r>
      <w:r w:rsidRPr="004F7DB1">
        <w:rPr>
          <w:b/>
        </w:rPr>
        <w:t>152</w:t>
      </w:r>
      <w:r w:rsidRPr="004F7DB1">
        <w:t>(11): p. 3411-3424.</w:t>
      </w:r>
    </w:p>
    <w:p w14:paraId="694F509B" w14:textId="28B048DC" w:rsidR="00A07701" w:rsidRDefault="00AB471B">
      <w:r>
        <w:fldChar w:fldCharType="end"/>
      </w:r>
    </w:p>
    <w:sectPr w:rsidR="00A07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azrxaxlw0vpsed5wyxraaass5wtdsdvx0r&quot;&gt;Ahmer Lab endnote library&lt;record-ids&gt;&lt;item&gt;1&lt;/item&gt;&lt;item&gt;3&lt;/item&gt;&lt;item&gt;5&lt;/item&gt;&lt;item&gt;47&lt;/item&gt;&lt;item&gt;119&lt;/item&gt;&lt;item&gt;123&lt;/item&gt;&lt;item&gt;449&lt;/item&gt;&lt;item&gt;543&lt;/item&gt;&lt;item&gt;1104&lt;/item&gt;&lt;item&gt;1175&lt;/item&gt;&lt;item&gt;1237&lt;/item&gt;&lt;item&gt;1328&lt;/item&gt;&lt;item&gt;1488&lt;/item&gt;&lt;item&gt;1794&lt;/item&gt;&lt;item&gt;1886&lt;/item&gt;&lt;item&gt;1887&lt;/item&gt;&lt;item&gt;1888&lt;/item&gt;&lt;item&gt;1889&lt;/item&gt;&lt;item&gt;1890&lt;/item&gt;&lt;/record-ids&gt;&lt;/item&gt;&lt;/Libraries&gt;"/>
  </w:docVars>
  <w:rsids>
    <w:rsidRoot w:val="00890B7C"/>
    <w:rsid w:val="00021CD9"/>
    <w:rsid w:val="00053E53"/>
    <w:rsid w:val="00060D68"/>
    <w:rsid w:val="00071D3B"/>
    <w:rsid w:val="000851DD"/>
    <w:rsid w:val="00096EE4"/>
    <w:rsid w:val="000A0E91"/>
    <w:rsid w:val="00102D96"/>
    <w:rsid w:val="00145FA8"/>
    <w:rsid w:val="00146D63"/>
    <w:rsid w:val="00151490"/>
    <w:rsid w:val="0016141B"/>
    <w:rsid w:val="0018717D"/>
    <w:rsid w:val="001A4B6E"/>
    <w:rsid w:val="001E3710"/>
    <w:rsid w:val="00204831"/>
    <w:rsid w:val="0022431F"/>
    <w:rsid w:val="002352CC"/>
    <w:rsid w:val="002862FB"/>
    <w:rsid w:val="00292551"/>
    <w:rsid w:val="002D016D"/>
    <w:rsid w:val="002D657E"/>
    <w:rsid w:val="002D6904"/>
    <w:rsid w:val="002D6B12"/>
    <w:rsid w:val="003240DD"/>
    <w:rsid w:val="0035474C"/>
    <w:rsid w:val="00366668"/>
    <w:rsid w:val="00371564"/>
    <w:rsid w:val="00385025"/>
    <w:rsid w:val="0038626F"/>
    <w:rsid w:val="0040508C"/>
    <w:rsid w:val="00437FF3"/>
    <w:rsid w:val="0044794D"/>
    <w:rsid w:val="00466C03"/>
    <w:rsid w:val="00480AC1"/>
    <w:rsid w:val="0049770D"/>
    <w:rsid w:val="004D28E9"/>
    <w:rsid w:val="004F7DB1"/>
    <w:rsid w:val="00512C3D"/>
    <w:rsid w:val="00523279"/>
    <w:rsid w:val="005A0EEC"/>
    <w:rsid w:val="005A7EC9"/>
    <w:rsid w:val="005F4AEA"/>
    <w:rsid w:val="00611B3A"/>
    <w:rsid w:val="00616E09"/>
    <w:rsid w:val="00651839"/>
    <w:rsid w:val="006523B6"/>
    <w:rsid w:val="00673BD5"/>
    <w:rsid w:val="006910BE"/>
    <w:rsid w:val="00704B86"/>
    <w:rsid w:val="00710572"/>
    <w:rsid w:val="00742BB5"/>
    <w:rsid w:val="00767647"/>
    <w:rsid w:val="00773ADC"/>
    <w:rsid w:val="007744B3"/>
    <w:rsid w:val="007B0851"/>
    <w:rsid w:val="007C1F0D"/>
    <w:rsid w:val="0082419D"/>
    <w:rsid w:val="0083621C"/>
    <w:rsid w:val="008718A0"/>
    <w:rsid w:val="00887673"/>
    <w:rsid w:val="00890B7C"/>
    <w:rsid w:val="008C52C1"/>
    <w:rsid w:val="00904FB7"/>
    <w:rsid w:val="00905E82"/>
    <w:rsid w:val="00952493"/>
    <w:rsid w:val="00953F60"/>
    <w:rsid w:val="009A0C94"/>
    <w:rsid w:val="009B7E4B"/>
    <w:rsid w:val="009D1216"/>
    <w:rsid w:val="009D20E4"/>
    <w:rsid w:val="009E00F1"/>
    <w:rsid w:val="009E7514"/>
    <w:rsid w:val="009F422A"/>
    <w:rsid w:val="009F71F1"/>
    <w:rsid w:val="00A02866"/>
    <w:rsid w:val="00A07701"/>
    <w:rsid w:val="00A21FDD"/>
    <w:rsid w:val="00A50F48"/>
    <w:rsid w:val="00A564FF"/>
    <w:rsid w:val="00A64D91"/>
    <w:rsid w:val="00A64E4F"/>
    <w:rsid w:val="00A82DEB"/>
    <w:rsid w:val="00A85440"/>
    <w:rsid w:val="00AB471B"/>
    <w:rsid w:val="00AD0354"/>
    <w:rsid w:val="00AD1B28"/>
    <w:rsid w:val="00B124CF"/>
    <w:rsid w:val="00B66047"/>
    <w:rsid w:val="00BC2EA9"/>
    <w:rsid w:val="00BD5B1B"/>
    <w:rsid w:val="00BE4BE8"/>
    <w:rsid w:val="00C108EE"/>
    <w:rsid w:val="00C21A1F"/>
    <w:rsid w:val="00C22553"/>
    <w:rsid w:val="00C25F59"/>
    <w:rsid w:val="00C54C2D"/>
    <w:rsid w:val="00C66E7E"/>
    <w:rsid w:val="00CF6499"/>
    <w:rsid w:val="00D31D4F"/>
    <w:rsid w:val="00D5482A"/>
    <w:rsid w:val="00D57A57"/>
    <w:rsid w:val="00D65767"/>
    <w:rsid w:val="00D829F7"/>
    <w:rsid w:val="00D907F3"/>
    <w:rsid w:val="00DA7D9E"/>
    <w:rsid w:val="00DF145B"/>
    <w:rsid w:val="00E60F67"/>
    <w:rsid w:val="00E91F32"/>
    <w:rsid w:val="00E97699"/>
    <w:rsid w:val="00ED57A9"/>
    <w:rsid w:val="00EF3C91"/>
    <w:rsid w:val="00F3448F"/>
    <w:rsid w:val="00F85473"/>
    <w:rsid w:val="00F8714D"/>
    <w:rsid w:val="00FB0551"/>
    <w:rsid w:val="00FC048D"/>
    <w:rsid w:val="00FC2CC3"/>
    <w:rsid w:val="00FE5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1EB34"/>
  <w15:chartTrackingRefBased/>
  <w15:docId w15:val="{E0EB0CEC-BEFA-4B61-99F1-3421FE394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0B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B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B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B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B7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B7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B7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B7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B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B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7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B7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B7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B7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B7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B7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B7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B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7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B7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B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B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B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B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B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B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B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7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B471B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471B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B471B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471B"/>
    <w:rPr>
      <w:rFonts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2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C7499E-8553-4080-8C4F-B4F7EB62D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8</Pages>
  <Words>7160</Words>
  <Characters>40817</Characters>
  <Application>Microsoft Office Word</Application>
  <DocSecurity>0</DocSecurity>
  <Lines>340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ieters, Andrew</dc:creator>
  <cp:keywords/>
  <dc:description/>
  <cp:lastModifiedBy>Schwieters, Andrew</cp:lastModifiedBy>
  <cp:revision>96</cp:revision>
  <dcterms:created xsi:type="dcterms:W3CDTF">2024-02-24T17:43:00Z</dcterms:created>
  <dcterms:modified xsi:type="dcterms:W3CDTF">2024-08-02T13:36:00Z</dcterms:modified>
</cp:coreProperties>
</file>